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522D7" w14:textId="77777777" w:rsidR="00EB6BD5" w:rsidRDefault="00EB6BD5" w:rsidP="00EB6BD5">
      <w:pPr>
        <w:jc w:val="center"/>
        <w:rPr>
          <w:b/>
          <w:bCs/>
          <w:lang w:val="en-CA"/>
        </w:rPr>
      </w:pPr>
      <w:r w:rsidRPr="0055655D">
        <w:rPr>
          <w:b/>
          <w:bCs/>
          <w:lang w:val="en-CA"/>
        </w:rPr>
        <w:t xml:space="preserve">Supplementary Material </w:t>
      </w:r>
    </w:p>
    <w:p w14:paraId="1A7747F6" w14:textId="77777777" w:rsidR="00B136C5" w:rsidRDefault="00B136C5" w:rsidP="00EB6BD5">
      <w:pPr>
        <w:rPr>
          <w:lang w:val="en-CA"/>
        </w:rPr>
      </w:pPr>
    </w:p>
    <w:p w14:paraId="208F4517" w14:textId="6234B100" w:rsidR="00EB6BD5" w:rsidRDefault="00EB6BD5" w:rsidP="00EB6BD5">
      <w:pPr>
        <w:rPr>
          <w:lang w:val="en-CA"/>
        </w:rPr>
      </w:pPr>
      <w:r>
        <w:rPr>
          <w:lang w:val="en-CA"/>
        </w:rPr>
        <w:t>Supplementary Table 1: Adjusted logistic regression models for unmet healthcare needs, stratified by pre-pandemic unmet needs (Sept.-Dec. 2020)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254"/>
        <w:gridCol w:w="1693"/>
        <w:gridCol w:w="992"/>
        <w:gridCol w:w="1695"/>
        <w:gridCol w:w="999"/>
        <w:gridCol w:w="1842"/>
      </w:tblGrid>
      <w:tr w:rsidR="00B74FA5" w:rsidRPr="00B74FA5" w14:paraId="7B4EBEEE" w14:textId="77777777" w:rsidTr="005E0C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tcBorders>
              <w:top w:val="nil"/>
              <w:left w:val="nil"/>
              <w:bottom w:val="nil"/>
              <w:right w:val="nil"/>
            </w:tcBorders>
          </w:tcPr>
          <w:p w14:paraId="1E7A923B" w14:textId="77777777" w:rsidR="00B74FA5" w:rsidRPr="00B74FA5" w:rsidRDefault="00B74FA5" w:rsidP="00B74FA5">
            <w:pPr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</w:p>
        </w:tc>
        <w:tc>
          <w:tcPr>
            <w:tcW w:w="2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489C7A" w14:textId="7B0D01F6" w:rsidR="00B74FA5" w:rsidRPr="00B74FA5" w:rsidRDefault="00B74FA5" w:rsidP="00B74F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>
              <w:rPr>
                <w:rFonts w:ascii="Calibri" w:eastAsia="Calibri" w:hAnsi="Calibri" w:cs="Times New Roman"/>
                <w:sz w:val="22"/>
                <w:szCs w:val="22"/>
                <w:lang w:val="en-CA"/>
              </w:rPr>
              <w:t>Absence of Pre-Pandemic Unmet Needs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A7DEC1" w14:textId="2CA41F7B" w:rsidR="00B74FA5" w:rsidRPr="00B74FA5" w:rsidRDefault="00B74FA5" w:rsidP="00B74F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>
              <w:rPr>
                <w:rFonts w:ascii="Calibri" w:eastAsia="Calibri" w:hAnsi="Calibri" w:cs="Times New Roman"/>
                <w:sz w:val="22"/>
                <w:szCs w:val="22"/>
                <w:lang w:val="en-CA"/>
              </w:rPr>
              <w:t>Presence of Pre-Pandemic Unmet Need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197FF5" w14:textId="77777777" w:rsidR="00B74FA5" w:rsidRPr="00B74FA5" w:rsidRDefault="00B74FA5" w:rsidP="00B74F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 w:rsidRPr="00B74FA5">
              <w:rPr>
                <w:rFonts w:ascii="Calibri" w:eastAsia="Calibri" w:hAnsi="Calibri" w:cs="Times New Roman"/>
                <w:sz w:val="22"/>
                <w:szCs w:val="22"/>
                <w:lang w:val="en-CA"/>
              </w:rPr>
              <w:t>Interaction term</w:t>
            </w:r>
          </w:p>
        </w:tc>
      </w:tr>
      <w:tr w:rsidR="00B74FA5" w:rsidRPr="00B74FA5" w14:paraId="29077E73" w14:textId="77777777" w:rsidTr="005E0C2D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tcBorders>
              <w:top w:val="nil"/>
              <w:left w:val="nil"/>
              <w:bottom w:val="nil"/>
              <w:right w:val="nil"/>
            </w:tcBorders>
          </w:tcPr>
          <w:p w14:paraId="16FFA401" w14:textId="77777777" w:rsidR="00B74FA5" w:rsidRPr="00B74FA5" w:rsidRDefault="00B74FA5" w:rsidP="00B74FA5">
            <w:pPr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3716F" w14:textId="36CBFC56" w:rsidR="00B74FA5" w:rsidRPr="00B74FA5" w:rsidRDefault="00B74FA5" w:rsidP="00B74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proofErr w:type="spellStart"/>
            <w:r w:rsidRPr="00B74FA5">
              <w:rPr>
                <w:rFonts w:ascii="Calibri" w:eastAsia="Calibri" w:hAnsi="Calibri" w:cs="Times New Roman"/>
                <w:sz w:val="22"/>
                <w:szCs w:val="22"/>
                <w:lang w:val="en-CA"/>
              </w:rPr>
              <w:t>aOR</w:t>
            </w:r>
            <w:proofErr w:type="spellEnd"/>
            <w:r w:rsidRPr="00B74FA5">
              <w:rPr>
                <w:rFonts w:ascii="Calibri" w:eastAsia="Calibri" w:hAnsi="Calibri" w:cs="Times New Roman"/>
                <w:sz w:val="22"/>
                <w:szCs w:val="22"/>
                <w:lang w:val="en-CA"/>
              </w:rPr>
              <w:t xml:space="preserve"> (95% </w:t>
            </w:r>
            <w:proofErr w:type="gramStart"/>
            <w:r w:rsidRPr="00B74FA5">
              <w:rPr>
                <w:rFonts w:ascii="Calibri" w:eastAsia="Calibri" w:hAnsi="Calibri" w:cs="Times New Roman"/>
                <w:sz w:val="22"/>
                <w:szCs w:val="22"/>
                <w:lang w:val="en-CA"/>
              </w:rPr>
              <w:t>CI)</w:t>
            </w:r>
            <w:r w:rsidR="000E77E8" w:rsidRPr="000E77E8">
              <w:rPr>
                <w:rFonts w:ascii="Calibri" w:eastAsia="Calibri" w:hAnsi="Calibri" w:cs="Times New Roman"/>
                <w:sz w:val="22"/>
                <w:szCs w:val="22"/>
                <w:vertAlign w:val="superscript"/>
                <w:lang w:val="en-CA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39C91" w14:textId="77777777" w:rsidR="00B74FA5" w:rsidRPr="00B74FA5" w:rsidRDefault="00B74FA5" w:rsidP="00B74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 w:rsidRPr="00B74FA5">
              <w:rPr>
                <w:rFonts w:ascii="Calibri" w:eastAsia="Calibri" w:hAnsi="Calibri" w:cs="Times New Roman"/>
                <w:sz w:val="22"/>
                <w:szCs w:val="22"/>
                <w:lang w:val="en-CA"/>
              </w:rPr>
              <w:t>Sample Size (N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A606F" w14:textId="19F172FF" w:rsidR="00B74FA5" w:rsidRPr="00B74FA5" w:rsidRDefault="00B74FA5" w:rsidP="00B74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proofErr w:type="spellStart"/>
            <w:r w:rsidRPr="00B74FA5">
              <w:rPr>
                <w:rFonts w:ascii="Calibri" w:eastAsia="Calibri" w:hAnsi="Calibri" w:cs="Times New Roman"/>
                <w:sz w:val="22"/>
                <w:szCs w:val="22"/>
                <w:lang w:val="en-CA"/>
              </w:rPr>
              <w:t>aOR</w:t>
            </w:r>
            <w:proofErr w:type="spellEnd"/>
            <w:r w:rsidRPr="00B74FA5">
              <w:rPr>
                <w:rFonts w:ascii="Calibri" w:eastAsia="Calibri" w:hAnsi="Calibri" w:cs="Times New Roman"/>
                <w:sz w:val="22"/>
                <w:szCs w:val="22"/>
                <w:lang w:val="en-CA"/>
              </w:rPr>
              <w:t xml:space="preserve"> (95% </w:t>
            </w:r>
            <w:proofErr w:type="gramStart"/>
            <w:r w:rsidRPr="00B74FA5">
              <w:rPr>
                <w:rFonts w:ascii="Calibri" w:eastAsia="Calibri" w:hAnsi="Calibri" w:cs="Times New Roman"/>
                <w:sz w:val="22"/>
                <w:szCs w:val="22"/>
                <w:lang w:val="en-CA"/>
              </w:rPr>
              <w:t>CI)</w:t>
            </w:r>
            <w:r w:rsidR="002F6050" w:rsidRPr="002F6050">
              <w:rPr>
                <w:rFonts w:ascii="Calibri" w:eastAsia="Calibri" w:hAnsi="Calibri" w:cs="Times New Roman"/>
                <w:sz w:val="22"/>
                <w:szCs w:val="22"/>
                <w:vertAlign w:val="superscript"/>
                <w:lang w:val="en-CA"/>
              </w:rPr>
              <w:t>a</w:t>
            </w:r>
            <w:proofErr w:type="gram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2629B" w14:textId="77777777" w:rsidR="00B74FA5" w:rsidRPr="00B74FA5" w:rsidRDefault="00B74FA5" w:rsidP="00B74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 w:rsidRPr="00B74FA5">
              <w:rPr>
                <w:rFonts w:ascii="Calibri" w:eastAsia="Calibri" w:hAnsi="Calibri" w:cs="Times New Roman"/>
                <w:sz w:val="22"/>
                <w:szCs w:val="22"/>
                <w:lang w:val="en-CA"/>
              </w:rPr>
              <w:t>Sample Size (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DBDCE" w14:textId="482E5948" w:rsidR="00B74FA5" w:rsidRPr="00B74FA5" w:rsidRDefault="00B74FA5" w:rsidP="00B74F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 w:rsidRPr="00B74FA5">
              <w:rPr>
                <w:rFonts w:ascii="Calibri" w:eastAsia="Calibri" w:hAnsi="Calibri" w:cs="Times New Roman"/>
                <w:sz w:val="22"/>
                <w:szCs w:val="22"/>
                <w:lang w:val="en-CA"/>
              </w:rPr>
              <w:t>P-</w:t>
            </w:r>
            <w:proofErr w:type="spellStart"/>
            <w:r w:rsidRPr="00B74FA5">
              <w:rPr>
                <w:rFonts w:ascii="Calibri" w:eastAsia="Calibri" w:hAnsi="Calibri" w:cs="Times New Roman"/>
                <w:sz w:val="22"/>
                <w:szCs w:val="22"/>
                <w:lang w:val="en-CA"/>
              </w:rPr>
              <w:t>value</w:t>
            </w:r>
            <w:r w:rsidR="000E77E8" w:rsidRPr="000E77E8">
              <w:rPr>
                <w:rFonts w:ascii="Calibri" w:eastAsia="Calibri" w:hAnsi="Calibri" w:cs="Times New Roman"/>
                <w:sz w:val="22"/>
                <w:szCs w:val="22"/>
                <w:vertAlign w:val="superscript"/>
                <w:lang w:val="en-CA"/>
              </w:rPr>
              <w:t>b</w:t>
            </w:r>
            <w:proofErr w:type="spellEnd"/>
          </w:p>
        </w:tc>
      </w:tr>
      <w:tr w:rsidR="00BC2349" w:rsidRPr="00B74FA5" w14:paraId="65F703BB" w14:textId="77777777" w:rsidTr="00694581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A71AC98" w14:textId="2501083E" w:rsidR="00BC2349" w:rsidRPr="00B74FA5" w:rsidRDefault="00BC2349" w:rsidP="00BC2349">
            <w:pPr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 w:rsidRPr="00B74FA5">
              <w:rPr>
                <w:rFonts w:ascii="Calibri" w:eastAsia="Calibri" w:hAnsi="Calibri" w:cs="Times New Roman"/>
                <w:sz w:val="22"/>
                <w:szCs w:val="22"/>
                <w:lang w:val="en-CA"/>
              </w:rPr>
              <w:t>Challenges in accessing healthcare</w:t>
            </w:r>
          </w:p>
        </w:tc>
      </w:tr>
      <w:tr w:rsidR="00131578" w:rsidRPr="00B74FA5" w14:paraId="09A2EBB1" w14:textId="77777777" w:rsidTr="002E1B1F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tcBorders>
              <w:top w:val="nil"/>
              <w:left w:val="nil"/>
              <w:bottom w:val="nil"/>
              <w:right w:val="nil"/>
            </w:tcBorders>
          </w:tcPr>
          <w:p w14:paraId="505705D5" w14:textId="77777777" w:rsidR="00131578" w:rsidRPr="00B74FA5" w:rsidRDefault="00131578" w:rsidP="00131578">
            <w:pPr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 w:rsidRPr="00B74FA5">
              <w:rPr>
                <w:rFonts w:ascii="Calibri" w:eastAsia="Calibri" w:hAnsi="Calibri" w:cs="Times New Roman"/>
                <w:sz w:val="22"/>
                <w:szCs w:val="22"/>
                <w:lang w:val="en-CA"/>
              </w:rPr>
              <w:t xml:space="preserve">   Depression</w:t>
            </w:r>
          </w:p>
          <w:p w14:paraId="3587A19C" w14:textId="77777777" w:rsidR="00131578" w:rsidRPr="00B74FA5" w:rsidRDefault="00131578" w:rsidP="00131578">
            <w:pPr>
              <w:rPr>
                <w:rFonts w:ascii="Calibri" w:eastAsia="Calibri" w:hAnsi="Calibri" w:cs="Times New Roman"/>
                <w:b w:val="0"/>
                <w:bCs w:val="0"/>
                <w:sz w:val="22"/>
                <w:szCs w:val="22"/>
                <w:lang w:val="en-CA"/>
              </w:rPr>
            </w:pPr>
            <w:r w:rsidRPr="00B74FA5">
              <w:rPr>
                <w:rFonts w:ascii="Calibri" w:eastAsia="Calibri" w:hAnsi="Calibri" w:cs="Times New Roman"/>
                <w:b w:val="0"/>
                <w:bCs w:val="0"/>
                <w:sz w:val="22"/>
                <w:szCs w:val="22"/>
                <w:lang w:val="en-CA"/>
              </w:rPr>
              <w:t xml:space="preserve">       Negative</w:t>
            </w:r>
          </w:p>
          <w:p w14:paraId="2F4FA05C" w14:textId="77777777" w:rsidR="00131578" w:rsidRPr="00B74FA5" w:rsidRDefault="00131578" w:rsidP="00131578">
            <w:pPr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 w:rsidRPr="00B74FA5">
              <w:rPr>
                <w:rFonts w:ascii="Calibri" w:eastAsia="Calibri" w:hAnsi="Calibri" w:cs="Times New Roman"/>
                <w:b w:val="0"/>
                <w:bCs w:val="0"/>
                <w:sz w:val="22"/>
                <w:szCs w:val="22"/>
                <w:lang w:val="en-CA"/>
              </w:rPr>
              <w:t xml:space="preserve">       Positiv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1974479E" w14:textId="77777777" w:rsidR="00131578" w:rsidRPr="00EB6BD5" w:rsidRDefault="00131578" w:rsidP="0013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B0EC4A3" w14:textId="77777777" w:rsidR="00131578" w:rsidRDefault="00131578" w:rsidP="0013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B6BD5">
              <w:rPr>
                <w:rFonts w:cstheme="minorHAnsi"/>
                <w:sz w:val="22"/>
                <w:szCs w:val="22"/>
              </w:rPr>
              <w:t>Re</w:t>
            </w:r>
            <w:r w:rsidR="00997CAB">
              <w:rPr>
                <w:rFonts w:cstheme="minorHAnsi"/>
                <w:sz w:val="22"/>
                <w:szCs w:val="22"/>
              </w:rPr>
              <w:t>ference</w:t>
            </w:r>
          </w:p>
          <w:p w14:paraId="73F65A80" w14:textId="58B2F9F1" w:rsidR="00997CAB" w:rsidRPr="00B74FA5" w:rsidRDefault="00156347" w:rsidP="0013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96 (</w:t>
            </w:r>
            <w:r w:rsidR="0058433B">
              <w:rPr>
                <w:rFonts w:cstheme="minorHAnsi"/>
                <w:sz w:val="22"/>
                <w:szCs w:val="22"/>
              </w:rPr>
              <w:t>1.82, 2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AE0A0" w14:textId="0BED7382" w:rsidR="00131578" w:rsidRPr="00B74FA5" w:rsidRDefault="00D9432B" w:rsidP="00131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>
              <w:rPr>
                <w:rFonts w:ascii="Calibri" w:eastAsia="Calibri" w:hAnsi="Calibri" w:cs="Times New Roman"/>
                <w:sz w:val="22"/>
                <w:szCs w:val="22"/>
                <w:lang w:val="en-CA"/>
              </w:rPr>
              <w:t>19825</w:t>
            </w:r>
          </w:p>
          <w:p w14:paraId="4F884B57" w14:textId="77777777" w:rsidR="00131578" w:rsidRPr="00B74FA5" w:rsidRDefault="00131578" w:rsidP="00131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E5C4F9C" w14:textId="77777777" w:rsidR="00131578" w:rsidRPr="00EB6BD5" w:rsidRDefault="00131578" w:rsidP="0013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6666FBE5" w14:textId="77777777" w:rsidR="00131578" w:rsidRPr="00EB6BD5" w:rsidRDefault="00131578" w:rsidP="0013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B6BD5">
              <w:rPr>
                <w:rFonts w:cstheme="minorHAnsi"/>
                <w:sz w:val="22"/>
                <w:szCs w:val="22"/>
              </w:rPr>
              <w:t>Reference</w:t>
            </w:r>
          </w:p>
          <w:p w14:paraId="3A05F6B0" w14:textId="17DA7382" w:rsidR="00131578" w:rsidRPr="00B74FA5" w:rsidRDefault="00131578" w:rsidP="0013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 w:rsidRPr="00EB6BD5">
              <w:rPr>
                <w:rFonts w:cstheme="minorHAnsi"/>
                <w:sz w:val="22"/>
                <w:szCs w:val="22"/>
              </w:rPr>
              <w:t>2.04 (1.65, 2.5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0FF7B" w14:textId="1184C5D0" w:rsidR="00131578" w:rsidRPr="00B74FA5" w:rsidRDefault="003D3040" w:rsidP="002E1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>
              <w:rPr>
                <w:rFonts w:ascii="Calibri" w:eastAsia="Calibri" w:hAnsi="Calibri" w:cs="Times New Roman"/>
                <w:sz w:val="22"/>
                <w:szCs w:val="22"/>
                <w:lang w:val="en-CA"/>
              </w:rPr>
              <w:t>1</w:t>
            </w:r>
            <w:r w:rsidR="00F31291">
              <w:rPr>
                <w:rFonts w:ascii="Calibri" w:eastAsia="Calibri" w:hAnsi="Calibri" w:cs="Times New Roman"/>
                <w:sz w:val="22"/>
                <w:szCs w:val="22"/>
                <w:lang w:val="en-CA"/>
              </w:rPr>
              <w:t>6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2BD8EF" w14:textId="77777777" w:rsidR="00131578" w:rsidRPr="00EB6BD5" w:rsidRDefault="00131578" w:rsidP="0013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6DC069AC" w14:textId="362E1879" w:rsidR="00131578" w:rsidRPr="00B74FA5" w:rsidRDefault="00131578" w:rsidP="00131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 w:rsidRPr="00EB6BD5">
              <w:rPr>
                <w:rFonts w:cstheme="minorHAnsi"/>
                <w:sz w:val="22"/>
                <w:szCs w:val="22"/>
              </w:rPr>
              <w:t>0.898</w:t>
            </w:r>
          </w:p>
        </w:tc>
      </w:tr>
      <w:tr w:rsidR="00131578" w:rsidRPr="00B74FA5" w14:paraId="387998E4" w14:textId="77777777" w:rsidTr="002E1B1F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tcBorders>
              <w:top w:val="nil"/>
              <w:left w:val="nil"/>
              <w:bottom w:val="nil"/>
              <w:right w:val="nil"/>
            </w:tcBorders>
          </w:tcPr>
          <w:p w14:paraId="4A3890AF" w14:textId="77777777" w:rsidR="00131578" w:rsidRPr="00B74FA5" w:rsidRDefault="00131578" w:rsidP="00131578">
            <w:pPr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 w:rsidRPr="00B74FA5">
              <w:rPr>
                <w:rFonts w:ascii="Calibri" w:eastAsia="Calibri" w:hAnsi="Calibri" w:cs="Times New Roman"/>
                <w:sz w:val="22"/>
                <w:szCs w:val="22"/>
                <w:lang w:val="en-CA"/>
              </w:rPr>
              <w:t xml:space="preserve">    Anxiety</w:t>
            </w:r>
          </w:p>
          <w:p w14:paraId="771369EE" w14:textId="77777777" w:rsidR="00131578" w:rsidRPr="00B74FA5" w:rsidRDefault="00131578" w:rsidP="00131578">
            <w:pPr>
              <w:rPr>
                <w:rFonts w:ascii="Calibri" w:eastAsia="Calibri" w:hAnsi="Calibri" w:cs="Times New Roman"/>
                <w:b w:val="0"/>
                <w:bCs w:val="0"/>
                <w:sz w:val="22"/>
                <w:szCs w:val="22"/>
                <w:lang w:val="en-CA"/>
              </w:rPr>
            </w:pPr>
            <w:r w:rsidRPr="00B74FA5">
              <w:rPr>
                <w:rFonts w:ascii="Calibri" w:eastAsia="Calibri" w:hAnsi="Calibri" w:cs="Times New Roman"/>
                <w:b w:val="0"/>
                <w:bCs w:val="0"/>
                <w:sz w:val="22"/>
                <w:szCs w:val="22"/>
                <w:lang w:val="en-CA"/>
              </w:rPr>
              <w:t xml:space="preserve">       Negative</w:t>
            </w:r>
          </w:p>
          <w:p w14:paraId="3ED3BFEE" w14:textId="77777777" w:rsidR="00131578" w:rsidRPr="00B74FA5" w:rsidRDefault="00131578" w:rsidP="00131578">
            <w:pPr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 w:rsidRPr="00B74FA5">
              <w:rPr>
                <w:rFonts w:ascii="Calibri" w:eastAsia="Calibri" w:hAnsi="Calibri" w:cs="Times New Roman"/>
                <w:b w:val="0"/>
                <w:bCs w:val="0"/>
                <w:sz w:val="22"/>
                <w:szCs w:val="22"/>
                <w:lang w:val="en-CA"/>
              </w:rPr>
              <w:t xml:space="preserve">       Positiv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4BD7A193" w14:textId="77777777" w:rsidR="00131578" w:rsidRPr="00EB6BD5" w:rsidRDefault="00131578" w:rsidP="0013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2A5E6237" w14:textId="77777777" w:rsidR="00131578" w:rsidRPr="00EB6BD5" w:rsidRDefault="00131578" w:rsidP="0013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B6BD5">
              <w:rPr>
                <w:rFonts w:cstheme="minorHAnsi"/>
                <w:sz w:val="22"/>
                <w:szCs w:val="22"/>
              </w:rPr>
              <w:t>Reference</w:t>
            </w:r>
          </w:p>
          <w:p w14:paraId="6557B93A" w14:textId="01EAA6CF" w:rsidR="00131578" w:rsidRPr="00B74FA5" w:rsidRDefault="00131578" w:rsidP="0013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 w:rsidRPr="00EB6BD5">
              <w:rPr>
                <w:rFonts w:cstheme="minorHAnsi"/>
                <w:sz w:val="22"/>
                <w:szCs w:val="22"/>
              </w:rPr>
              <w:t>2.30 (1.99, 2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E0268" w14:textId="5EA820E2" w:rsidR="00131578" w:rsidRPr="00B74FA5" w:rsidRDefault="00140DFD" w:rsidP="002E1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>
              <w:rPr>
                <w:rFonts w:ascii="Calibri" w:eastAsia="Calibri" w:hAnsi="Calibri" w:cs="Times New Roman"/>
                <w:sz w:val="22"/>
                <w:szCs w:val="22"/>
                <w:lang w:val="en-CA"/>
              </w:rPr>
              <w:t>1933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E39C7FC" w14:textId="77777777" w:rsidR="00131578" w:rsidRPr="00EB6BD5" w:rsidRDefault="00131578" w:rsidP="0013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6029C368" w14:textId="3B0E30C4" w:rsidR="00131578" w:rsidRDefault="00131578" w:rsidP="0013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B6BD5">
              <w:rPr>
                <w:rFonts w:cstheme="minorHAnsi"/>
                <w:sz w:val="22"/>
                <w:szCs w:val="22"/>
              </w:rPr>
              <w:t>Reference</w:t>
            </w:r>
          </w:p>
          <w:p w14:paraId="2DB3639C" w14:textId="13E2243A" w:rsidR="00417FD3" w:rsidRPr="00B74FA5" w:rsidRDefault="00417FD3" w:rsidP="0013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>
              <w:rPr>
                <w:rFonts w:ascii="Calibri" w:eastAsia="Calibri" w:hAnsi="Calibri" w:cstheme="minorHAnsi"/>
                <w:sz w:val="22"/>
                <w:szCs w:val="22"/>
              </w:rPr>
              <w:t>2.57 (</w:t>
            </w:r>
            <w:r w:rsidR="001E0139">
              <w:rPr>
                <w:rFonts w:ascii="Calibri" w:eastAsia="Calibri" w:hAnsi="Calibri" w:cstheme="minorHAnsi"/>
                <w:sz w:val="22"/>
                <w:szCs w:val="22"/>
              </w:rPr>
              <w:t>1.82, 3.62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124D9" w14:textId="61D1E9F7" w:rsidR="00131578" w:rsidRPr="00B74FA5" w:rsidRDefault="001E0139" w:rsidP="00131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>
              <w:rPr>
                <w:rFonts w:ascii="Calibri" w:eastAsia="Calibri" w:hAnsi="Calibri" w:cs="Times New Roman"/>
                <w:sz w:val="22"/>
                <w:szCs w:val="22"/>
                <w:lang w:val="en-CA"/>
              </w:rPr>
              <w:t>16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9130539" w14:textId="77777777" w:rsidR="00131578" w:rsidRPr="00EB6BD5" w:rsidRDefault="00131578" w:rsidP="0013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71933C34" w14:textId="39BC1D58" w:rsidR="00131578" w:rsidRPr="00B74FA5" w:rsidRDefault="00131578" w:rsidP="00131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 w:rsidRPr="00EB6BD5">
              <w:rPr>
                <w:rFonts w:cstheme="minorHAnsi"/>
                <w:sz w:val="22"/>
                <w:szCs w:val="22"/>
              </w:rPr>
              <w:t>0.524</w:t>
            </w:r>
          </w:p>
        </w:tc>
      </w:tr>
      <w:tr w:rsidR="00BC2349" w:rsidRPr="00B74FA5" w14:paraId="54CDDDD3" w14:textId="77777777" w:rsidTr="00694581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B5DB3F6" w14:textId="77002A75" w:rsidR="00BC2349" w:rsidRPr="00B74FA5" w:rsidRDefault="00BC2349" w:rsidP="00BC2349">
            <w:pPr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 w:rsidRPr="00B74FA5">
              <w:rPr>
                <w:rFonts w:ascii="Calibri" w:eastAsia="Calibri" w:hAnsi="Calibri" w:cs="Times New Roman"/>
                <w:sz w:val="22"/>
                <w:szCs w:val="22"/>
                <w:lang w:val="en-CA"/>
              </w:rPr>
              <w:t>Not going to a hospital or seeing a doctor when needed</w:t>
            </w:r>
          </w:p>
        </w:tc>
      </w:tr>
      <w:tr w:rsidR="00131578" w:rsidRPr="00B74FA5" w14:paraId="29F37F0A" w14:textId="77777777" w:rsidTr="002E1B1F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tcBorders>
              <w:top w:val="nil"/>
              <w:left w:val="nil"/>
              <w:bottom w:val="nil"/>
              <w:right w:val="nil"/>
            </w:tcBorders>
          </w:tcPr>
          <w:p w14:paraId="78C3D26C" w14:textId="77777777" w:rsidR="00131578" w:rsidRPr="00B74FA5" w:rsidRDefault="00131578" w:rsidP="00131578">
            <w:pPr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 w:rsidRPr="00B74FA5">
              <w:rPr>
                <w:rFonts w:ascii="Calibri" w:eastAsia="Calibri" w:hAnsi="Calibri" w:cs="Times New Roman"/>
                <w:sz w:val="22"/>
                <w:szCs w:val="22"/>
                <w:lang w:val="en-CA"/>
              </w:rPr>
              <w:t xml:space="preserve">   Depression</w:t>
            </w:r>
          </w:p>
          <w:p w14:paraId="0B6C7339" w14:textId="77777777" w:rsidR="00131578" w:rsidRPr="00B74FA5" w:rsidRDefault="00131578" w:rsidP="00131578">
            <w:pPr>
              <w:rPr>
                <w:rFonts w:ascii="Calibri" w:eastAsia="Calibri" w:hAnsi="Calibri" w:cs="Times New Roman"/>
                <w:b w:val="0"/>
                <w:bCs w:val="0"/>
                <w:sz w:val="22"/>
                <w:szCs w:val="22"/>
                <w:lang w:val="en-CA"/>
              </w:rPr>
            </w:pPr>
            <w:r w:rsidRPr="00B74FA5">
              <w:rPr>
                <w:rFonts w:ascii="Calibri" w:eastAsia="Calibri" w:hAnsi="Calibri" w:cs="Times New Roman"/>
                <w:sz w:val="22"/>
                <w:szCs w:val="22"/>
                <w:lang w:val="en-CA"/>
              </w:rPr>
              <w:t xml:space="preserve">       </w:t>
            </w:r>
            <w:r w:rsidRPr="00B74FA5">
              <w:rPr>
                <w:rFonts w:ascii="Calibri" w:eastAsia="Calibri" w:hAnsi="Calibri" w:cs="Times New Roman"/>
                <w:b w:val="0"/>
                <w:bCs w:val="0"/>
                <w:sz w:val="22"/>
                <w:szCs w:val="22"/>
                <w:lang w:val="en-CA"/>
              </w:rPr>
              <w:t>Negative</w:t>
            </w:r>
          </w:p>
          <w:p w14:paraId="5A8CFA18" w14:textId="77777777" w:rsidR="00131578" w:rsidRPr="00B74FA5" w:rsidRDefault="00131578" w:rsidP="00131578">
            <w:pPr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 w:rsidRPr="00B74FA5">
              <w:rPr>
                <w:rFonts w:ascii="Calibri" w:eastAsia="Calibri" w:hAnsi="Calibri" w:cs="Times New Roman"/>
                <w:b w:val="0"/>
                <w:bCs w:val="0"/>
                <w:sz w:val="22"/>
                <w:szCs w:val="22"/>
                <w:lang w:val="en-CA"/>
              </w:rPr>
              <w:t xml:space="preserve">       Positiv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1A059BBF" w14:textId="77777777" w:rsidR="00131578" w:rsidRPr="00EB6BD5" w:rsidRDefault="00131578" w:rsidP="0013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5095293F" w14:textId="77777777" w:rsidR="00131578" w:rsidRDefault="00131578" w:rsidP="0013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B6BD5">
              <w:rPr>
                <w:rFonts w:cstheme="minorHAnsi"/>
                <w:sz w:val="22"/>
                <w:szCs w:val="22"/>
              </w:rPr>
              <w:t>Reference</w:t>
            </w:r>
          </w:p>
          <w:p w14:paraId="5899AF95" w14:textId="49CC6019" w:rsidR="00B80B8E" w:rsidRPr="00B74FA5" w:rsidRDefault="00B80B8E" w:rsidP="0013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2.95 (2.62,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20141" w14:textId="428B8BEB" w:rsidR="00131578" w:rsidRPr="00B74FA5" w:rsidRDefault="00D9432B" w:rsidP="002E1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>
              <w:rPr>
                <w:rFonts w:ascii="Calibri" w:eastAsia="Calibri" w:hAnsi="Calibri" w:cs="Times New Roman"/>
                <w:sz w:val="22"/>
                <w:szCs w:val="22"/>
                <w:lang w:val="en-CA"/>
              </w:rPr>
              <w:t>1983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5DADC6A" w14:textId="77777777" w:rsidR="00131578" w:rsidRPr="00EB6BD5" w:rsidRDefault="00131578" w:rsidP="0013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846AAAC" w14:textId="77777777" w:rsidR="00131578" w:rsidRPr="00EB6BD5" w:rsidRDefault="00131578" w:rsidP="0013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B6BD5">
              <w:rPr>
                <w:rFonts w:cstheme="minorHAnsi"/>
                <w:sz w:val="22"/>
                <w:szCs w:val="22"/>
              </w:rPr>
              <w:t>Reference</w:t>
            </w:r>
          </w:p>
          <w:p w14:paraId="0E2317D0" w14:textId="6A0E4BFE" w:rsidR="00131578" w:rsidRPr="00B74FA5" w:rsidRDefault="00131578" w:rsidP="0013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 w:rsidRPr="00EB6BD5">
              <w:rPr>
                <w:rFonts w:cstheme="minorHAnsi"/>
                <w:sz w:val="22"/>
                <w:szCs w:val="22"/>
              </w:rPr>
              <w:t>2.63 (1.99, 3.4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F0322" w14:textId="4981B470" w:rsidR="00131578" w:rsidRPr="00B74FA5" w:rsidRDefault="00957C4C" w:rsidP="002E1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>
              <w:rPr>
                <w:rFonts w:ascii="Calibri" w:eastAsia="Calibri" w:hAnsi="Calibri" w:cs="Times New Roman"/>
                <w:sz w:val="22"/>
                <w:szCs w:val="22"/>
                <w:lang w:val="en-CA"/>
              </w:rPr>
              <w:t>16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6170B11" w14:textId="77777777" w:rsidR="00131578" w:rsidRPr="00EB6BD5" w:rsidRDefault="00131578" w:rsidP="0013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30F45F29" w14:textId="0D1052E3" w:rsidR="00131578" w:rsidRPr="00B74FA5" w:rsidRDefault="00131578" w:rsidP="00131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 w:rsidRPr="00EB6BD5">
              <w:rPr>
                <w:rFonts w:cstheme="minorHAnsi"/>
                <w:sz w:val="22"/>
                <w:szCs w:val="22"/>
              </w:rPr>
              <w:t>0.412</w:t>
            </w:r>
          </w:p>
        </w:tc>
      </w:tr>
      <w:tr w:rsidR="00131578" w:rsidRPr="00B74FA5" w14:paraId="15028FF3" w14:textId="77777777" w:rsidTr="002E1B1F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tcBorders>
              <w:top w:val="nil"/>
              <w:left w:val="nil"/>
              <w:bottom w:val="nil"/>
              <w:right w:val="nil"/>
            </w:tcBorders>
          </w:tcPr>
          <w:p w14:paraId="7D5D5F9F" w14:textId="77777777" w:rsidR="00131578" w:rsidRPr="00B74FA5" w:rsidRDefault="00131578" w:rsidP="00131578">
            <w:pPr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 w:rsidRPr="00B74FA5">
              <w:rPr>
                <w:rFonts w:ascii="Calibri" w:eastAsia="Calibri" w:hAnsi="Calibri" w:cs="Times New Roman"/>
                <w:sz w:val="22"/>
                <w:szCs w:val="22"/>
                <w:lang w:val="en-CA"/>
              </w:rPr>
              <w:t xml:space="preserve">    Anxiety</w:t>
            </w:r>
          </w:p>
          <w:p w14:paraId="022A516C" w14:textId="77777777" w:rsidR="00131578" w:rsidRPr="00B74FA5" w:rsidRDefault="00131578" w:rsidP="00131578">
            <w:pPr>
              <w:rPr>
                <w:rFonts w:ascii="Calibri" w:eastAsia="Calibri" w:hAnsi="Calibri" w:cs="Times New Roman"/>
                <w:b w:val="0"/>
                <w:bCs w:val="0"/>
                <w:sz w:val="22"/>
                <w:szCs w:val="22"/>
                <w:lang w:val="en-CA"/>
              </w:rPr>
            </w:pPr>
            <w:r w:rsidRPr="00B74FA5">
              <w:rPr>
                <w:rFonts w:ascii="Calibri" w:eastAsia="Calibri" w:hAnsi="Calibri" w:cs="Times New Roman"/>
                <w:sz w:val="22"/>
                <w:szCs w:val="22"/>
                <w:lang w:val="en-CA"/>
              </w:rPr>
              <w:t xml:space="preserve">       </w:t>
            </w:r>
            <w:r w:rsidRPr="00B74FA5">
              <w:rPr>
                <w:rFonts w:ascii="Calibri" w:eastAsia="Calibri" w:hAnsi="Calibri" w:cs="Times New Roman"/>
                <w:b w:val="0"/>
                <w:bCs w:val="0"/>
                <w:sz w:val="22"/>
                <w:szCs w:val="22"/>
                <w:lang w:val="en-CA"/>
              </w:rPr>
              <w:t>Negative</w:t>
            </w:r>
          </w:p>
          <w:p w14:paraId="2C825D0D" w14:textId="77777777" w:rsidR="00131578" w:rsidRPr="00B74FA5" w:rsidRDefault="00131578" w:rsidP="00131578">
            <w:pPr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 w:rsidRPr="00B74FA5">
              <w:rPr>
                <w:rFonts w:ascii="Calibri" w:eastAsia="Calibri" w:hAnsi="Calibri" w:cs="Times New Roman"/>
                <w:b w:val="0"/>
                <w:bCs w:val="0"/>
                <w:sz w:val="22"/>
                <w:szCs w:val="22"/>
                <w:lang w:val="en-CA"/>
              </w:rPr>
              <w:t xml:space="preserve">       Positiv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51809E01" w14:textId="77777777" w:rsidR="00131578" w:rsidRPr="00EB6BD5" w:rsidRDefault="00131578" w:rsidP="0013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4E3A6C92" w14:textId="77777777" w:rsidR="00131578" w:rsidRPr="00EB6BD5" w:rsidRDefault="00131578" w:rsidP="0013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B6BD5">
              <w:rPr>
                <w:rFonts w:cstheme="minorHAnsi"/>
                <w:sz w:val="22"/>
                <w:szCs w:val="22"/>
              </w:rPr>
              <w:t>Reference</w:t>
            </w:r>
          </w:p>
          <w:p w14:paraId="0C83368C" w14:textId="29F2D208" w:rsidR="00131578" w:rsidRPr="00B74FA5" w:rsidRDefault="00131578" w:rsidP="0013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 w:rsidRPr="00EB6BD5">
              <w:rPr>
                <w:rFonts w:cstheme="minorHAnsi"/>
                <w:sz w:val="22"/>
                <w:szCs w:val="22"/>
              </w:rPr>
              <w:t>3.1</w:t>
            </w:r>
            <w:r w:rsidR="00C60608">
              <w:rPr>
                <w:rFonts w:cstheme="minorHAnsi"/>
                <w:sz w:val="22"/>
                <w:szCs w:val="22"/>
              </w:rPr>
              <w:t>5</w:t>
            </w:r>
            <w:r w:rsidRPr="00EB6BD5">
              <w:rPr>
                <w:rFonts w:cstheme="minorHAnsi"/>
                <w:sz w:val="22"/>
                <w:szCs w:val="22"/>
              </w:rPr>
              <w:t xml:space="preserve"> (2.6</w:t>
            </w:r>
            <w:r w:rsidR="00C60608">
              <w:rPr>
                <w:rFonts w:cstheme="minorHAnsi"/>
                <w:sz w:val="22"/>
                <w:szCs w:val="22"/>
              </w:rPr>
              <w:t>1</w:t>
            </w:r>
            <w:r w:rsidRPr="00EB6BD5">
              <w:rPr>
                <w:rFonts w:cstheme="minorHAnsi"/>
                <w:sz w:val="22"/>
                <w:szCs w:val="22"/>
              </w:rPr>
              <w:t>, 3.</w:t>
            </w:r>
            <w:r w:rsidR="00C60608">
              <w:rPr>
                <w:rFonts w:cstheme="minorHAnsi"/>
                <w:sz w:val="22"/>
                <w:szCs w:val="22"/>
              </w:rPr>
              <w:t>80</w:t>
            </w:r>
            <w:r w:rsidRPr="00EB6BD5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C1C17" w14:textId="53B2799B" w:rsidR="00131578" w:rsidRPr="00B74FA5" w:rsidRDefault="0080615A" w:rsidP="002E1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>
              <w:rPr>
                <w:rFonts w:ascii="Calibri" w:eastAsia="Calibri" w:hAnsi="Calibri" w:cs="Times New Roman"/>
                <w:sz w:val="22"/>
                <w:szCs w:val="22"/>
                <w:lang w:val="en-CA"/>
              </w:rPr>
              <w:t>1</w:t>
            </w:r>
            <w:r w:rsidR="00456DD4">
              <w:rPr>
                <w:rFonts w:ascii="Calibri" w:eastAsia="Calibri" w:hAnsi="Calibri" w:cs="Times New Roman"/>
                <w:sz w:val="22"/>
                <w:szCs w:val="22"/>
                <w:lang w:val="en-CA"/>
              </w:rPr>
              <w:t>934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6ACC3A0" w14:textId="77777777" w:rsidR="00131578" w:rsidRPr="00EB6BD5" w:rsidRDefault="00131578" w:rsidP="0013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2B273A44" w14:textId="57E811CE" w:rsidR="00131578" w:rsidRDefault="00131578" w:rsidP="0013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B6BD5">
              <w:rPr>
                <w:rFonts w:cstheme="minorHAnsi"/>
                <w:sz w:val="22"/>
                <w:szCs w:val="22"/>
              </w:rPr>
              <w:t>Reference</w:t>
            </w:r>
          </w:p>
          <w:p w14:paraId="2A066D0F" w14:textId="1D6061D9" w:rsidR="00D36653" w:rsidRPr="00B74FA5" w:rsidRDefault="00D36653" w:rsidP="0013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</w:rPr>
              <w:t>2.73 (1.88, 3.9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269D2" w14:textId="4A94F3A1" w:rsidR="00131578" w:rsidRPr="00B74FA5" w:rsidRDefault="00417FD3" w:rsidP="002E1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>
              <w:rPr>
                <w:rFonts w:ascii="Calibri" w:eastAsia="Calibri" w:hAnsi="Calibri" w:cs="Times New Roman"/>
                <w:sz w:val="22"/>
                <w:szCs w:val="22"/>
                <w:lang w:val="en-CA"/>
              </w:rPr>
              <w:t>16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5B3B779" w14:textId="77777777" w:rsidR="00131578" w:rsidRPr="00EB6BD5" w:rsidRDefault="00131578" w:rsidP="0013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2BDC385" w14:textId="3A92839C" w:rsidR="00131578" w:rsidRPr="00B74FA5" w:rsidRDefault="00131578" w:rsidP="00131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 w:rsidRPr="00EB6BD5">
              <w:rPr>
                <w:rFonts w:cstheme="minorHAnsi"/>
                <w:sz w:val="22"/>
                <w:szCs w:val="22"/>
              </w:rPr>
              <w:t>0.637</w:t>
            </w:r>
          </w:p>
        </w:tc>
      </w:tr>
      <w:tr w:rsidR="00BC2349" w:rsidRPr="00B74FA5" w14:paraId="3C05FE38" w14:textId="77777777" w:rsidTr="00694581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9661379" w14:textId="34209923" w:rsidR="00BC2349" w:rsidRPr="00B74FA5" w:rsidRDefault="00BC2349" w:rsidP="00BC2349">
            <w:pPr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 w:rsidRPr="00B74FA5">
              <w:rPr>
                <w:rFonts w:ascii="Calibri" w:eastAsia="Calibri" w:hAnsi="Calibri" w:cs="Times New Roman"/>
                <w:sz w:val="22"/>
                <w:szCs w:val="22"/>
                <w:lang w:val="en-CA"/>
              </w:rPr>
              <w:t>Experiencing barriers to accessing testing for COVID-19</w:t>
            </w:r>
          </w:p>
        </w:tc>
      </w:tr>
      <w:tr w:rsidR="00131578" w:rsidRPr="00B74FA5" w14:paraId="7C48E506" w14:textId="77777777" w:rsidTr="002E1B1F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tcBorders>
              <w:top w:val="nil"/>
              <w:left w:val="nil"/>
              <w:bottom w:val="nil"/>
              <w:right w:val="nil"/>
            </w:tcBorders>
          </w:tcPr>
          <w:p w14:paraId="4CF68E73" w14:textId="77777777" w:rsidR="00131578" w:rsidRPr="00B74FA5" w:rsidRDefault="00131578" w:rsidP="00131578">
            <w:pPr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 w:rsidRPr="00B74FA5">
              <w:rPr>
                <w:rFonts w:ascii="Calibri" w:eastAsia="Calibri" w:hAnsi="Calibri" w:cs="Times New Roman"/>
                <w:sz w:val="22"/>
                <w:szCs w:val="22"/>
                <w:lang w:val="en-CA"/>
              </w:rPr>
              <w:t xml:space="preserve">   Depression</w:t>
            </w:r>
          </w:p>
          <w:p w14:paraId="29C39F08" w14:textId="77777777" w:rsidR="00131578" w:rsidRPr="00B74FA5" w:rsidRDefault="00131578" w:rsidP="00131578">
            <w:pPr>
              <w:rPr>
                <w:rFonts w:ascii="Calibri" w:eastAsia="Calibri" w:hAnsi="Calibri" w:cs="Times New Roman"/>
                <w:b w:val="0"/>
                <w:bCs w:val="0"/>
                <w:sz w:val="22"/>
                <w:szCs w:val="22"/>
                <w:lang w:val="en-CA"/>
              </w:rPr>
            </w:pPr>
            <w:r w:rsidRPr="00B74FA5">
              <w:rPr>
                <w:rFonts w:ascii="Calibri" w:eastAsia="Calibri" w:hAnsi="Calibri" w:cs="Times New Roman"/>
                <w:sz w:val="22"/>
                <w:szCs w:val="22"/>
                <w:lang w:val="en-CA"/>
              </w:rPr>
              <w:t xml:space="preserve">       </w:t>
            </w:r>
            <w:r w:rsidRPr="00B74FA5">
              <w:rPr>
                <w:rFonts w:ascii="Calibri" w:eastAsia="Calibri" w:hAnsi="Calibri" w:cs="Times New Roman"/>
                <w:b w:val="0"/>
                <w:bCs w:val="0"/>
                <w:sz w:val="22"/>
                <w:szCs w:val="22"/>
                <w:lang w:val="en-CA"/>
              </w:rPr>
              <w:t>Negative</w:t>
            </w:r>
          </w:p>
          <w:p w14:paraId="50B8B3CC" w14:textId="77777777" w:rsidR="00131578" w:rsidRPr="00B74FA5" w:rsidRDefault="00131578" w:rsidP="00131578">
            <w:pPr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 w:rsidRPr="00B74FA5">
              <w:rPr>
                <w:rFonts w:ascii="Calibri" w:eastAsia="Calibri" w:hAnsi="Calibri" w:cs="Times New Roman"/>
                <w:b w:val="0"/>
                <w:bCs w:val="0"/>
                <w:sz w:val="22"/>
                <w:szCs w:val="22"/>
                <w:lang w:val="en-CA"/>
              </w:rPr>
              <w:t xml:space="preserve">       Positiv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559EDB86" w14:textId="77777777" w:rsidR="00131578" w:rsidRPr="00EB6BD5" w:rsidRDefault="00131578" w:rsidP="0013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4A58884F" w14:textId="77777777" w:rsidR="00131578" w:rsidRPr="00EB6BD5" w:rsidRDefault="00131578" w:rsidP="0013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B6BD5">
              <w:rPr>
                <w:rFonts w:cstheme="minorHAnsi"/>
                <w:sz w:val="22"/>
                <w:szCs w:val="22"/>
              </w:rPr>
              <w:t>Reference</w:t>
            </w:r>
          </w:p>
          <w:p w14:paraId="2C52A6B3" w14:textId="25647940" w:rsidR="00131578" w:rsidRPr="00B74FA5" w:rsidRDefault="00131578" w:rsidP="0013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 w:rsidRPr="00EB6BD5">
              <w:rPr>
                <w:rFonts w:cstheme="minorHAnsi"/>
                <w:sz w:val="22"/>
                <w:szCs w:val="22"/>
              </w:rPr>
              <w:t>2.0</w:t>
            </w:r>
            <w:r w:rsidR="005D7C67">
              <w:rPr>
                <w:rFonts w:cstheme="minorHAnsi"/>
                <w:sz w:val="22"/>
                <w:szCs w:val="22"/>
              </w:rPr>
              <w:t>2</w:t>
            </w:r>
            <w:r w:rsidRPr="00EB6BD5">
              <w:rPr>
                <w:rFonts w:cstheme="minorHAnsi"/>
                <w:sz w:val="22"/>
                <w:szCs w:val="22"/>
              </w:rPr>
              <w:t xml:space="preserve"> (1.7</w:t>
            </w:r>
            <w:r w:rsidR="005D7C67">
              <w:rPr>
                <w:rFonts w:cstheme="minorHAnsi"/>
                <w:sz w:val="22"/>
                <w:szCs w:val="22"/>
              </w:rPr>
              <w:t>2</w:t>
            </w:r>
            <w:r w:rsidRPr="00EB6BD5">
              <w:rPr>
                <w:rFonts w:cstheme="minorHAnsi"/>
                <w:sz w:val="22"/>
                <w:szCs w:val="22"/>
              </w:rPr>
              <w:t>, 2.3</w:t>
            </w:r>
            <w:r w:rsidR="005D7C67">
              <w:rPr>
                <w:rFonts w:cstheme="minorHAnsi"/>
                <w:sz w:val="22"/>
                <w:szCs w:val="22"/>
              </w:rPr>
              <w:t>7</w:t>
            </w:r>
            <w:r w:rsidRPr="00EB6BD5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710BB" w14:textId="147B0489" w:rsidR="00131578" w:rsidRPr="00B74FA5" w:rsidRDefault="00513C68" w:rsidP="002E1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>
              <w:rPr>
                <w:rFonts w:ascii="Calibri" w:eastAsia="Calibri" w:hAnsi="Calibri" w:cs="Times New Roman"/>
                <w:sz w:val="22"/>
                <w:szCs w:val="22"/>
                <w:lang w:val="en-CA"/>
              </w:rPr>
              <w:t>1981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E459B5E" w14:textId="77777777" w:rsidR="00131578" w:rsidRPr="00EB6BD5" w:rsidRDefault="00131578" w:rsidP="0013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2F663ED7" w14:textId="77777777" w:rsidR="00131578" w:rsidRPr="00EB6BD5" w:rsidRDefault="00131578" w:rsidP="0013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B6BD5">
              <w:rPr>
                <w:rFonts w:cstheme="minorHAnsi"/>
                <w:sz w:val="22"/>
                <w:szCs w:val="22"/>
              </w:rPr>
              <w:t>Reference</w:t>
            </w:r>
          </w:p>
          <w:p w14:paraId="6AE12AD8" w14:textId="008581D8" w:rsidR="00131578" w:rsidRPr="00B74FA5" w:rsidRDefault="00131578" w:rsidP="0013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 w:rsidRPr="00EB6BD5">
              <w:rPr>
                <w:rFonts w:cstheme="minorHAnsi"/>
                <w:sz w:val="22"/>
                <w:szCs w:val="22"/>
              </w:rPr>
              <w:t>1.83 (1.20, 2.7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55E43" w14:textId="1721DFC3" w:rsidR="00131578" w:rsidRPr="00B74FA5" w:rsidRDefault="00160181" w:rsidP="002E1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>
              <w:rPr>
                <w:rFonts w:ascii="Calibri" w:eastAsia="Calibri" w:hAnsi="Calibri" w:cs="Times New Roman"/>
                <w:sz w:val="22"/>
                <w:szCs w:val="22"/>
                <w:lang w:val="en-CA"/>
              </w:rPr>
              <w:t>16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746CC6" w14:textId="77777777" w:rsidR="00131578" w:rsidRPr="00EB6BD5" w:rsidRDefault="00131578" w:rsidP="0013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697D0580" w14:textId="007D91F8" w:rsidR="00131578" w:rsidRPr="00B74FA5" w:rsidRDefault="00131578" w:rsidP="00131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 w:rsidRPr="00EB6BD5">
              <w:rPr>
                <w:rFonts w:cstheme="minorHAnsi"/>
                <w:sz w:val="22"/>
                <w:szCs w:val="22"/>
              </w:rPr>
              <w:t>0.544</w:t>
            </w:r>
          </w:p>
        </w:tc>
      </w:tr>
      <w:tr w:rsidR="00131578" w:rsidRPr="00B74FA5" w14:paraId="7655E630" w14:textId="77777777" w:rsidTr="002E1B1F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tcBorders>
              <w:top w:val="nil"/>
              <w:left w:val="nil"/>
              <w:bottom w:val="nil"/>
              <w:right w:val="nil"/>
            </w:tcBorders>
          </w:tcPr>
          <w:p w14:paraId="13871C1B" w14:textId="77777777" w:rsidR="00131578" w:rsidRPr="00B74FA5" w:rsidRDefault="00131578" w:rsidP="00131578">
            <w:pPr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 w:rsidRPr="00B74FA5">
              <w:rPr>
                <w:rFonts w:ascii="Calibri" w:eastAsia="Calibri" w:hAnsi="Calibri" w:cs="Times New Roman"/>
                <w:sz w:val="22"/>
                <w:szCs w:val="22"/>
                <w:lang w:val="en-CA"/>
              </w:rPr>
              <w:t xml:space="preserve">    Anxiety</w:t>
            </w:r>
          </w:p>
          <w:p w14:paraId="414DF447" w14:textId="77777777" w:rsidR="00131578" w:rsidRPr="00B74FA5" w:rsidRDefault="00131578" w:rsidP="00131578">
            <w:pPr>
              <w:rPr>
                <w:rFonts w:ascii="Calibri" w:eastAsia="Calibri" w:hAnsi="Calibri" w:cs="Times New Roman"/>
                <w:b w:val="0"/>
                <w:bCs w:val="0"/>
                <w:sz w:val="22"/>
                <w:szCs w:val="22"/>
                <w:lang w:val="en-CA"/>
              </w:rPr>
            </w:pPr>
            <w:r w:rsidRPr="00B74FA5">
              <w:rPr>
                <w:rFonts w:ascii="Calibri" w:eastAsia="Calibri" w:hAnsi="Calibri" w:cs="Times New Roman"/>
                <w:sz w:val="22"/>
                <w:szCs w:val="22"/>
                <w:lang w:val="en-CA"/>
              </w:rPr>
              <w:t xml:space="preserve">      </w:t>
            </w:r>
            <w:r w:rsidRPr="00B74FA5">
              <w:rPr>
                <w:rFonts w:ascii="Calibri" w:eastAsia="Calibri" w:hAnsi="Calibri" w:cs="Times New Roman"/>
                <w:b w:val="0"/>
                <w:bCs w:val="0"/>
                <w:sz w:val="22"/>
                <w:szCs w:val="22"/>
                <w:lang w:val="en-CA"/>
              </w:rPr>
              <w:t xml:space="preserve"> Negative</w:t>
            </w:r>
          </w:p>
          <w:p w14:paraId="66A111AC" w14:textId="77777777" w:rsidR="00131578" w:rsidRPr="00B74FA5" w:rsidRDefault="00131578" w:rsidP="00131578">
            <w:pPr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 w:rsidRPr="00B74FA5">
              <w:rPr>
                <w:rFonts w:ascii="Calibri" w:eastAsia="Calibri" w:hAnsi="Calibri" w:cs="Times New Roman"/>
                <w:b w:val="0"/>
                <w:bCs w:val="0"/>
                <w:sz w:val="22"/>
                <w:szCs w:val="22"/>
                <w:lang w:val="en-CA"/>
              </w:rPr>
              <w:t xml:space="preserve">       Positiv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7783B465" w14:textId="77777777" w:rsidR="00131578" w:rsidRPr="00EB6BD5" w:rsidRDefault="00131578" w:rsidP="0013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2AC706B" w14:textId="77777777" w:rsidR="00131578" w:rsidRPr="00EB6BD5" w:rsidRDefault="00131578" w:rsidP="0013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B6BD5">
              <w:rPr>
                <w:rFonts w:cstheme="minorHAnsi"/>
                <w:sz w:val="22"/>
                <w:szCs w:val="22"/>
              </w:rPr>
              <w:t>Reference</w:t>
            </w:r>
          </w:p>
          <w:p w14:paraId="4BA0B893" w14:textId="4EB26B18" w:rsidR="00131578" w:rsidRPr="00B74FA5" w:rsidRDefault="00131578" w:rsidP="0013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 w:rsidRPr="00EB6BD5">
              <w:rPr>
                <w:rFonts w:cstheme="minorHAnsi"/>
                <w:sz w:val="22"/>
                <w:szCs w:val="22"/>
              </w:rPr>
              <w:t>2.1</w:t>
            </w:r>
            <w:r w:rsidR="00FB61DA">
              <w:rPr>
                <w:rFonts w:cstheme="minorHAnsi"/>
                <w:sz w:val="22"/>
                <w:szCs w:val="22"/>
              </w:rPr>
              <w:t>2</w:t>
            </w:r>
            <w:r w:rsidRPr="00EB6BD5">
              <w:rPr>
                <w:rFonts w:cstheme="minorHAnsi"/>
                <w:sz w:val="22"/>
                <w:szCs w:val="22"/>
              </w:rPr>
              <w:t xml:space="preserve"> (1.62, 2.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164E8" w14:textId="46B85FD0" w:rsidR="00131578" w:rsidRPr="00B74FA5" w:rsidRDefault="005B332C" w:rsidP="002E1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>
              <w:rPr>
                <w:rFonts w:ascii="Calibri" w:eastAsia="Calibri" w:hAnsi="Calibri" w:cs="Times New Roman"/>
                <w:sz w:val="22"/>
                <w:szCs w:val="22"/>
                <w:lang w:val="en-CA"/>
              </w:rPr>
              <w:t>1933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4507E23" w14:textId="77777777" w:rsidR="00131578" w:rsidRPr="00EB6BD5" w:rsidRDefault="00131578" w:rsidP="0013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7F03E302" w14:textId="77777777" w:rsidR="00131578" w:rsidRPr="00EB6BD5" w:rsidRDefault="00131578" w:rsidP="0013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EB6BD5">
              <w:rPr>
                <w:rFonts w:cstheme="minorHAnsi"/>
                <w:sz w:val="22"/>
                <w:szCs w:val="22"/>
              </w:rPr>
              <w:t>Reference</w:t>
            </w:r>
          </w:p>
          <w:p w14:paraId="6611B221" w14:textId="3E84AEA0" w:rsidR="00E36B88" w:rsidRPr="00B74FA5" w:rsidRDefault="00E36B88" w:rsidP="0013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>
              <w:rPr>
                <w:rFonts w:ascii="Calibri" w:eastAsia="Calibri" w:hAnsi="Calibri" w:cstheme="minorHAnsi"/>
                <w:sz w:val="22"/>
                <w:szCs w:val="22"/>
              </w:rPr>
              <w:t>1.67 (0.94, 2.</w:t>
            </w:r>
            <w:r w:rsidR="00974BD3">
              <w:rPr>
                <w:rFonts w:ascii="Calibri" w:eastAsia="Calibri" w:hAnsi="Calibri" w:cstheme="minorHAnsi"/>
                <w:sz w:val="22"/>
                <w:szCs w:val="22"/>
              </w:rPr>
              <w:t>97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AF58C" w14:textId="45E4D856" w:rsidR="00131578" w:rsidRPr="00B74FA5" w:rsidRDefault="00974BD3" w:rsidP="002E1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>
              <w:rPr>
                <w:rFonts w:ascii="Calibri" w:eastAsia="Calibri" w:hAnsi="Calibri" w:cs="Times New Roman"/>
                <w:sz w:val="22"/>
                <w:szCs w:val="22"/>
                <w:lang w:val="en-CA"/>
              </w:rPr>
              <w:t>16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1F3B4F" w14:textId="77777777" w:rsidR="00131578" w:rsidRPr="00EB6BD5" w:rsidRDefault="00131578" w:rsidP="00131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4E42DE45" w14:textId="513316B2" w:rsidR="00131578" w:rsidRPr="00B74FA5" w:rsidRDefault="00131578" w:rsidP="00131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  <w:lang w:val="en-CA"/>
              </w:rPr>
            </w:pPr>
            <w:r w:rsidRPr="00EB6BD5">
              <w:rPr>
                <w:rFonts w:cstheme="minorHAnsi"/>
                <w:sz w:val="22"/>
                <w:szCs w:val="22"/>
              </w:rPr>
              <w:t>0.326</w:t>
            </w:r>
          </w:p>
        </w:tc>
      </w:tr>
    </w:tbl>
    <w:p w14:paraId="132DE19B" w14:textId="77777777" w:rsidR="00B136C5" w:rsidRDefault="00B136C5" w:rsidP="00EB6BD5">
      <w:pPr>
        <w:rPr>
          <w:sz w:val="22"/>
          <w:szCs w:val="22"/>
          <w:vertAlign w:val="superscript"/>
        </w:rPr>
      </w:pPr>
    </w:p>
    <w:p w14:paraId="3493C8EF" w14:textId="3B4E11A0" w:rsidR="00B74FA5" w:rsidRDefault="002F6050" w:rsidP="00EB6BD5">
      <w:pPr>
        <w:rPr>
          <w:sz w:val="22"/>
          <w:szCs w:val="22"/>
        </w:rPr>
      </w:pPr>
      <w:proofErr w:type="spellStart"/>
      <w:proofErr w:type="gramStart"/>
      <w:r w:rsidRPr="002F6050">
        <w:rPr>
          <w:sz w:val="22"/>
          <w:szCs w:val="22"/>
          <w:vertAlign w:val="superscript"/>
        </w:rPr>
        <w:t>a</w:t>
      </w:r>
      <w:proofErr w:type="spellEnd"/>
      <w:proofErr w:type="gramEnd"/>
      <w:r>
        <w:rPr>
          <w:sz w:val="22"/>
          <w:szCs w:val="22"/>
          <w:vertAlign w:val="superscript"/>
        </w:rPr>
        <w:t xml:space="preserve"> </w:t>
      </w:r>
      <w:r w:rsidR="00131578" w:rsidRPr="008858A3">
        <w:rPr>
          <w:sz w:val="22"/>
          <w:szCs w:val="22"/>
        </w:rPr>
        <w:t>Adjusted for sex, age,</w:t>
      </w:r>
      <w:r w:rsidR="00211D25">
        <w:rPr>
          <w:sz w:val="22"/>
          <w:szCs w:val="22"/>
        </w:rPr>
        <w:t xml:space="preserve"> geographic</w:t>
      </w:r>
      <w:r w:rsidR="00131578" w:rsidRPr="008858A3">
        <w:rPr>
          <w:sz w:val="22"/>
          <w:szCs w:val="22"/>
        </w:rPr>
        <w:t xml:space="preserve"> region, urban/rural, racial background, immigrant status, income, marital status, work status, chronic conditions</w:t>
      </w:r>
    </w:p>
    <w:p w14:paraId="3E865A2F" w14:textId="6CD3EFDD" w:rsidR="0055339B" w:rsidRPr="009B4845" w:rsidRDefault="002F6050" w:rsidP="00EB6BD5">
      <w:pPr>
        <w:rPr>
          <w:sz w:val="22"/>
          <w:szCs w:val="22"/>
          <w:lang w:val="en-CA"/>
        </w:rPr>
      </w:pPr>
      <w:r w:rsidRPr="002F6050">
        <w:rPr>
          <w:sz w:val="22"/>
          <w:szCs w:val="22"/>
          <w:vertAlign w:val="superscript"/>
          <w:lang w:val="en-CA"/>
        </w:rPr>
        <w:t>b</w:t>
      </w:r>
      <w:r>
        <w:rPr>
          <w:sz w:val="22"/>
          <w:szCs w:val="22"/>
          <w:vertAlign w:val="superscript"/>
          <w:lang w:val="en-CA"/>
        </w:rPr>
        <w:t xml:space="preserve"> </w:t>
      </w:r>
      <w:r w:rsidR="0055339B" w:rsidRPr="009B4845">
        <w:rPr>
          <w:sz w:val="22"/>
          <w:szCs w:val="22"/>
          <w:lang w:val="en-CA"/>
        </w:rPr>
        <w:t xml:space="preserve">While </w:t>
      </w:r>
      <w:proofErr w:type="spellStart"/>
      <w:r w:rsidR="00640AE1">
        <w:rPr>
          <w:sz w:val="22"/>
          <w:szCs w:val="22"/>
          <w:lang w:val="en-CA"/>
        </w:rPr>
        <w:t>aORS</w:t>
      </w:r>
      <w:proofErr w:type="spellEnd"/>
      <w:r w:rsidR="00640AE1">
        <w:rPr>
          <w:sz w:val="22"/>
          <w:szCs w:val="22"/>
          <w:lang w:val="en-CA"/>
        </w:rPr>
        <w:t xml:space="preserve"> </w:t>
      </w:r>
      <w:r w:rsidR="009C23CE">
        <w:rPr>
          <w:sz w:val="22"/>
          <w:szCs w:val="22"/>
          <w:lang w:val="en-CA"/>
        </w:rPr>
        <w:t>w</w:t>
      </w:r>
      <w:r w:rsidR="00640AE1">
        <w:rPr>
          <w:sz w:val="22"/>
          <w:szCs w:val="22"/>
          <w:lang w:val="en-CA"/>
        </w:rPr>
        <w:t>ere</w:t>
      </w:r>
      <w:r w:rsidR="009C23CE">
        <w:rPr>
          <w:sz w:val="22"/>
          <w:szCs w:val="22"/>
          <w:lang w:val="en-CA"/>
        </w:rPr>
        <w:t xml:space="preserve"> calculated </w:t>
      </w:r>
      <w:r w:rsidR="00640AE1">
        <w:rPr>
          <w:sz w:val="22"/>
          <w:szCs w:val="22"/>
          <w:lang w:val="en-CA"/>
        </w:rPr>
        <w:t xml:space="preserve">using </w:t>
      </w:r>
      <w:r w:rsidR="0055339B" w:rsidRPr="009B4845">
        <w:rPr>
          <w:sz w:val="22"/>
          <w:szCs w:val="22"/>
          <w:lang w:val="en-CA"/>
        </w:rPr>
        <w:t xml:space="preserve">stratified samples, the interaction term was </w:t>
      </w:r>
      <w:r w:rsidR="00640AE1">
        <w:rPr>
          <w:sz w:val="22"/>
          <w:szCs w:val="22"/>
          <w:lang w:val="en-CA"/>
        </w:rPr>
        <w:t>calculated</w:t>
      </w:r>
      <w:r w:rsidR="0055339B" w:rsidRPr="009B4845">
        <w:rPr>
          <w:sz w:val="22"/>
          <w:szCs w:val="22"/>
          <w:lang w:val="en-CA"/>
        </w:rPr>
        <w:t xml:space="preserve"> using the</w:t>
      </w:r>
      <w:r w:rsidR="000769F0">
        <w:rPr>
          <w:sz w:val="22"/>
          <w:szCs w:val="22"/>
          <w:lang w:val="en-CA"/>
        </w:rPr>
        <w:t xml:space="preserve"> full</w:t>
      </w:r>
      <w:r w:rsidR="004005FF">
        <w:rPr>
          <w:sz w:val="22"/>
          <w:szCs w:val="22"/>
          <w:lang w:val="en-CA"/>
        </w:rPr>
        <w:t>, unstratified</w:t>
      </w:r>
      <w:r w:rsidR="00640AE1">
        <w:rPr>
          <w:sz w:val="22"/>
          <w:szCs w:val="22"/>
          <w:lang w:val="en-CA"/>
        </w:rPr>
        <w:t xml:space="preserve"> </w:t>
      </w:r>
      <w:r w:rsidR="0055339B" w:rsidRPr="009B4845">
        <w:rPr>
          <w:sz w:val="22"/>
          <w:szCs w:val="22"/>
          <w:lang w:val="en-CA"/>
        </w:rPr>
        <w:t>sample size</w:t>
      </w:r>
      <w:r w:rsidR="0082745E">
        <w:rPr>
          <w:sz w:val="22"/>
          <w:szCs w:val="22"/>
          <w:lang w:val="en-CA"/>
        </w:rPr>
        <w:t>s</w:t>
      </w:r>
      <w:r w:rsidR="0055339B" w:rsidRPr="009B4845">
        <w:rPr>
          <w:sz w:val="22"/>
          <w:szCs w:val="22"/>
          <w:lang w:val="en-CA"/>
        </w:rPr>
        <w:t xml:space="preserve"> shown in Table </w:t>
      </w:r>
      <w:r w:rsidR="0082745E">
        <w:rPr>
          <w:sz w:val="22"/>
          <w:szCs w:val="22"/>
          <w:lang w:val="en-CA"/>
        </w:rPr>
        <w:t>2</w:t>
      </w:r>
      <w:r w:rsidR="00F61F8B">
        <w:rPr>
          <w:sz w:val="22"/>
          <w:szCs w:val="22"/>
          <w:lang w:val="en-CA"/>
        </w:rPr>
        <w:t xml:space="preserve"> </w:t>
      </w:r>
      <w:r w:rsidR="0084203E">
        <w:rPr>
          <w:sz w:val="22"/>
          <w:szCs w:val="22"/>
          <w:lang w:val="en-CA"/>
        </w:rPr>
        <w:t>for the adjusted models</w:t>
      </w:r>
    </w:p>
    <w:p w14:paraId="3233BDD0" w14:textId="77777777" w:rsidR="002E5120" w:rsidRDefault="002E5120" w:rsidP="00EB6BD5">
      <w:pPr>
        <w:rPr>
          <w:lang w:val="en-CA"/>
        </w:rPr>
      </w:pPr>
    </w:p>
    <w:p w14:paraId="523F2FE6" w14:textId="0C91418B" w:rsidR="00A30DB2" w:rsidRDefault="002915D0" w:rsidP="00EB6BD5">
      <w:pPr>
        <w:rPr>
          <w:lang w:val="en-CA"/>
        </w:rPr>
      </w:pPr>
      <w:r>
        <w:rPr>
          <w:lang w:val="en-CA"/>
        </w:rPr>
        <w:t xml:space="preserve">Supplementary Table 2: </w:t>
      </w:r>
      <w:r w:rsidR="00946C64">
        <w:rPr>
          <w:lang w:val="en-CA"/>
        </w:rPr>
        <w:t xml:space="preserve">Comparison of </w:t>
      </w:r>
      <w:r w:rsidR="00EF35E1">
        <w:rPr>
          <w:lang w:val="en-CA"/>
        </w:rPr>
        <w:t xml:space="preserve">logistic </w:t>
      </w:r>
      <w:r w:rsidR="00D44D72">
        <w:rPr>
          <w:lang w:val="en-CA"/>
        </w:rPr>
        <w:t xml:space="preserve">regression models that include or </w:t>
      </w:r>
      <w:r w:rsidR="00AC2C31">
        <w:rPr>
          <w:lang w:val="en-CA"/>
        </w:rPr>
        <w:t>exclude the experience of p</w:t>
      </w:r>
      <w:r w:rsidR="00946C64">
        <w:rPr>
          <w:lang w:val="en-CA"/>
        </w:rPr>
        <w:t>re-pandem</w:t>
      </w:r>
      <w:r w:rsidR="003264CF">
        <w:rPr>
          <w:lang w:val="en-CA"/>
        </w:rPr>
        <w:t xml:space="preserve">ic unmet needs </w:t>
      </w:r>
    </w:p>
    <w:tbl>
      <w:tblPr>
        <w:tblStyle w:val="GridTable1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4"/>
        <w:gridCol w:w="1693"/>
        <w:gridCol w:w="992"/>
        <w:gridCol w:w="1695"/>
        <w:gridCol w:w="999"/>
      </w:tblGrid>
      <w:tr w:rsidR="002E5120" w:rsidRPr="002E5120" w14:paraId="4FE3FA69" w14:textId="77777777" w:rsidTr="00B136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tcBorders>
              <w:bottom w:val="none" w:sz="0" w:space="0" w:color="auto"/>
            </w:tcBorders>
          </w:tcPr>
          <w:p w14:paraId="28073A48" w14:textId="77777777" w:rsidR="002E5120" w:rsidRPr="002E5120" w:rsidRDefault="002E5120" w:rsidP="005E0C2D">
            <w:pPr>
              <w:rPr>
                <w:sz w:val="22"/>
                <w:szCs w:val="22"/>
              </w:rPr>
            </w:pPr>
          </w:p>
        </w:tc>
        <w:tc>
          <w:tcPr>
            <w:tcW w:w="2685" w:type="dxa"/>
            <w:gridSpan w:val="2"/>
            <w:tcBorders>
              <w:bottom w:val="none" w:sz="0" w:space="0" w:color="auto"/>
            </w:tcBorders>
          </w:tcPr>
          <w:p w14:paraId="3853AD61" w14:textId="10D1C0C7" w:rsidR="002E5120" w:rsidRPr="002E5120" w:rsidRDefault="002E5120" w:rsidP="005E0C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2E5120">
              <w:rPr>
                <w:sz w:val="22"/>
                <w:szCs w:val="22"/>
              </w:rPr>
              <w:t>Adjusted for All Covariates</w:t>
            </w:r>
          </w:p>
        </w:tc>
        <w:tc>
          <w:tcPr>
            <w:tcW w:w="2694" w:type="dxa"/>
            <w:gridSpan w:val="2"/>
            <w:tcBorders>
              <w:bottom w:val="none" w:sz="0" w:space="0" w:color="auto"/>
            </w:tcBorders>
          </w:tcPr>
          <w:p w14:paraId="7D2F382D" w14:textId="0466FD2A" w:rsidR="002E5120" w:rsidRPr="002E5120" w:rsidRDefault="002E5120" w:rsidP="005E0C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2E5120">
              <w:rPr>
                <w:sz w:val="22"/>
                <w:szCs w:val="22"/>
              </w:rPr>
              <w:t>Adjusted for All Covariates, except pre-pandemic unmet needs</w:t>
            </w:r>
          </w:p>
        </w:tc>
      </w:tr>
      <w:tr w:rsidR="002E5120" w:rsidRPr="002E5120" w14:paraId="45D412CE" w14:textId="77777777" w:rsidTr="00B136C5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14:paraId="780A7D2F" w14:textId="77777777" w:rsidR="002E5120" w:rsidRPr="002E5120" w:rsidRDefault="002E5120" w:rsidP="005E0C2D">
            <w:pPr>
              <w:rPr>
                <w:sz w:val="22"/>
                <w:szCs w:val="22"/>
              </w:rPr>
            </w:pPr>
          </w:p>
        </w:tc>
        <w:tc>
          <w:tcPr>
            <w:tcW w:w="1693" w:type="dxa"/>
            <w:vAlign w:val="center"/>
          </w:tcPr>
          <w:p w14:paraId="45717B9F" w14:textId="4864728A" w:rsidR="002E5120" w:rsidRPr="002E5120" w:rsidRDefault="002E5120" w:rsidP="005E0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2E5120">
              <w:rPr>
                <w:sz w:val="22"/>
                <w:szCs w:val="22"/>
              </w:rPr>
              <w:t>aOR</w:t>
            </w:r>
            <w:proofErr w:type="spellEnd"/>
            <w:r w:rsidRPr="002E5120">
              <w:rPr>
                <w:sz w:val="22"/>
                <w:szCs w:val="22"/>
              </w:rPr>
              <w:t xml:space="preserve"> (95% </w:t>
            </w:r>
            <w:proofErr w:type="gramStart"/>
            <w:r w:rsidRPr="002E5120">
              <w:rPr>
                <w:sz w:val="22"/>
                <w:szCs w:val="22"/>
              </w:rPr>
              <w:t>CI)</w:t>
            </w:r>
            <w:r w:rsidR="002F6050" w:rsidRPr="002F6050">
              <w:rPr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992" w:type="dxa"/>
            <w:vAlign w:val="center"/>
          </w:tcPr>
          <w:p w14:paraId="2DA04CDE" w14:textId="77777777" w:rsidR="002E5120" w:rsidRPr="002E5120" w:rsidRDefault="002E5120" w:rsidP="005E0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5120">
              <w:rPr>
                <w:sz w:val="22"/>
                <w:szCs w:val="22"/>
              </w:rPr>
              <w:t>Sample Size (N)</w:t>
            </w:r>
          </w:p>
        </w:tc>
        <w:tc>
          <w:tcPr>
            <w:tcW w:w="1695" w:type="dxa"/>
            <w:vAlign w:val="center"/>
          </w:tcPr>
          <w:p w14:paraId="79B1ACC6" w14:textId="5ED555E9" w:rsidR="002E5120" w:rsidRPr="002E5120" w:rsidRDefault="002E5120" w:rsidP="005E0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2E5120">
              <w:rPr>
                <w:sz w:val="22"/>
                <w:szCs w:val="22"/>
              </w:rPr>
              <w:t>aOR</w:t>
            </w:r>
            <w:proofErr w:type="spellEnd"/>
            <w:r w:rsidRPr="002E5120">
              <w:rPr>
                <w:sz w:val="22"/>
                <w:szCs w:val="22"/>
              </w:rPr>
              <w:t xml:space="preserve"> (95% </w:t>
            </w:r>
            <w:proofErr w:type="gramStart"/>
            <w:r w:rsidRPr="002E5120">
              <w:rPr>
                <w:sz w:val="22"/>
                <w:szCs w:val="22"/>
              </w:rPr>
              <w:t>CI)</w:t>
            </w:r>
            <w:r w:rsidR="002F6050">
              <w:rPr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999" w:type="dxa"/>
            <w:vAlign w:val="center"/>
          </w:tcPr>
          <w:p w14:paraId="303E16C0" w14:textId="77777777" w:rsidR="002E5120" w:rsidRPr="002E5120" w:rsidRDefault="002E5120" w:rsidP="005E0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5120">
              <w:rPr>
                <w:sz w:val="22"/>
                <w:szCs w:val="22"/>
              </w:rPr>
              <w:t>Sample Size (N)</w:t>
            </w:r>
          </w:p>
        </w:tc>
      </w:tr>
      <w:tr w:rsidR="00FA397D" w:rsidRPr="002E5120" w14:paraId="7F70498D" w14:textId="5FE618B9" w:rsidTr="00B136C5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3" w:type="dxa"/>
            <w:gridSpan w:val="5"/>
          </w:tcPr>
          <w:p w14:paraId="194F54F0" w14:textId="694966FE" w:rsidR="00FA397D" w:rsidRPr="002E5120" w:rsidRDefault="00FA397D" w:rsidP="00FA397D">
            <w:pPr>
              <w:spacing w:line="259" w:lineRule="auto"/>
              <w:rPr>
                <w:sz w:val="22"/>
                <w:szCs w:val="22"/>
              </w:rPr>
            </w:pPr>
            <w:r w:rsidRPr="002E5120">
              <w:rPr>
                <w:sz w:val="22"/>
                <w:szCs w:val="22"/>
              </w:rPr>
              <w:t>Challenges in accessing healthcare</w:t>
            </w:r>
          </w:p>
        </w:tc>
      </w:tr>
      <w:tr w:rsidR="004B2C20" w:rsidRPr="002E5120" w14:paraId="5B933A7E" w14:textId="77777777" w:rsidTr="00B136C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14:paraId="11C2B2A4" w14:textId="77777777" w:rsidR="004B2C20" w:rsidRPr="002E5120" w:rsidRDefault="004B2C20" w:rsidP="004B2C20">
            <w:pPr>
              <w:rPr>
                <w:sz w:val="22"/>
                <w:szCs w:val="22"/>
              </w:rPr>
            </w:pPr>
            <w:r w:rsidRPr="002E5120">
              <w:rPr>
                <w:sz w:val="22"/>
                <w:szCs w:val="22"/>
              </w:rPr>
              <w:t xml:space="preserve">   Depression</w:t>
            </w:r>
          </w:p>
          <w:p w14:paraId="754C0056" w14:textId="77777777" w:rsidR="004B2C20" w:rsidRPr="002E5120" w:rsidRDefault="004B2C20" w:rsidP="004B2C20">
            <w:pPr>
              <w:rPr>
                <w:b w:val="0"/>
                <w:bCs w:val="0"/>
                <w:sz w:val="22"/>
                <w:szCs w:val="22"/>
              </w:rPr>
            </w:pPr>
            <w:r w:rsidRPr="002E5120">
              <w:rPr>
                <w:b w:val="0"/>
                <w:bCs w:val="0"/>
                <w:sz w:val="22"/>
                <w:szCs w:val="22"/>
              </w:rPr>
              <w:t xml:space="preserve">       Negative</w:t>
            </w:r>
          </w:p>
          <w:p w14:paraId="7FB5DD5F" w14:textId="77777777" w:rsidR="004B2C20" w:rsidRPr="002E5120" w:rsidRDefault="004B2C20" w:rsidP="004B2C20">
            <w:pPr>
              <w:rPr>
                <w:sz w:val="22"/>
                <w:szCs w:val="22"/>
              </w:rPr>
            </w:pPr>
            <w:r w:rsidRPr="002E5120">
              <w:rPr>
                <w:b w:val="0"/>
                <w:bCs w:val="0"/>
                <w:sz w:val="22"/>
                <w:szCs w:val="22"/>
              </w:rPr>
              <w:t xml:space="preserve">       Positive</w:t>
            </w:r>
          </w:p>
        </w:tc>
        <w:tc>
          <w:tcPr>
            <w:tcW w:w="1693" w:type="dxa"/>
          </w:tcPr>
          <w:p w14:paraId="17017B97" w14:textId="77777777" w:rsidR="004B2C20" w:rsidRPr="002E5120" w:rsidRDefault="004B2C20" w:rsidP="004B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2EEF153E" w14:textId="77777777" w:rsidR="004B2C20" w:rsidRPr="002E5120" w:rsidRDefault="004B2C20" w:rsidP="004B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5120">
              <w:rPr>
                <w:sz w:val="22"/>
                <w:szCs w:val="22"/>
              </w:rPr>
              <w:t>Reference</w:t>
            </w:r>
          </w:p>
          <w:p w14:paraId="0ECC1022" w14:textId="250EA6A5" w:rsidR="004B2C20" w:rsidRPr="002E5120" w:rsidRDefault="004B2C20" w:rsidP="004B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5120">
              <w:rPr>
                <w:sz w:val="22"/>
                <w:szCs w:val="22"/>
              </w:rPr>
              <w:t>1.96 (1.82, 2.11)</w:t>
            </w:r>
          </w:p>
        </w:tc>
        <w:tc>
          <w:tcPr>
            <w:tcW w:w="992" w:type="dxa"/>
          </w:tcPr>
          <w:p w14:paraId="3631C96E" w14:textId="77777777" w:rsidR="004B2C20" w:rsidRPr="004B2C20" w:rsidRDefault="004B2C20" w:rsidP="004B2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4BBF5AD3" w14:textId="2F096418" w:rsidR="004B2C20" w:rsidRPr="004B2C20" w:rsidRDefault="004B2C20" w:rsidP="004B2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4B2C20">
              <w:rPr>
                <w:sz w:val="22"/>
                <w:szCs w:val="22"/>
              </w:rPr>
              <w:t>21,476</w:t>
            </w:r>
          </w:p>
        </w:tc>
        <w:tc>
          <w:tcPr>
            <w:tcW w:w="1695" w:type="dxa"/>
          </w:tcPr>
          <w:p w14:paraId="36F8E8C8" w14:textId="77777777" w:rsidR="004B2C20" w:rsidRPr="002E5120" w:rsidRDefault="004B2C20" w:rsidP="004B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06071DA5" w14:textId="77777777" w:rsidR="004B2C20" w:rsidRPr="002E5120" w:rsidRDefault="004B2C20" w:rsidP="004B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5120">
              <w:rPr>
                <w:rFonts w:cstheme="minorHAnsi"/>
                <w:sz w:val="22"/>
                <w:szCs w:val="22"/>
              </w:rPr>
              <w:t>Reference</w:t>
            </w:r>
          </w:p>
          <w:p w14:paraId="42CF7DC6" w14:textId="5A090660" w:rsidR="004B2C20" w:rsidRPr="002E5120" w:rsidRDefault="004B2C20" w:rsidP="004B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2E5120">
              <w:rPr>
                <w:rFonts w:cstheme="minorHAnsi"/>
                <w:sz w:val="22"/>
                <w:szCs w:val="22"/>
              </w:rPr>
              <w:t>2.04 (1.90, 2.20)</w:t>
            </w:r>
          </w:p>
        </w:tc>
        <w:tc>
          <w:tcPr>
            <w:tcW w:w="999" w:type="dxa"/>
            <w:vAlign w:val="bottom"/>
          </w:tcPr>
          <w:p w14:paraId="2D18DC7D" w14:textId="1DEC6D77" w:rsidR="004B2C20" w:rsidRPr="002E5120" w:rsidRDefault="007C2BDB" w:rsidP="004B2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,482</w:t>
            </w:r>
          </w:p>
          <w:p w14:paraId="2DCF6CCC" w14:textId="77777777" w:rsidR="004B2C20" w:rsidRPr="002E5120" w:rsidRDefault="004B2C20" w:rsidP="004B2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4B2C20" w:rsidRPr="002E5120" w14:paraId="6B6E8141" w14:textId="77777777" w:rsidTr="00B136C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14:paraId="3A37E836" w14:textId="77777777" w:rsidR="004B2C20" w:rsidRPr="002E5120" w:rsidRDefault="004B2C20" w:rsidP="004B2C20">
            <w:pPr>
              <w:rPr>
                <w:sz w:val="22"/>
                <w:szCs w:val="22"/>
              </w:rPr>
            </w:pPr>
            <w:r w:rsidRPr="002E5120">
              <w:rPr>
                <w:sz w:val="22"/>
                <w:szCs w:val="22"/>
              </w:rPr>
              <w:t xml:space="preserve">    Anxiety</w:t>
            </w:r>
          </w:p>
          <w:p w14:paraId="0DD443CD" w14:textId="77777777" w:rsidR="004B2C20" w:rsidRPr="002E5120" w:rsidRDefault="004B2C20" w:rsidP="004B2C20">
            <w:pPr>
              <w:rPr>
                <w:b w:val="0"/>
                <w:bCs w:val="0"/>
                <w:sz w:val="22"/>
                <w:szCs w:val="22"/>
              </w:rPr>
            </w:pPr>
            <w:r w:rsidRPr="002E5120">
              <w:rPr>
                <w:sz w:val="22"/>
                <w:szCs w:val="22"/>
              </w:rPr>
              <w:t xml:space="preserve">     </w:t>
            </w:r>
            <w:r w:rsidRPr="002E5120">
              <w:rPr>
                <w:b w:val="0"/>
                <w:bCs w:val="0"/>
                <w:sz w:val="22"/>
                <w:szCs w:val="22"/>
              </w:rPr>
              <w:t xml:space="preserve">  Negative</w:t>
            </w:r>
          </w:p>
          <w:p w14:paraId="2339BD55" w14:textId="77777777" w:rsidR="004B2C20" w:rsidRPr="002E5120" w:rsidRDefault="004B2C20" w:rsidP="004B2C20">
            <w:pPr>
              <w:rPr>
                <w:sz w:val="22"/>
                <w:szCs w:val="22"/>
              </w:rPr>
            </w:pPr>
            <w:r w:rsidRPr="002E5120">
              <w:rPr>
                <w:b w:val="0"/>
                <w:bCs w:val="0"/>
                <w:sz w:val="22"/>
                <w:szCs w:val="22"/>
              </w:rPr>
              <w:t xml:space="preserve">       Positive</w:t>
            </w:r>
          </w:p>
        </w:tc>
        <w:tc>
          <w:tcPr>
            <w:tcW w:w="1693" w:type="dxa"/>
          </w:tcPr>
          <w:p w14:paraId="4AC094B9" w14:textId="77777777" w:rsidR="004B2C20" w:rsidRPr="002E5120" w:rsidRDefault="004B2C20" w:rsidP="004B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59164B48" w14:textId="77777777" w:rsidR="004B2C20" w:rsidRPr="002E5120" w:rsidRDefault="004B2C20" w:rsidP="004B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5120">
              <w:rPr>
                <w:sz w:val="22"/>
                <w:szCs w:val="22"/>
              </w:rPr>
              <w:t>Reference</w:t>
            </w:r>
          </w:p>
          <w:p w14:paraId="4189634A" w14:textId="4752ED56" w:rsidR="004B2C20" w:rsidRPr="002E5120" w:rsidRDefault="004B2C20" w:rsidP="004B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5120">
              <w:rPr>
                <w:sz w:val="22"/>
                <w:szCs w:val="22"/>
              </w:rPr>
              <w:t>2.33 (2.04, 2.66)</w:t>
            </w:r>
          </w:p>
        </w:tc>
        <w:tc>
          <w:tcPr>
            <w:tcW w:w="992" w:type="dxa"/>
          </w:tcPr>
          <w:p w14:paraId="1651AC1C" w14:textId="77777777" w:rsidR="004B2C20" w:rsidRPr="004B2C20" w:rsidRDefault="004B2C20" w:rsidP="004B2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3FC11DC5" w14:textId="56447B46" w:rsidR="004B2C20" w:rsidRPr="004B2C20" w:rsidRDefault="004B2C20" w:rsidP="004B2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4B2C20">
              <w:rPr>
                <w:sz w:val="22"/>
                <w:szCs w:val="22"/>
              </w:rPr>
              <w:t>21,024</w:t>
            </w:r>
          </w:p>
        </w:tc>
        <w:tc>
          <w:tcPr>
            <w:tcW w:w="1695" w:type="dxa"/>
          </w:tcPr>
          <w:p w14:paraId="56362099" w14:textId="77777777" w:rsidR="004B2C20" w:rsidRPr="002E5120" w:rsidRDefault="004B2C20" w:rsidP="004B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758D5EE0" w14:textId="77777777" w:rsidR="004B2C20" w:rsidRPr="002E5120" w:rsidRDefault="004B2C20" w:rsidP="004B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5120">
              <w:rPr>
                <w:rFonts w:cstheme="minorHAnsi"/>
                <w:sz w:val="22"/>
                <w:szCs w:val="22"/>
              </w:rPr>
              <w:t>Reference</w:t>
            </w:r>
          </w:p>
          <w:p w14:paraId="72EB9A4C" w14:textId="4B7DBAA6" w:rsidR="004B2C20" w:rsidRPr="002E5120" w:rsidRDefault="004B2C20" w:rsidP="004B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2E5120">
              <w:rPr>
                <w:rFonts w:cstheme="minorHAnsi"/>
                <w:sz w:val="22"/>
                <w:szCs w:val="22"/>
              </w:rPr>
              <w:t>2.30 (1.99, 2.65)</w:t>
            </w:r>
          </w:p>
        </w:tc>
        <w:tc>
          <w:tcPr>
            <w:tcW w:w="999" w:type="dxa"/>
            <w:vAlign w:val="center"/>
          </w:tcPr>
          <w:p w14:paraId="538B45DA" w14:textId="44425A2E" w:rsidR="004B2C20" w:rsidRPr="002E5120" w:rsidRDefault="00E26958" w:rsidP="004B2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,030</w:t>
            </w:r>
          </w:p>
        </w:tc>
      </w:tr>
      <w:tr w:rsidR="00FA397D" w:rsidRPr="004B2C20" w14:paraId="07C00E7A" w14:textId="137A4BF7" w:rsidTr="00B136C5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3" w:type="dxa"/>
            <w:gridSpan w:val="5"/>
          </w:tcPr>
          <w:p w14:paraId="55C0EEDD" w14:textId="399E43ED" w:rsidR="00FA397D" w:rsidRPr="004B2C20" w:rsidRDefault="00FA397D" w:rsidP="00FA397D">
            <w:pPr>
              <w:spacing w:line="259" w:lineRule="auto"/>
              <w:rPr>
                <w:sz w:val="22"/>
                <w:szCs w:val="22"/>
              </w:rPr>
            </w:pPr>
            <w:r w:rsidRPr="002E5120">
              <w:rPr>
                <w:sz w:val="22"/>
                <w:szCs w:val="22"/>
              </w:rPr>
              <w:t>Not going to a hospital or seeing a doctor when needed</w:t>
            </w:r>
          </w:p>
        </w:tc>
      </w:tr>
      <w:tr w:rsidR="004B2C20" w:rsidRPr="002E5120" w14:paraId="034C66CB" w14:textId="77777777" w:rsidTr="00B136C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14:paraId="6DF8074E" w14:textId="77777777" w:rsidR="004B2C20" w:rsidRPr="002E5120" w:rsidRDefault="004B2C20" w:rsidP="004B2C20">
            <w:pPr>
              <w:rPr>
                <w:sz w:val="22"/>
                <w:szCs w:val="22"/>
              </w:rPr>
            </w:pPr>
            <w:r w:rsidRPr="002E5120">
              <w:rPr>
                <w:sz w:val="22"/>
                <w:szCs w:val="22"/>
              </w:rPr>
              <w:t xml:space="preserve">   Depression</w:t>
            </w:r>
          </w:p>
          <w:p w14:paraId="5F3D22E3" w14:textId="77777777" w:rsidR="004B2C20" w:rsidRPr="002E5120" w:rsidRDefault="004B2C20" w:rsidP="004B2C20">
            <w:pPr>
              <w:rPr>
                <w:b w:val="0"/>
                <w:bCs w:val="0"/>
                <w:sz w:val="22"/>
                <w:szCs w:val="22"/>
              </w:rPr>
            </w:pPr>
            <w:r w:rsidRPr="002E5120">
              <w:rPr>
                <w:b w:val="0"/>
                <w:bCs w:val="0"/>
                <w:sz w:val="22"/>
                <w:szCs w:val="22"/>
              </w:rPr>
              <w:t xml:space="preserve">       Negative</w:t>
            </w:r>
          </w:p>
          <w:p w14:paraId="47703981" w14:textId="77777777" w:rsidR="004B2C20" w:rsidRPr="002E5120" w:rsidRDefault="004B2C20" w:rsidP="004B2C20">
            <w:pPr>
              <w:rPr>
                <w:sz w:val="22"/>
                <w:szCs w:val="22"/>
              </w:rPr>
            </w:pPr>
            <w:r w:rsidRPr="002E5120">
              <w:rPr>
                <w:b w:val="0"/>
                <w:bCs w:val="0"/>
                <w:sz w:val="22"/>
                <w:szCs w:val="22"/>
              </w:rPr>
              <w:t xml:space="preserve">       Positive</w:t>
            </w:r>
          </w:p>
        </w:tc>
        <w:tc>
          <w:tcPr>
            <w:tcW w:w="1693" w:type="dxa"/>
          </w:tcPr>
          <w:p w14:paraId="4B8878C3" w14:textId="77777777" w:rsidR="004B2C20" w:rsidRPr="002E5120" w:rsidRDefault="004B2C20" w:rsidP="004B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4D8DB671" w14:textId="77777777" w:rsidR="004B2C20" w:rsidRPr="002E5120" w:rsidRDefault="004B2C20" w:rsidP="004B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5120">
              <w:rPr>
                <w:sz w:val="22"/>
                <w:szCs w:val="22"/>
              </w:rPr>
              <w:t>Reference</w:t>
            </w:r>
          </w:p>
          <w:p w14:paraId="2C6A485F" w14:textId="509CF294" w:rsidR="004B2C20" w:rsidRPr="002E5120" w:rsidRDefault="004B2C20" w:rsidP="004B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5120">
              <w:rPr>
                <w:sz w:val="22"/>
                <w:szCs w:val="22"/>
              </w:rPr>
              <w:t>2.88 (2.58, 3.21)</w:t>
            </w:r>
          </w:p>
        </w:tc>
        <w:tc>
          <w:tcPr>
            <w:tcW w:w="992" w:type="dxa"/>
          </w:tcPr>
          <w:p w14:paraId="1C3A02C0" w14:textId="77777777" w:rsidR="004B2C20" w:rsidRPr="004B2C20" w:rsidRDefault="004B2C20" w:rsidP="004B2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03018BB9" w14:textId="78883CD0" w:rsidR="004B2C20" w:rsidRPr="004B2C20" w:rsidRDefault="004B2C20" w:rsidP="004B2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4B2C20">
              <w:rPr>
                <w:sz w:val="22"/>
                <w:szCs w:val="22"/>
              </w:rPr>
              <w:t>21,488</w:t>
            </w:r>
          </w:p>
        </w:tc>
        <w:tc>
          <w:tcPr>
            <w:tcW w:w="1695" w:type="dxa"/>
          </w:tcPr>
          <w:p w14:paraId="3C30E879" w14:textId="77777777" w:rsidR="004B2C20" w:rsidRPr="002E5120" w:rsidRDefault="004B2C20" w:rsidP="004B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3B534E10" w14:textId="77777777" w:rsidR="004B2C20" w:rsidRPr="002E5120" w:rsidRDefault="004B2C20" w:rsidP="004B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5120">
              <w:rPr>
                <w:rFonts w:cstheme="minorHAnsi"/>
                <w:sz w:val="22"/>
                <w:szCs w:val="22"/>
              </w:rPr>
              <w:t>Reference</w:t>
            </w:r>
          </w:p>
          <w:p w14:paraId="160C7153" w14:textId="05E68911" w:rsidR="004B2C20" w:rsidRPr="002E5120" w:rsidRDefault="004B2C20" w:rsidP="004B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2E5120">
              <w:rPr>
                <w:rFonts w:cstheme="minorHAnsi"/>
                <w:sz w:val="22"/>
                <w:szCs w:val="22"/>
              </w:rPr>
              <w:t>3.03 (2.72, 3.38)</w:t>
            </w:r>
          </w:p>
        </w:tc>
        <w:tc>
          <w:tcPr>
            <w:tcW w:w="999" w:type="dxa"/>
            <w:vAlign w:val="bottom"/>
          </w:tcPr>
          <w:p w14:paraId="76644288" w14:textId="77777777" w:rsidR="004B2C20" w:rsidRPr="002E5120" w:rsidRDefault="004B2C20" w:rsidP="004B2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7F59633F" w14:textId="7169B053" w:rsidR="004B2C20" w:rsidRPr="002E5120" w:rsidRDefault="00B808B3" w:rsidP="004B2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,494</w:t>
            </w:r>
          </w:p>
          <w:p w14:paraId="2341743B" w14:textId="77777777" w:rsidR="004B2C20" w:rsidRPr="002E5120" w:rsidRDefault="004B2C20" w:rsidP="004B2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4B2C20" w:rsidRPr="002E5120" w14:paraId="06C558D6" w14:textId="77777777" w:rsidTr="00B136C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14:paraId="25102475" w14:textId="77777777" w:rsidR="004B2C20" w:rsidRPr="002E5120" w:rsidRDefault="004B2C20" w:rsidP="004B2C20">
            <w:pPr>
              <w:rPr>
                <w:sz w:val="22"/>
                <w:szCs w:val="22"/>
              </w:rPr>
            </w:pPr>
            <w:r w:rsidRPr="002E5120">
              <w:rPr>
                <w:sz w:val="22"/>
                <w:szCs w:val="22"/>
              </w:rPr>
              <w:t xml:space="preserve">    Anxiety</w:t>
            </w:r>
          </w:p>
          <w:p w14:paraId="77536482" w14:textId="77777777" w:rsidR="004B2C20" w:rsidRPr="002E5120" w:rsidRDefault="004B2C20" w:rsidP="004B2C20">
            <w:pPr>
              <w:rPr>
                <w:b w:val="0"/>
                <w:bCs w:val="0"/>
                <w:sz w:val="22"/>
                <w:szCs w:val="22"/>
              </w:rPr>
            </w:pPr>
            <w:r w:rsidRPr="002E5120">
              <w:rPr>
                <w:sz w:val="22"/>
                <w:szCs w:val="22"/>
              </w:rPr>
              <w:t xml:space="preserve">     </w:t>
            </w:r>
            <w:r w:rsidRPr="002E5120">
              <w:rPr>
                <w:b w:val="0"/>
                <w:bCs w:val="0"/>
                <w:sz w:val="22"/>
                <w:szCs w:val="22"/>
              </w:rPr>
              <w:t xml:space="preserve">  Negative</w:t>
            </w:r>
          </w:p>
          <w:p w14:paraId="5543D56C" w14:textId="77777777" w:rsidR="004B2C20" w:rsidRPr="002E5120" w:rsidRDefault="004B2C20" w:rsidP="004B2C20">
            <w:pPr>
              <w:rPr>
                <w:sz w:val="22"/>
                <w:szCs w:val="22"/>
              </w:rPr>
            </w:pPr>
            <w:r w:rsidRPr="002E5120">
              <w:rPr>
                <w:b w:val="0"/>
                <w:bCs w:val="0"/>
                <w:sz w:val="22"/>
                <w:szCs w:val="22"/>
              </w:rPr>
              <w:t xml:space="preserve">       Positive</w:t>
            </w:r>
          </w:p>
        </w:tc>
        <w:tc>
          <w:tcPr>
            <w:tcW w:w="1693" w:type="dxa"/>
          </w:tcPr>
          <w:p w14:paraId="6280B0D5" w14:textId="77777777" w:rsidR="004B2C20" w:rsidRPr="002E5120" w:rsidRDefault="004B2C20" w:rsidP="004B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7E0CBDAE" w14:textId="77777777" w:rsidR="004B2C20" w:rsidRPr="002E5120" w:rsidRDefault="004B2C20" w:rsidP="004B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5120">
              <w:rPr>
                <w:sz w:val="22"/>
                <w:szCs w:val="22"/>
              </w:rPr>
              <w:t>Reference</w:t>
            </w:r>
          </w:p>
          <w:p w14:paraId="1057B2DD" w14:textId="49D5C867" w:rsidR="004B2C20" w:rsidRPr="002E5120" w:rsidRDefault="004B2C20" w:rsidP="004B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5120">
              <w:rPr>
                <w:sz w:val="22"/>
                <w:szCs w:val="22"/>
              </w:rPr>
              <w:t>3.05 (2.58, 3.60)</w:t>
            </w:r>
          </w:p>
        </w:tc>
        <w:tc>
          <w:tcPr>
            <w:tcW w:w="992" w:type="dxa"/>
          </w:tcPr>
          <w:p w14:paraId="1D91F931" w14:textId="77777777" w:rsidR="004B2C20" w:rsidRPr="004B2C20" w:rsidRDefault="004B2C20" w:rsidP="004B2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2AD185BA" w14:textId="04118992" w:rsidR="004B2C20" w:rsidRPr="004B2C20" w:rsidRDefault="004B2C20" w:rsidP="004B2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4B2C20">
              <w:rPr>
                <w:sz w:val="22"/>
                <w:szCs w:val="22"/>
              </w:rPr>
              <w:t>21,037</w:t>
            </w:r>
          </w:p>
        </w:tc>
        <w:tc>
          <w:tcPr>
            <w:tcW w:w="1695" w:type="dxa"/>
          </w:tcPr>
          <w:p w14:paraId="40BFDA5D" w14:textId="77777777" w:rsidR="004B2C20" w:rsidRPr="002E5120" w:rsidRDefault="004B2C20" w:rsidP="004B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B28FDE0" w14:textId="77777777" w:rsidR="004B2C20" w:rsidRPr="002E5120" w:rsidRDefault="004B2C20" w:rsidP="004B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5120">
              <w:rPr>
                <w:rFonts w:cstheme="minorHAnsi"/>
                <w:sz w:val="22"/>
                <w:szCs w:val="22"/>
              </w:rPr>
              <w:t>Reference</w:t>
            </w:r>
          </w:p>
          <w:p w14:paraId="1C0A855B" w14:textId="0EA036EC" w:rsidR="004B2C20" w:rsidRPr="002E5120" w:rsidRDefault="004B2C20" w:rsidP="004B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2E5120">
              <w:rPr>
                <w:rFonts w:cstheme="minorHAnsi"/>
                <w:sz w:val="22"/>
                <w:szCs w:val="22"/>
              </w:rPr>
              <w:t>3.14 (2.60, 3.79)</w:t>
            </w:r>
          </w:p>
        </w:tc>
        <w:tc>
          <w:tcPr>
            <w:tcW w:w="999" w:type="dxa"/>
            <w:vAlign w:val="bottom"/>
          </w:tcPr>
          <w:p w14:paraId="5AAAB937" w14:textId="77777777" w:rsidR="004B2C20" w:rsidRPr="002E5120" w:rsidRDefault="004B2C20" w:rsidP="004B2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629065EB" w14:textId="453AE997" w:rsidR="004B2C20" w:rsidRPr="002E5120" w:rsidRDefault="00B60BFC" w:rsidP="004B2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,043</w:t>
            </w:r>
          </w:p>
          <w:p w14:paraId="58A2DAA3" w14:textId="77777777" w:rsidR="004B2C20" w:rsidRPr="002E5120" w:rsidRDefault="004B2C20" w:rsidP="004B2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6C71CD" w:rsidRPr="004B2C20" w14:paraId="2D914BF8" w14:textId="65986D99" w:rsidTr="00B136C5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3" w:type="dxa"/>
            <w:gridSpan w:val="5"/>
          </w:tcPr>
          <w:p w14:paraId="23B17434" w14:textId="0B0B73C0" w:rsidR="006C71CD" w:rsidRPr="004B2C20" w:rsidRDefault="006C71CD" w:rsidP="00FA397D">
            <w:pPr>
              <w:spacing w:line="259" w:lineRule="auto"/>
              <w:rPr>
                <w:sz w:val="22"/>
                <w:szCs w:val="22"/>
              </w:rPr>
            </w:pPr>
            <w:r w:rsidRPr="002E5120">
              <w:rPr>
                <w:sz w:val="22"/>
                <w:szCs w:val="22"/>
              </w:rPr>
              <w:t>Experiencing barriers to accessing testing for COVID-19</w:t>
            </w:r>
          </w:p>
        </w:tc>
      </w:tr>
      <w:tr w:rsidR="004B2C20" w:rsidRPr="002E5120" w14:paraId="180ACEAE" w14:textId="77777777" w:rsidTr="00B136C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14:paraId="3A1C2257" w14:textId="77777777" w:rsidR="004B2C20" w:rsidRPr="002E5120" w:rsidRDefault="004B2C20" w:rsidP="004B2C20">
            <w:pPr>
              <w:rPr>
                <w:sz w:val="22"/>
                <w:szCs w:val="22"/>
              </w:rPr>
            </w:pPr>
            <w:r w:rsidRPr="002E5120">
              <w:rPr>
                <w:sz w:val="22"/>
                <w:szCs w:val="22"/>
              </w:rPr>
              <w:t xml:space="preserve">   Depression</w:t>
            </w:r>
          </w:p>
          <w:p w14:paraId="645E34C0" w14:textId="77777777" w:rsidR="004B2C20" w:rsidRPr="002E5120" w:rsidRDefault="004B2C20" w:rsidP="004B2C20">
            <w:pPr>
              <w:rPr>
                <w:b w:val="0"/>
                <w:bCs w:val="0"/>
                <w:sz w:val="22"/>
                <w:szCs w:val="22"/>
              </w:rPr>
            </w:pPr>
            <w:r w:rsidRPr="002E5120">
              <w:rPr>
                <w:b w:val="0"/>
                <w:bCs w:val="0"/>
                <w:sz w:val="22"/>
                <w:szCs w:val="22"/>
              </w:rPr>
              <w:t xml:space="preserve">       Negative</w:t>
            </w:r>
          </w:p>
          <w:p w14:paraId="0D1A9F17" w14:textId="77777777" w:rsidR="004B2C20" w:rsidRPr="002E5120" w:rsidRDefault="004B2C20" w:rsidP="004B2C20">
            <w:pPr>
              <w:rPr>
                <w:sz w:val="22"/>
                <w:szCs w:val="22"/>
              </w:rPr>
            </w:pPr>
            <w:r w:rsidRPr="002E5120">
              <w:rPr>
                <w:b w:val="0"/>
                <w:bCs w:val="0"/>
                <w:sz w:val="22"/>
                <w:szCs w:val="22"/>
              </w:rPr>
              <w:t xml:space="preserve">       Positive</w:t>
            </w:r>
          </w:p>
        </w:tc>
        <w:tc>
          <w:tcPr>
            <w:tcW w:w="1693" w:type="dxa"/>
          </w:tcPr>
          <w:p w14:paraId="22D49953" w14:textId="77777777" w:rsidR="004B2C20" w:rsidRPr="002E5120" w:rsidRDefault="004B2C20" w:rsidP="004B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510ABB06" w14:textId="77777777" w:rsidR="004B2C20" w:rsidRPr="002E5120" w:rsidRDefault="004B2C20" w:rsidP="004B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5120">
              <w:rPr>
                <w:sz w:val="22"/>
                <w:szCs w:val="22"/>
              </w:rPr>
              <w:t>Reference</w:t>
            </w:r>
          </w:p>
          <w:p w14:paraId="125BBFF8" w14:textId="23B5C606" w:rsidR="004B2C20" w:rsidRPr="002E5120" w:rsidRDefault="004B2C20" w:rsidP="004B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5120">
              <w:rPr>
                <w:sz w:val="22"/>
                <w:szCs w:val="22"/>
              </w:rPr>
              <w:t>1.99 (1.71, 2.31)</w:t>
            </w:r>
          </w:p>
        </w:tc>
        <w:tc>
          <w:tcPr>
            <w:tcW w:w="992" w:type="dxa"/>
          </w:tcPr>
          <w:p w14:paraId="2FD7656E" w14:textId="77777777" w:rsidR="004B2C20" w:rsidRPr="004B2C20" w:rsidRDefault="004B2C20" w:rsidP="004B2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09C69677" w14:textId="755AFA0F" w:rsidR="004B2C20" w:rsidRPr="004B2C20" w:rsidRDefault="004B2C20" w:rsidP="004B2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4B2C20">
              <w:rPr>
                <w:sz w:val="22"/>
                <w:szCs w:val="22"/>
              </w:rPr>
              <w:t>21,473</w:t>
            </w:r>
          </w:p>
        </w:tc>
        <w:tc>
          <w:tcPr>
            <w:tcW w:w="1695" w:type="dxa"/>
          </w:tcPr>
          <w:p w14:paraId="681A54AE" w14:textId="77777777" w:rsidR="004B2C20" w:rsidRPr="002E5120" w:rsidRDefault="004B2C20" w:rsidP="004B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552F8E92" w14:textId="77777777" w:rsidR="004B2C20" w:rsidRPr="002E5120" w:rsidRDefault="004B2C20" w:rsidP="004B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5120">
              <w:rPr>
                <w:rFonts w:cstheme="minorHAnsi"/>
                <w:sz w:val="22"/>
                <w:szCs w:val="22"/>
              </w:rPr>
              <w:t>Reference</w:t>
            </w:r>
          </w:p>
          <w:p w14:paraId="006B5E32" w14:textId="1C7D5E71" w:rsidR="004B2C20" w:rsidRPr="002E5120" w:rsidRDefault="004B2C20" w:rsidP="004B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2E5120">
              <w:rPr>
                <w:rFonts w:cstheme="minorHAnsi"/>
                <w:sz w:val="22"/>
                <w:szCs w:val="22"/>
              </w:rPr>
              <w:t>2.05 (1.77, 2.38)</w:t>
            </w:r>
          </w:p>
        </w:tc>
        <w:tc>
          <w:tcPr>
            <w:tcW w:w="999" w:type="dxa"/>
            <w:vAlign w:val="bottom"/>
          </w:tcPr>
          <w:p w14:paraId="32095FE2" w14:textId="77777777" w:rsidR="004B2C20" w:rsidRPr="002E5120" w:rsidRDefault="004B2C20" w:rsidP="004B2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2CB03207" w14:textId="5C7F9076" w:rsidR="004B2C20" w:rsidRPr="002E5120" w:rsidRDefault="00314288" w:rsidP="004B2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,479</w:t>
            </w:r>
          </w:p>
          <w:p w14:paraId="7E7BFC1C" w14:textId="77777777" w:rsidR="004B2C20" w:rsidRPr="002E5120" w:rsidRDefault="004B2C20" w:rsidP="004B2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4B2C20" w:rsidRPr="002E5120" w14:paraId="64D5C1AE" w14:textId="77777777" w:rsidTr="00B136C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14:paraId="71A7A035" w14:textId="77777777" w:rsidR="004B2C20" w:rsidRPr="002E5120" w:rsidRDefault="004B2C20" w:rsidP="004B2C20">
            <w:pPr>
              <w:rPr>
                <w:sz w:val="22"/>
                <w:szCs w:val="22"/>
              </w:rPr>
            </w:pPr>
            <w:r w:rsidRPr="002E5120">
              <w:rPr>
                <w:sz w:val="22"/>
                <w:szCs w:val="22"/>
              </w:rPr>
              <w:t xml:space="preserve">    Anxiety</w:t>
            </w:r>
          </w:p>
          <w:p w14:paraId="46B9F788" w14:textId="77777777" w:rsidR="004B2C20" w:rsidRPr="002E5120" w:rsidRDefault="004B2C20" w:rsidP="004B2C20">
            <w:pPr>
              <w:rPr>
                <w:b w:val="0"/>
                <w:bCs w:val="0"/>
                <w:sz w:val="22"/>
                <w:szCs w:val="22"/>
              </w:rPr>
            </w:pPr>
            <w:r w:rsidRPr="002E5120">
              <w:rPr>
                <w:sz w:val="22"/>
                <w:szCs w:val="22"/>
              </w:rPr>
              <w:t xml:space="preserve">     </w:t>
            </w:r>
            <w:r w:rsidRPr="002E5120">
              <w:rPr>
                <w:b w:val="0"/>
                <w:bCs w:val="0"/>
                <w:sz w:val="22"/>
                <w:szCs w:val="22"/>
              </w:rPr>
              <w:t xml:space="preserve">  Negative</w:t>
            </w:r>
          </w:p>
          <w:p w14:paraId="6759F3FF" w14:textId="77777777" w:rsidR="004B2C20" w:rsidRPr="002E5120" w:rsidRDefault="004B2C20" w:rsidP="004B2C20">
            <w:pPr>
              <w:rPr>
                <w:sz w:val="22"/>
                <w:szCs w:val="22"/>
              </w:rPr>
            </w:pPr>
            <w:r w:rsidRPr="002E5120">
              <w:rPr>
                <w:b w:val="0"/>
                <w:bCs w:val="0"/>
                <w:sz w:val="22"/>
                <w:szCs w:val="22"/>
              </w:rPr>
              <w:t xml:space="preserve">       Positive</w:t>
            </w:r>
          </w:p>
        </w:tc>
        <w:tc>
          <w:tcPr>
            <w:tcW w:w="1693" w:type="dxa"/>
          </w:tcPr>
          <w:p w14:paraId="6DDDA53B" w14:textId="77777777" w:rsidR="004B2C20" w:rsidRPr="002E5120" w:rsidRDefault="004B2C20" w:rsidP="004B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6B18BCF2" w14:textId="77777777" w:rsidR="004B2C20" w:rsidRPr="002E5120" w:rsidRDefault="004B2C20" w:rsidP="004B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5120">
              <w:rPr>
                <w:sz w:val="22"/>
                <w:szCs w:val="22"/>
              </w:rPr>
              <w:t>Reference</w:t>
            </w:r>
          </w:p>
          <w:p w14:paraId="2A4BDCC0" w14:textId="2F157B23" w:rsidR="004B2C20" w:rsidRPr="002E5120" w:rsidRDefault="004B2C20" w:rsidP="004B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5120">
              <w:rPr>
                <w:sz w:val="22"/>
                <w:szCs w:val="22"/>
              </w:rPr>
              <w:t>2.01 (1.58, 2.56)</w:t>
            </w:r>
          </w:p>
        </w:tc>
        <w:tc>
          <w:tcPr>
            <w:tcW w:w="992" w:type="dxa"/>
          </w:tcPr>
          <w:p w14:paraId="3E380E21" w14:textId="77777777" w:rsidR="004B2C20" w:rsidRPr="004B2C20" w:rsidRDefault="004B2C20" w:rsidP="004B2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000C0639" w14:textId="0782EB6C" w:rsidR="004B2C20" w:rsidRPr="004B2C20" w:rsidRDefault="004B2C20" w:rsidP="004B2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4B2C20">
              <w:rPr>
                <w:sz w:val="22"/>
                <w:szCs w:val="22"/>
              </w:rPr>
              <w:t>21,023</w:t>
            </w:r>
          </w:p>
        </w:tc>
        <w:tc>
          <w:tcPr>
            <w:tcW w:w="1695" w:type="dxa"/>
          </w:tcPr>
          <w:p w14:paraId="6D9708BE" w14:textId="77777777" w:rsidR="004B2C20" w:rsidRPr="002E5120" w:rsidRDefault="004B2C20" w:rsidP="004B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56374CB2" w14:textId="77777777" w:rsidR="004B2C20" w:rsidRPr="002E5120" w:rsidRDefault="004B2C20" w:rsidP="004B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2E5120">
              <w:rPr>
                <w:rFonts w:cstheme="minorHAnsi"/>
                <w:sz w:val="22"/>
                <w:szCs w:val="22"/>
              </w:rPr>
              <w:t>Reference</w:t>
            </w:r>
          </w:p>
          <w:p w14:paraId="34297893" w14:textId="22862341" w:rsidR="004B2C20" w:rsidRPr="002E5120" w:rsidRDefault="004B2C20" w:rsidP="004B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2E5120">
              <w:rPr>
                <w:rFonts w:cstheme="minorHAnsi"/>
                <w:sz w:val="22"/>
                <w:szCs w:val="22"/>
              </w:rPr>
              <w:t>2.12 (1.62, 2.77)</w:t>
            </w:r>
          </w:p>
        </w:tc>
        <w:tc>
          <w:tcPr>
            <w:tcW w:w="999" w:type="dxa"/>
            <w:vAlign w:val="bottom"/>
          </w:tcPr>
          <w:p w14:paraId="36036B4E" w14:textId="7315656A" w:rsidR="004B2C20" w:rsidRPr="002E5120" w:rsidRDefault="00E66F4A" w:rsidP="004B2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,029</w:t>
            </w:r>
          </w:p>
          <w:p w14:paraId="3C386940" w14:textId="77777777" w:rsidR="004B2C20" w:rsidRPr="002E5120" w:rsidRDefault="004B2C20" w:rsidP="004B2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</w:tbl>
    <w:p w14:paraId="7E476127" w14:textId="22D05C83" w:rsidR="002915D0" w:rsidRDefault="002915D0" w:rsidP="00EB6BD5">
      <w:pPr>
        <w:rPr>
          <w:lang w:val="en-CA"/>
        </w:rPr>
      </w:pPr>
    </w:p>
    <w:p w14:paraId="1232106B" w14:textId="19D0A1A4" w:rsidR="007024C9" w:rsidRDefault="007024C9" w:rsidP="007024C9">
      <w:pPr>
        <w:rPr>
          <w:sz w:val="22"/>
          <w:szCs w:val="22"/>
        </w:rPr>
      </w:pPr>
      <w:proofErr w:type="spellStart"/>
      <w:proofErr w:type="gramStart"/>
      <w:r w:rsidRPr="002F6050">
        <w:rPr>
          <w:sz w:val="22"/>
          <w:szCs w:val="22"/>
          <w:vertAlign w:val="superscript"/>
        </w:rPr>
        <w:t>a</w:t>
      </w:r>
      <w:proofErr w:type="spellEnd"/>
      <w:proofErr w:type="gramEnd"/>
      <w:r>
        <w:rPr>
          <w:sz w:val="22"/>
          <w:szCs w:val="22"/>
          <w:vertAlign w:val="superscript"/>
        </w:rPr>
        <w:t xml:space="preserve"> </w:t>
      </w:r>
      <w:r w:rsidRPr="008858A3">
        <w:rPr>
          <w:sz w:val="22"/>
          <w:szCs w:val="22"/>
        </w:rPr>
        <w:t xml:space="preserve">Adjusted for sex, age, </w:t>
      </w:r>
      <w:r w:rsidR="00211D25">
        <w:rPr>
          <w:sz w:val="22"/>
          <w:szCs w:val="22"/>
        </w:rPr>
        <w:t xml:space="preserve">geographic </w:t>
      </w:r>
      <w:r w:rsidRPr="008858A3">
        <w:rPr>
          <w:sz w:val="22"/>
          <w:szCs w:val="22"/>
        </w:rPr>
        <w:t>region, urban/rural, racial background, immigrant status, income, marital status, work status, chronic conditions</w:t>
      </w:r>
      <w:r>
        <w:rPr>
          <w:sz w:val="22"/>
          <w:szCs w:val="22"/>
        </w:rPr>
        <w:t xml:space="preserve"> and unmet needs (pre-pandemic)</w:t>
      </w:r>
    </w:p>
    <w:p w14:paraId="4AEDB75F" w14:textId="3DF6F62D" w:rsidR="007024C9" w:rsidRPr="006A3528" w:rsidRDefault="007024C9" w:rsidP="00EB6BD5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b</w:t>
      </w:r>
      <w:r>
        <w:rPr>
          <w:sz w:val="22"/>
          <w:szCs w:val="22"/>
          <w:vertAlign w:val="superscript"/>
        </w:rPr>
        <w:t xml:space="preserve"> </w:t>
      </w:r>
      <w:r w:rsidRPr="008858A3">
        <w:rPr>
          <w:sz w:val="22"/>
          <w:szCs w:val="22"/>
        </w:rPr>
        <w:t xml:space="preserve">Adjusted for sex, age, </w:t>
      </w:r>
      <w:r w:rsidR="00211D25">
        <w:rPr>
          <w:sz w:val="22"/>
          <w:szCs w:val="22"/>
        </w:rPr>
        <w:t xml:space="preserve">geographic </w:t>
      </w:r>
      <w:r w:rsidRPr="008858A3">
        <w:rPr>
          <w:sz w:val="22"/>
          <w:szCs w:val="22"/>
        </w:rPr>
        <w:t>region, urban/rural, racial background, immigrant status, income, marital status, work status, chronic conditions</w:t>
      </w:r>
    </w:p>
    <w:p w14:paraId="489D5FD5" w14:textId="3B15B5D6" w:rsidR="00990871" w:rsidRDefault="00990871" w:rsidP="00EB6BD5">
      <w:pPr>
        <w:rPr>
          <w:lang w:val="en-CA"/>
        </w:rPr>
      </w:pPr>
      <w:r>
        <w:rPr>
          <w:lang w:val="en-CA"/>
        </w:rPr>
        <w:lastRenderedPageBreak/>
        <w:t xml:space="preserve">Supplementary Table 3: </w:t>
      </w:r>
      <w:r w:rsidR="00C85CEA">
        <w:rPr>
          <w:lang w:val="en-CA"/>
        </w:rPr>
        <w:t xml:space="preserve">Adjusted </w:t>
      </w:r>
      <w:r w:rsidR="00AC2C31">
        <w:rPr>
          <w:lang w:val="en-CA"/>
        </w:rPr>
        <w:t>logistic regression models for unmet healthcare needs</w:t>
      </w:r>
      <w:r w:rsidR="00C85CEA">
        <w:rPr>
          <w:lang w:val="en-CA"/>
        </w:rPr>
        <w:t xml:space="preserve">, stratified by age </w:t>
      </w:r>
      <w:r w:rsidR="00AC2C31">
        <w:rPr>
          <w:lang w:val="en-CA"/>
        </w:rPr>
        <w:t>group</w:t>
      </w:r>
    </w:p>
    <w:p w14:paraId="13454095" w14:textId="77777777" w:rsidR="004879EB" w:rsidRDefault="004879EB" w:rsidP="00EB6BD5">
      <w:pPr>
        <w:rPr>
          <w:lang w:val="en-CA"/>
        </w:rPr>
      </w:pPr>
    </w:p>
    <w:tbl>
      <w:tblPr>
        <w:tblStyle w:val="GridTable1Light"/>
        <w:tblW w:w="136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4"/>
        <w:gridCol w:w="1417"/>
        <w:gridCol w:w="791"/>
        <w:gridCol w:w="1417"/>
        <w:gridCol w:w="791"/>
        <w:gridCol w:w="1417"/>
        <w:gridCol w:w="791"/>
        <w:gridCol w:w="1417"/>
        <w:gridCol w:w="791"/>
        <w:gridCol w:w="1417"/>
        <w:gridCol w:w="794"/>
        <w:gridCol w:w="1045"/>
      </w:tblGrid>
      <w:tr w:rsidR="00054D81" w:rsidRPr="00865483" w14:paraId="7AB72B63" w14:textId="2FE3C6FA" w:rsidTr="00FA0F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bottom w:val="none" w:sz="0" w:space="0" w:color="auto"/>
            </w:tcBorders>
          </w:tcPr>
          <w:p w14:paraId="6AA233A7" w14:textId="77777777" w:rsidR="00054D81" w:rsidRPr="00865483" w:rsidRDefault="00054D81" w:rsidP="00972DE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08" w:type="dxa"/>
            <w:gridSpan w:val="2"/>
            <w:tcBorders>
              <w:bottom w:val="none" w:sz="0" w:space="0" w:color="auto"/>
            </w:tcBorders>
            <w:shd w:val="clear" w:color="auto" w:fill="auto"/>
          </w:tcPr>
          <w:p w14:paraId="361EFDC4" w14:textId="73002828" w:rsidR="00054D81" w:rsidRPr="00865483" w:rsidRDefault="00054D81" w:rsidP="006D7C8E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d 50 – 54</w:t>
            </w:r>
          </w:p>
        </w:tc>
        <w:tc>
          <w:tcPr>
            <w:tcW w:w="2208" w:type="dxa"/>
            <w:gridSpan w:val="2"/>
            <w:tcBorders>
              <w:bottom w:val="none" w:sz="0" w:space="0" w:color="auto"/>
            </w:tcBorders>
            <w:shd w:val="clear" w:color="auto" w:fill="auto"/>
          </w:tcPr>
          <w:p w14:paraId="5FFE41F4" w14:textId="6AE04EDB" w:rsidR="00054D81" w:rsidRPr="000E02AE" w:rsidRDefault="00054D81" w:rsidP="006D7C8E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02AE">
              <w:rPr>
                <w:sz w:val="18"/>
                <w:szCs w:val="18"/>
              </w:rPr>
              <w:t>Aged 55 – 64</w:t>
            </w:r>
          </w:p>
        </w:tc>
        <w:tc>
          <w:tcPr>
            <w:tcW w:w="2208" w:type="dxa"/>
            <w:gridSpan w:val="2"/>
            <w:tcBorders>
              <w:bottom w:val="none" w:sz="0" w:space="0" w:color="auto"/>
            </w:tcBorders>
            <w:shd w:val="clear" w:color="auto" w:fill="auto"/>
          </w:tcPr>
          <w:p w14:paraId="062C9CCA" w14:textId="77777777" w:rsidR="00054D81" w:rsidRPr="00865483" w:rsidRDefault="00054D81" w:rsidP="006D7C8E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d 65 – 74</w:t>
            </w:r>
          </w:p>
        </w:tc>
        <w:tc>
          <w:tcPr>
            <w:tcW w:w="2208" w:type="dxa"/>
            <w:gridSpan w:val="2"/>
            <w:tcBorders>
              <w:bottom w:val="none" w:sz="0" w:space="0" w:color="auto"/>
            </w:tcBorders>
            <w:shd w:val="clear" w:color="auto" w:fill="auto"/>
          </w:tcPr>
          <w:p w14:paraId="7131F7EF" w14:textId="215CF4EB" w:rsidR="00054D81" w:rsidRPr="00865483" w:rsidRDefault="00054D81" w:rsidP="006D7C8E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d 75 – 84</w:t>
            </w:r>
          </w:p>
        </w:tc>
        <w:tc>
          <w:tcPr>
            <w:tcW w:w="2211" w:type="dxa"/>
            <w:gridSpan w:val="2"/>
            <w:tcBorders>
              <w:bottom w:val="none" w:sz="0" w:space="0" w:color="auto"/>
            </w:tcBorders>
            <w:shd w:val="clear" w:color="auto" w:fill="auto"/>
          </w:tcPr>
          <w:p w14:paraId="25018523" w14:textId="51CAB868" w:rsidR="00054D81" w:rsidRPr="00865483" w:rsidRDefault="00054D81" w:rsidP="006D7C8E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d 85 – 96</w:t>
            </w:r>
          </w:p>
        </w:tc>
        <w:tc>
          <w:tcPr>
            <w:tcW w:w="1045" w:type="dxa"/>
            <w:tcBorders>
              <w:bottom w:val="none" w:sz="0" w:space="0" w:color="auto"/>
            </w:tcBorders>
            <w:shd w:val="clear" w:color="auto" w:fill="auto"/>
          </w:tcPr>
          <w:p w14:paraId="50552E06" w14:textId="550B7814" w:rsidR="00054D81" w:rsidRPr="007E22E6" w:rsidRDefault="00054D8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E22E6">
              <w:rPr>
                <w:sz w:val="18"/>
                <w:szCs w:val="18"/>
              </w:rPr>
              <w:t>Interaction</w:t>
            </w:r>
          </w:p>
        </w:tc>
      </w:tr>
      <w:tr w:rsidR="00C36009" w:rsidRPr="00865483" w14:paraId="339AED01" w14:textId="35E8EFF6" w:rsidTr="00FA0F16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</w:tcPr>
          <w:p w14:paraId="17911D2F" w14:textId="77777777" w:rsidR="00B733C7" w:rsidRPr="00865483" w:rsidRDefault="00B733C7" w:rsidP="00B733C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51959E9" w14:textId="733BF227" w:rsidR="00B733C7" w:rsidRPr="00865483" w:rsidRDefault="00B733C7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CA"/>
              </w:rPr>
            </w:pPr>
            <w:proofErr w:type="spellStart"/>
            <w:r w:rsidRPr="00B74FA5">
              <w:rPr>
                <w:rFonts w:ascii="Calibri" w:eastAsia="Calibri" w:hAnsi="Calibri" w:cs="Times New Roman"/>
                <w:sz w:val="18"/>
                <w:szCs w:val="18"/>
                <w:lang w:val="en-CA"/>
              </w:rPr>
              <w:t>aOR</w:t>
            </w:r>
            <w:proofErr w:type="spellEnd"/>
            <w:r w:rsidRPr="00B74FA5">
              <w:rPr>
                <w:rFonts w:ascii="Calibri" w:eastAsia="Calibri" w:hAnsi="Calibri" w:cs="Times New Roman"/>
                <w:sz w:val="18"/>
                <w:szCs w:val="18"/>
                <w:lang w:val="en-CA"/>
              </w:rPr>
              <w:t xml:space="preserve"> (95% </w:t>
            </w:r>
            <w:proofErr w:type="gramStart"/>
            <w:r w:rsidRPr="00B74FA5">
              <w:rPr>
                <w:rFonts w:ascii="Calibri" w:eastAsia="Calibri" w:hAnsi="Calibri" w:cs="Times New Roman"/>
                <w:sz w:val="18"/>
                <w:szCs w:val="18"/>
                <w:lang w:val="en-CA"/>
              </w:rPr>
              <w:t>CI)</w:t>
            </w:r>
            <w:r w:rsidR="002F6050" w:rsidRPr="002F6050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CA"/>
              </w:rPr>
              <w:t>a</w:t>
            </w:r>
            <w:proofErr w:type="gramEnd"/>
          </w:p>
        </w:tc>
        <w:tc>
          <w:tcPr>
            <w:tcW w:w="791" w:type="dxa"/>
            <w:vAlign w:val="center"/>
          </w:tcPr>
          <w:p w14:paraId="289AFE36" w14:textId="62557B32" w:rsidR="00B733C7" w:rsidRPr="00865483" w:rsidRDefault="00B733C7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CA"/>
              </w:rPr>
            </w:pPr>
            <w:r w:rsidRPr="00B74FA5">
              <w:rPr>
                <w:rFonts w:ascii="Calibri" w:eastAsia="Calibri" w:hAnsi="Calibri" w:cs="Times New Roman"/>
                <w:sz w:val="18"/>
                <w:szCs w:val="18"/>
                <w:lang w:val="en-CA"/>
              </w:rPr>
              <w:t>Sample Size (N)</w:t>
            </w:r>
          </w:p>
        </w:tc>
        <w:tc>
          <w:tcPr>
            <w:tcW w:w="1417" w:type="dxa"/>
            <w:vAlign w:val="center"/>
          </w:tcPr>
          <w:p w14:paraId="5D172ACB" w14:textId="0F9127D2" w:rsidR="00B733C7" w:rsidRPr="00865483" w:rsidRDefault="00B733C7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B74FA5">
              <w:rPr>
                <w:rFonts w:ascii="Calibri" w:eastAsia="Calibri" w:hAnsi="Calibri" w:cs="Times New Roman"/>
                <w:sz w:val="18"/>
                <w:szCs w:val="18"/>
                <w:lang w:val="en-CA"/>
              </w:rPr>
              <w:t>aOR</w:t>
            </w:r>
            <w:proofErr w:type="spellEnd"/>
            <w:r w:rsidRPr="00B74FA5">
              <w:rPr>
                <w:rFonts w:ascii="Calibri" w:eastAsia="Calibri" w:hAnsi="Calibri" w:cs="Times New Roman"/>
                <w:sz w:val="18"/>
                <w:szCs w:val="18"/>
                <w:lang w:val="en-CA"/>
              </w:rPr>
              <w:t xml:space="preserve"> (95% </w:t>
            </w:r>
            <w:proofErr w:type="gramStart"/>
            <w:r w:rsidRPr="00B74FA5">
              <w:rPr>
                <w:rFonts w:ascii="Calibri" w:eastAsia="Calibri" w:hAnsi="Calibri" w:cs="Times New Roman"/>
                <w:sz w:val="18"/>
                <w:szCs w:val="18"/>
                <w:lang w:val="en-CA"/>
              </w:rPr>
              <w:t>CI)</w:t>
            </w:r>
            <w:r w:rsidR="002F6050" w:rsidRPr="002F6050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CA"/>
              </w:rPr>
              <w:t>a</w:t>
            </w:r>
            <w:proofErr w:type="gramEnd"/>
          </w:p>
        </w:tc>
        <w:tc>
          <w:tcPr>
            <w:tcW w:w="791" w:type="dxa"/>
            <w:vAlign w:val="center"/>
          </w:tcPr>
          <w:p w14:paraId="5CD18B08" w14:textId="791D6D83" w:rsidR="00B733C7" w:rsidRPr="00865483" w:rsidRDefault="00B733C7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74FA5">
              <w:rPr>
                <w:rFonts w:ascii="Calibri" w:eastAsia="Calibri" w:hAnsi="Calibri" w:cs="Times New Roman"/>
                <w:sz w:val="18"/>
                <w:szCs w:val="18"/>
                <w:lang w:val="en-CA"/>
              </w:rPr>
              <w:t>Sample Size (N)</w:t>
            </w:r>
          </w:p>
        </w:tc>
        <w:tc>
          <w:tcPr>
            <w:tcW w:w="1417" w:type="dxa"/>
            <w:vAlign w:val="center"/>
          </w:tcPr>
          <w:p w14:paraId="6DCF9136" w14:textId="01ED8197" w:rsidR="00B733C7" w:rsidRPr="00865483" w:rsidRDefault="00B733C7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B74FA5">
              <w:rPr>
                <w:rFonts w:ascii="Calibri" w:eastAsia="Calibri" w:hAnsi="Calibri" w:cs="Times New Roman"/>
                <w:sz w:val="18"/>
                <w:szCs w:val="18"/>
                <w:lang w:val="en-CA"/>
              </w:rPr>
              <w:t>aOR</w:t>
            </w:r>
            <w:proofErr w:type="spellEnd"/>
            <w:r w:rsidRPr="00B74FA5">
              <w:rPr>
                <w:rFonts w:ascii="Calibri" w:eastAsia="Calibri" w:hAnsi="Calibri" w:cs="Times New Roman"/>
                <w:sz w:val="18"/>
                <w:szCs w:val="18"/>
                <w:lang w:val="en-CA"/>
              </w:rPr>
              <w:t xml:space="preserve"> (95% </w:t>
            </w:r>
            <w:proofErr w:type="gramStart"/>
            <w:r w:rsidRPr="00B74FA5">
              <w:rPr>
                <w:rFonts w:ascii="Calibri" w:eastAsia="Calibri" w:hAnsi="Calibri" w:cs="Times New Roman"/>
                <w:sz w:val="18"/>
                <w:szCs w:val="18"/>
                <w:lang w:val="en-CA"/>
              </w:rPr>
              <w:t>CI)</w:t>
            </w:r>
            <w:r w:rsidR="002F6050" w:rsidRPr="002F6050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CA"/>
              </w:rPr>
              <w:t>a</w:t>
            </w:r>
            <w:proofErr w:type="gramEnd"/>
          </w:p>
        </w:tc>
        <w:tc>
          <w:tcPr>
            <w:tcW w:w="791" w:type="dxa"/>
            <w:vAlign w:val="center"/>
          </w:tcPr>
          <w:p w14:paraId="4F02C69E" w14:textId="0B5265DC" w:rsidR="00B733C7" w:rsidRPr="00865483" w:rsidRDefault="00B733C7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74FA5">
              <w:rPr>
                <w:rFonts w:ascii="Calibri" w:eastAsia="Calibri" w:hAnsi="Calibri" w:cs="Times New Roman"/>
                <w:sz w:val="18"/>
                <w:szCs w:val="18"/>
                <w:lang w:val="en-CA"/>
              </w:rPr>
              <w:t>Sample Size (N)</w:t>
            </w:r>
          </w:p>
        </w:tc>
        <w:tc>
          <w:tcPr>
            <w:tcW w:w="1417" w:type="dxa"/>
            <w:vAlign w:val="center"/>
          </w:tcPr>
          <w:p w14:paraId="388A7AEF" w14:textId="027CECAB" w:rsidR="00B733C7" w:rsidRPr="00865483" w:rsidRDefault="00B733C7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B74FA5">
              <w:rPr>
                <w:rFonts w:ascii="Calibri" w:eastAsia="Calibri" w:hAnsi="Calibri" w:cs="Times New Roman"/>
                <w:sz w:val="18"/>
                <w:szCs w:val="18"/>
                <w:lang w:val="en-CA"/>
              </w:rPr>
              <w:t>aOR</w:t>
            </w:r>
            <w:proofErr w:type="spellEnd"/>
            <w:r w:rsidRPr="00B74FA5">
              <w:rPr>
                <w:rFonts w:ascii="Calibri" w:eastAsia="Calibri" w:hAnsi="Calibri" w:cs="Times New Roman"/>
                <w:sz w:val="18"/>
                <w:szCs w:val="18"/>
                <w:lang w:val="en-CA"/>
              </w:rPr>
              <w:t xml:space="preserve"> (95% </w:t>
            </w:r>
            <w:proofErr w:type="gramStart"/>
            <w:r w:rsidRPr="00B74FA5">
              <w:rPr>
                <w:rFonts w:ascii="Calibri" w:eastAsia="Calibri" w:hAnsi="Calibri" w:cs="Times New Roman"/>
                <w:sz w:val="18"/>
                <w:szCs w:val="18"/>
                <w:lang w:val="en-CA"/>
              </w:rPr>
              <w:t>CI)</w:t>
            </w:r>
            <w:r w:rsidR="002F6050" w:rsidRPr="002F6050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CA"/>
              </w:rPr>
              <w:t>a</w:t>
            </w:r>
            <w:proofErr w:type="gramEnd"/>
          </w:p>
        </w:tc>
        <w:tc>
          <w:tcPr>
            <w:tcW w:w="791" w:type="dxa"/>
            <w:shd w:val="clear" w:color="auto" w:fill="auto"/>
            <w:vAlign w:val="center"/>
          </w:tcPr>
          <w:p w14:paraId="45F98B31" w14:textId="77093849" w:rsidR="00B733C7" w:rsidRPr="00865483" w:rsidRDefault="00B733C7" w:rsidP="00B733C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74FA5">
              <w:rPr>
                <w:rFonts w:ascii="Calibri" w:eastAsia="Calibri" w:hAnsi="Calibri" w:cs="Times New Roman"/>
                <w:sz w:val="18"/>
                <w:szCs w:val="18"/>
                <w:lang w:val="en-CA"/>
              </w:rPr>
              <w:t>Sample Size (N)</w:t>
            </w:r>
          </w:p>
        </w:tc>
        <w:tc>
          <w:tcPr>
            <w:tcW w:w="1417" w:type="dxa"/>
            <w:vAlign w:val="center"/>
          </w:tcPr>
          <w:p w14:paraId="687308B0" w14:textId="274A98AC" w:rsidR="00B733C7" w:rsidRPr="00B74FA5" w:rsidRDefault="00B733C7" w:rsidP="000E02A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CA"/>
              </w:rPr>
            </w:pPr>
            <w:proofErr w:type="spellStart"/>
            <w:r w:rsidRPr="00B74FA5">
              <w:rPr>
                <w:rFonts w:ascii="Calibri" w:eastAsia="Calibri" w:hAnsi="Calibri" w:cs="Times New Roman"/>
                <w:sz w:val="18"/>
                <w:szCs w:val="18"/>
                <w:lang w:val="en-CA"/>
              </w:rPr>
              <w:t>aOR</w:t>
            </w:r>
            <w:proofErr w:type="spellEnd"/>
            <w:r w:rsidRPr="00B74FA5">
              <w:rPr>
                <w:rFonts w:ascii="Calibri" w:eastAsia="Calibri" w:hAnsi="Calibri" w:cs="Times New Roman"/>
                <w:sz w:val="18"/>
                <w:szCs w:val="18"/>
                <w:lang w:val="en-CA"/>
              </w:rPr>
              <w:t xml:space="preserve"> (95% </w:t>
            </w:r>
            <w:proofErr w:type="gramStart"/>
            <w:r w:rsidRPr="00B74FA5">
              <w:rPr>
                <w:rFonts w:ascii="Calibri" w:eastAsia="Calibri" w:hAnsi="Calibri" w:cs="Times New Roman"/>
                <w:sz w:val="18"/>
                <w:szCs w:val="18"/>
                <w:lang w:val="en-CA"/>
              </w:rPr>
              <w:t>CI)</w:t>
            </w:r>
            <w:r w:rsidR="002F6050" w:rsidRPr="002F6050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CA"/>
              </w:rPr>
              <w:t>a</w:t>
            </w:r>
            <w:proofErr w:type="gramEnd"/>
          </w:p>
        </w:tc>
        <w:tc>
          <w:tcPr>
            <w:tcW w:w="794" w:type="dxa"/>
            <w:vAlign w:val="center"/>
          </w:tcPr>
          <w:p w14:paraId="44B390E8" w14:textId="637E3AD3" w:rsidR="00B733C7" w:rsidRPr="00B74FA5" w:rsidRDefault="00B733C7" w:rsidP="000E02A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CA"/>
              </w:rPr>
            </w:pPr>
            <w:r w:rsidRPr="00B74FA5">
              <w:rPr>
                <w:rFonts w:ascii="Calibri" w:eastAsia="Calibri" w:hAnsi="Calibri" w:cs="Times New Roman"/>
                <w:sz w:val="18"/>
                <w:szCs w:val="18"/>
                <w:lang w:val="en-CA"/>
              </w:rPr>
              <w:t>Sample Size (N)</w:t>
            </w:r>
          </w:p>
        </w:tc>
        <w:tc>
          <w:tcPr>
            <w:tcW w:w="1045" w:type="dxa"/>
            <w:vAlign w:val="center"/>
          </w:tcPr>
          <w:p w14:paraId="444A91A0" w14:textId="59A9A84D" w:rsidR="00B733C7" w:rsidRPr="00B74FA5" w:rsidRDefault="00BB6265" w:rsidP="000E02AE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CA"/>
              </w:rPr>
              <w:t>P-</w:t>
            </w:r>
            <w:proofErr w:type="spellStart"/>
            <w:r>
              <w:rPr>
                <w:rFonts w:ascii="Calibri" w:eastAsia="Calibri" w:hAnsi="Calibri" w:cs="Times New Roman"/>
                <w:sz w:val="18"/>
                <w:szCs w:val="18"/>
                <w:lang w:val="en-CA"/>
              </w:rPr>
              <w:t>value</w:t>
            </w:r>
            <w:r w:rsidR="002F6050" w:rsidRPr="002F6050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CA"/>
              </w:rPr>
              <w:t>b</w:t>
            </w:r>
            <w:proofErr w:type="spellEnd"/>
          </w:p>
        </w:tc>
      </w:tr>
      <w:tr w:rsidR="00120B93" w:rsidRPr="00865483" w14:paraId="7BD6A2CB" w14:textId="13CD5AB6" w:rsidTr="00FA0F16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2" w:type="dxa"/>
            <w:gridSpan w:val="12"/>
          </w:tcPr>
          <w:p w14:paraId="481DC07F" w14:textId="1FD13118" w:rsidR="00120B93" w:rsidRPr="00865483" w:rsidRDefault="00120B93" w:rsidP="00120B93">
            <w:pPr>
              <w:spacing w:line="259" w:lineRule="auto"/>
              <w:rPr>
                <w:sz w:val="18"/>
                <w:szCs w:val="18"/>
              </w:rPr>
            </w:pPr>
            <w:r w:rsidRPr="00865483">
              <w:rPr>
                <w:rFonts w:cstheme="minorHAnsi"/>
                <w:sz w:val="18"/>
                <w:szCs w:val="18"/>
              </w:rPr>
              <w:t>Challenges in accessing healthcare</w:t>
            </w:r>
          </w:p>
        </w:tc>
      </w:tr>
      <w:tr w:rsidR="009A07EA" w:rsidRPr="00865483" w14:paraId="73FA50DB" w14:textId="1343BE25" w:rsidTr="00FA0F16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</w:tcPr>
          <w:p w14:paraId="74303948" w14:textId="77777777" w:rsidR="00B733C7" w:rsidRPr="00865483" w:rsidRDefault="00B733C7" w:rsidP="00B733C7">
            <w:pPr>
              <w:rPr>
                <w:rFonts w:cstheme="minorHAnsi"/>
                <w:sz w:val="18"/>
                <w:szCs w:val="18"/>
              </w:rPr>
            </w:pPr>
            <w:r w:rsidRPr="00865483">
              <w:rPr>
                <w:rFonts w:cstheme="minorHAnsi"/>
                <w:sz w:val="18"/>
                <w:szCs w:val="18"/>
              </w:rPr>
              <w:t xml:space="preserve">   Depression</w:t>
            </w:r>
          </w:p>
          <w:p w14:paraId="791282F4" w14:textId="77777777" w:rsidR="00B733C7" w:rsidRPr="00865483" w:rsidRDefault="00B733C7" w:rsidP="00B733C7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65483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     Negative</w:t>
            </w:r>
          </w:p>
          <w:p w14:paraId="5636B7F6" w14:textId="77777777" w:rsidR="00B733C7" w:rsidRPr="00865483" w:rsidRDefault="00B733C7" w:rsidP="00B733C7">
            <w:pPr>
              <w:rPr>
                <w:rFonts w:cstheme="minorHAnsi"/>
                <w:sz w:val="18"/>
                <w:szCs w:val="18"/>
              </w:rPr>
            </w:pPr>
            <w:r w:rsidRPr="00865483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     Positive</w:t>
            </w:r>
          </w:p>
        </w:tc>
        <w:tc>
          <w:tcPr>
            <w:tcW w:w="1417" w:type="dxa"/>
          </w:tcPr>
          <w:p w14:paraId="57BBC57A" w14:textId="77777777" w:rsidR="00B733C7" w:rsidRPr="00865483" w:rsidRDefault="00B733C7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792B84E2" w14:textId="77777777" w:rsidR="00B733C7" w:rsidRDefault="004A42A5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ference</w:t>
            </w:r>
          </w:p>
          <w:p w14:paraId="46008197" w14:textId="124C84B8" w:rsidR="00502599" w:rsidRPr="00865483" w:rsidRDefault="006C28F0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.93 (1.41, </w:t>
            </w:r>
            <w:r w:rsidR="00395828">
              <w:rPr>
                <w:rFonts w:cstheme="minorHAnsi"/>
                <w:sz w:val="18"/>
                <w:szCs w:val="18"/>
              </w:rPr>
              <w:t>2.64)</w:t>
            </w:r>
          </w:p>
        </w:tc>
        <w:tc>
          <w:tcPr>
            <w:tcW w:w="791" w:type="dxa"/>
            <w:vAlign w:val="center"/>
          </w:tcPr>
          <w:p w14:paraId="1C78572C" w14:textId="144F7E3E" w:rsidR="00B733C7" w:rsidRPr="00865483" w:rsidRDefault="00FA5938" w:rsidP="00FA5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9</w:t>
            </w:r>
          </w:p>
        </w:tc>
        <w:tc>
          <w:tcPr>
            <w:tcW w:w="1417" w:type="dxa"/>
          </w:tcPr>
          <w:p w14:paraId="0C3C32CF" w14:textId="2B01AC4F" w:rsidR="00B733C7" w:rsidRDefault="00B733C7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A3C1C80" w14:textId="5B648345" w:rsidR="004A42A5" w:rsidRPr="00865483" w:rsidRDefault="004A42A5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  <w:p w14:paraId="52E7689D" w14:textId="4ABD0FBE" w:rsidR="00B733C7" w:rsidRPr="00865483" w:rsidRDefault="00C36009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 (1.71, 2.21)</w:t>
            </w:r>
          </w:p>
        </w:tc>
        <w:tc>
          <w:tcPr>
            <w:tcW w:w="791" w:type="dxa"/>
          </w:tcPr>
          <w:p w14:paraId="10B503CC" w14:textId="77777777" w:rsidR="00B733C7" w:rsidRDefault="00B733C7" w:rsidP="009D3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2C73DD37" w14:textId="22D3DD6D" w:rsidR="00166716" w:rsidRPr="00865483" w:rsidRDefault="00166716" w:rsidP="009D3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487</w:t>
            </w:r>
          </w:p>
        </w:tc>
        <w:tc>
          <w:tcPr>
            <w:tcW w:w="1417" w:type="dxa"/>
          </w:tcPr>
          <w:p w14:paraId="1B7CD17E" w14:textId="77777777" w:rsidR="00B733C7" w:rsidRDefault="00B733C7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0F13AE56" w14:textId="1307C5D6" w:rsidR="004A42A5" w:rsidRDefault="004A42A5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ference</w:t>
            </w:r>
          </w:p>
          <w:p w14:paraId="796887AC" w14:textId="44E76008" w:rsidR="003C033D" w:rsidRPr="00865483" w:rsidRDefault="006D50DA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96 (1.74, 2.22)</w:t>
            </w:r>
          </w:p>
        </w:tc>
        <w:tc>
          <w:tcPr>
            <w:tcW w:w="791" w:type="dxa"/>
          </w:tcPr>
          <w:p w14:paraId="2A3BAFF5" w14:textId="77777777" w:rsidR="00B733C7" w:rsidRDefault="00B733C7" w:rsidP="0005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5A67C986" w14:textId="54C93BEB" w:rsidR="006D50DA" w:rsidRPr="00865483" w:rsidRDefault="001D49DA" w:rsidP="0005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014</w:t>
            </w:r>
          </w:p>
        </w:tc>
        <w:tc>
          <w:tcPr>
            <w:tcW w:w="1417" w:type="dxa"/>
          </w:tcPr>
          <w:p w14:paraId="41019F39" w14:textId="77777777" w:rsidR="00B733C7" w:rsidRDefault="00B733C7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74485160" w14:textId="77777777" w:rsidR="004A42A5" w:rsidRDefault="004A42A5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ference</w:t>
            </w:r>
          </w:p>
          <w:p w14:paraId="6F9223B6" w14:textId="1596725C" w:rsidR="00F66659" w:rsidRPr="00865483" w:rsidRDefault="00524269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99 (1.68, 2.34)</w:t>
            </w:r>
          </w:p>
        </w:tc>
        <w:tc>
          <w:tcPr>
            <w:tcW w:w="791" w:type="dxa"/>
            <w:shd w:val="clear" w:color="auto" w:fill="auto"/>
          </w:tcPr>
          <w:p w14:paraId="50A2633A" w14:textId="77777777" w:rsidR="004152D3" w:rsidRDefault="004152D3" w:rsidP="00054D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4B8FEF7" w14:textId="0A148797" w:rsidR="00F66659" w:rsidRPr="00865483" w:rsidRDefault="00F66659" w:rsidP="00054D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30</w:t>
            </w:r>
          </w:p>
        </w:tc>
        <w:tc>
          <w:tcPr>
            <w:tcW w:w="1417" w:type="dxa"/>
          </w:tcPr>
          <w:p w14:paraId="3E70C5B3" w14:textId="77777777" w:rsidR="008A4710" w:rsidRDefault="008A4710" w:rsidP="00851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356BA9ED" w14:textId="77777777" w:rsidR="009A07EA" w:rsidRDefault="008A4710" w:rsidP="00851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ference</w:t>
            </w:r>
          </w:p>
          <w:p w14:paraId="166106D2" w14:textId="2CA7B7F7" w:rsidR="004152D3" w:rsidRPr="00865483" w:rsidRDefault="00F32498" w:rsidP="00851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0 (1.55, 2.86)</w:t>
            </w:r>
          </w:p>
        </w:tc>
        <w:tc>
          <w:tcPr>
            <w:tcW w:w="794" w:type="dxa"/>
          </w:tcPr>
          <w:p w14:paraId="498D9C1D" w14:textId="77777777" w:rsidR="00B733C7" w:rsidRDefault="00B733C7" w:rsidP="00054D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7D4974D" w14:textId="5D96903F" w:rsidR="00F32498" w:rsidRPr="00865483" w:rsidRDefault="00167FF1" w:rsidP="00054D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6</w:t>
            </w:r>
          </w:p>
        </w:tc>
        <w:tc>
          <w:tcPr>
            <w:tcW w:w="1045" w:type="dxa"/>
            <w:vAlign w:val="center"/>
          </w:tcPr>
          <w:p w14:paraId="28E245BE" w14:textId="53B11991" w:rsidR="00B733C7" w:rsidRPr="00865483" w:rsidRDefault="00B032D0" w:rsidP="00BE5E6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6</w:t>
            </w:r>
          </w:p>
        </w:tc>
      </w:tr>
      <w:tr w:rsidR="00C36009" w:rsidRPr="00865483" w14:paraId="6C013681" w14:textId="5E689E6B" w:rsidTr="00FA0F16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</w:tcPr>
          <w:p w14:paraId="64FCE581" w14:textId="77777777" w:rsidR="00B733C7" w:rsidRPr="00865483" w:rsidRDefault="00B733C7" w:rsidP="00B733C7">
            <w:pPr>
              <w:rPr>
                <w:rFonts w:cstheme="minorHAnsi"/>
                <w:sz w:val="18"/>
                <w:szCs w:val="18"/>
              </w:rPr>
            </w:pPr>
            <w:r w:rsidRPr="00865483">
              <w:rPr>
                <w:rFonts w:cstheme="minorHAnsi"/>
                <w:sz w:val="18"/>
                <w:szCs w:val="18"/>
              </w:rPr>
              <w:t xml:space="preserve">    Anxiety</w:t>
            </w:r>
          </w:p>
          <w:p w14:paraId="54FD811F" w14:textId="77777777" w:rsidR="00B733C7" w:rsidRPr="00865483" w:rsidRDefault="00B733C7" w:rsidP="00B733C7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65483">
              <w:rPr>
                <w:rFonts w:cstheme="minorHAnsi"/>
                <w:sz w:val="18"/>
                <w:szCs w:val="18"/>
              </w:rPr>
              <w:t xml:space="preserve">     </w:t>
            </w:r>
            <w:r w:rsidRPr="00865483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Negative</w:t>
            </w:r>
          </w:p>
          <w:p w14:paraId="1C4F5463" w14:textId="77777777" w:rsidR="00B733C7" w:rsidRPr="00865483" w:rsidRDefault="00B733C7" w:rsidP="00B733C7">
            <w:pPr>
              <w:rPr>
                <w:rFonts w:cstheme="minorHAnsi"/>
                <w:sz w:val="18"/>
                <w:szCs w:val="18"/>
              </w:rPr>
            </w:pPr>
            <w:r w:rsidRPr="00865483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     Positive</w:t>
            </w:r>
          </w:p>
        </w:tc>
        <w:tc>
          <w:tcPr>
            <w:tcW w:w="1417" w:type="dxa"/>
          </w:tcPr>
          <w:p w14:paraId="11C0ADF9" w14:textId="77777777" w:rsidR="00B733C7" w:rsidRDefault="00B733C7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2642A69A" w14:textId="77777777" w:rsidR="004A42A5" w:rsidRDefault="009A07EA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ference</w:t>
            </w:r>
          </w:p>
          <w:p w14:paraId="1AB6A183" w14:textId="32E2B554" w:rsidR="00067FFC" w:rsidRPr="00865483" w:rsidRDefault="00067FFC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2.56 (1.65, </w:t>
            </w:r>
            <w:r w:rsidR="007952DD">
              <w:rPr>
                <w:rFonts w:cstheme="minorHAnsi"/>
                <w:sz w:val="18"/>
                <w:szCs w:val="18"/>
              </w:rPr>
              <w:t>3.96)</w:t>
            </w:r>
          </w:p>
        </w:tc>
        <w:tc>
          <w:tcPr>
            <w:tcW w:w="791" w:type="dxa"/>
            <w:vAlign w:val="center"/>
          </w:tcPr>
          <w:p w14:paraId="6B5EE864" w14:textId="5EC8DCC3" w:rsidR="00B733C7" w:rsidRPr="00865483" w:rsidRDefault="007952DD" w:rsidP="00795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62</w:t>
            </w:r>
          </w:p>
        </w:tc>
        <w:tc>
          <w:tcPr>
            <w:tcW w:w="1417" w:type="dxa"/>
          </w:tcPr>
          <w:p w14:paraId="33C20B81" w14:textId="77777777" w:rsidR="00B733C7" w:rsidRDefault="00B733C7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43E4F5D0" w14:textId="77777777" w:rsidR="009A07EA" w:rsidRDefault="009A07EA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ference</w:t>
            </w:r>
          </w:p>
          <w:p w14:paraId="31681339" w14:textId="48E231C9" w:rsidR="00CF0748" w:rsidRPr="00865483" w:rsidRDefault="00CF0748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3 (1.73, 2.63)</w:t>
            </w:r>
          </w:p>
        </w:tc>
        <w:tc>
          <w:tcPr>
            <w:tcW w:w="791" w:type="dxa"/>
          </w:tcPr>
          <w:p w14:paraId="2348049C" w14:textId="77777777" w:rsidR="00B733C7" w:rsidRDefault="00B733C7" w:rsidP="009D3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7A034F2C" w14:textId="4D01D237" w:rsidR="00CF0748" w:rsidRPr="00865483" w:rsidRDefault="003C033D" w:rsidP="009D3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377</w:t>
            </w:r>
          </w:p>
        </w:tc>
        <w:tc>
          <w:tcPr>
            <w:tcW w:w="1417" w:type="dxa"/>
          </w:tcPr>
          <w:p w14:paraId="7DC2A255" w14:textId="77777777" w:rsidR="00B733C7" w:rsidRDefault="00B733C7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2BF1C6DD" w14:textId="77777777" w:rsidR="009A07EA" w:rsidRDefault="009A07EA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ference</w:t>
            </w:r>
          </w:p>
          <w:p w14:paraId="41E39BBF" w14:textId="539755D0" w:rsidR="00796B25" w:rsidRPr="00865483" w:rsidRDefault="00796B25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30 (1.82, 2.90)</w:t>
            </w:r>
          </w:p>
        </w:tc>
        <w:tc>
          <w:tcPr>
            <w:tcW w:w="791" w:type="dxa"/>
          </w:tcPr>
          <w:p w14:paraId="4C05B116" w14:textId="77777777" w:rsidR="00B733C7" w:rsidRDefault="00B733C7" w:rsidP="0005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3584F701" w14:textId="209F9FCC" w:rsidR="00796B25" w:rsidRPr="00865483" w:rsidRDefault="00A61732" w:rsidP="0005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841</w:t>
            </w:r>
          </w:p>
        </w:tc>
        <w:tc>
          <w:tcPr>
            <w:tcW w:w="1417" w:type="dxa"/>
          </w:tcPr>
          <w:p w14:paraId="2B06BDF8" w14:textId="77777777" w:rsidR="00B733C7" w:rsidRDefault="00B733C7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221C0925" w14:textId="7A25DCA5" w:rsidR="009A07EA" w:rsidRDefault="009A07EA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ference</w:t>
            </w:r>
          </w:p>
          <w:p w14:paraId="3B409B62" w14:textId="1CDBA655" w:rsidR="00524269" w:rsidRPr="00865483" w:rsidRDefault="003E566E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64 (1.88, 3.72)</w:t>
            </w:r>
          </w:p>
        </w:tc>
        <w:tc>
          <w:tcPr>
            <w:tcW w:w="791" w:type="dxa"/>
            <w:shd w:val="clear" w:color="auto" w:fill="auto"/>
          </w:tcPr>
          <w:p w14:paraId="2296B117" w14:textId="77777777" w:rsidR="004152D3" w:rsidRDefault="004152D3" w:rsidP="00054D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5175B50" w14:textId="5658AAA0" w:rsidR="00B733C7" w:rsidRPr="00865483" w:rsidRDefault="00715C9A" w:rsidP="00054D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08</w:t>
            </w:r>
          </w:p>
        </w:tc>
        <w:tc>
          <w:tcPr>
            <w:tcW w:w="1417" w:type="dxa"/>
          </w:tcPr>
          <w:p w14:paraId="45A2B662" w14:textId="77777777" w:rsidR="008A4710" w:rsidRDefault="008A4710" w:rsidP="00851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7BF2590E" w14:textId="77777777" w:rsidR="00B733C7" w:rsidRDefault="008A4710" w:rsidP="00851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ference</w:t>
            </w:r>
          </w:p>
          <w:p w14:paraId="7EF7C026" w14:textId="5BD5B9BA" w:rsidR="0085130C" w:rsidRPr="00865483" w:rsidRDefault="004B655D" w:rsidP="00851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5 (1.58, 7.12)</w:t>
            </w:r>
          </w:p>
        </w:tc>
        <w:tc>
          <w:tcPr>
            <w:tcW w:w="794" w:type="dxa"/>
          </w:tcPr>
          <w:p w14:paraId="73A956CF" w14:textId="77777777" w:rsidR="00B733C7" w:rsidRDefault="00B733C7" w:rsidP="00054D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FE6EE6B" w14:textId="217CCB8B" w:rsidR="004B655D" w:rsidRPr="00865483" w:rsidRDefault="002C2D0E" w:rsidP="00054D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6</w:t>
            </w:r>
          </w:p>
        </w:tc>
        <w:tc>
          <w:tcPr>
            <w:tcW w:w="1045" w:type="dxa"/>
            <w:vAlign w:val="center"/>
          </w:tcPr>
          <w:p w14:paraId="6E92609C" w14:textId="7B607664" w:rsidR="00B733C7" w:rsidRPr="00865483" w:rsidRDefault="00D01C91" w:rsidP="00BE5E6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9</w:t>
            </w:r>
          </w:p>
        </w:tc>
      </w:tr>
      <w:tr w:rsidR="00421FB1" w:rsidRPr="00865483" w14:paraId="1CCD8923" w14:textId="59F3A7B5" w:rsidTr="00FA0F16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2" w:type="dxa"/>
            <w:gridSpan w:val="12"/>
          </w:tcPr>
          <w:p w14:paraId="7375B958" w14:textId="5F6A79D1" w:rsidR="00421FB1" w:rsidRPr="00421FB1" w:rsidRDefault="00421FB1" w:rsidP="00421FB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65483">
              <w:rPr>
                <w:rFonts w:cstheme="minorHAnsi"/>
                <w:sz w:val="18"/>
                <w:szCs w:val="18"/>
              </w:rPr>
              <w:t>Not going to a hospital or seeing a doctor when needed</w:t>
            </w:r>
          </w:p>
        </w:tc>
      </w:tr>
      <w:tr w:rsidR="00C36009" w:rsidRPr="00865483" w14:paraId="0F0B8E0C" w14:textId="5AEDDA9B" w:rsidTr="00FA0F16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</w:tcPr>
          <w:p w14:paraId="1412D5D7" w14:textId="77777777" w:rsidR="00B733C7" w:rsidRPr="00865483" w:rsidRDefault="00B733C7" w:rsidP="00B733C7">
            <w:pPr>
              <w:rPr>
                <w:rFonts w:cstheme="minorHAnsi"/>
                <w:sz w:val="18"/>
                <w:szCs w:val="18"/>
              </w:rPr>
            </w:pPr>
            <w:r w:rsidRPr="00865483">
              <w:rPr>
                <w:rFonts w:cstheme="minorHAnsi"/>
                <w:sz w:val="18"/>
                <w:szCs w:val="18"/>
              </w:rPr>
              <w:t xml:space="preserve">   Depression</w:t>
            </w:r>
          </w:p>
          <w:p w14:paraId="31A24F94" w14:textId="77777777" w:rsidR="00B733C7" w:rsidRPr="00865483" w:rsidRDefault="00B733C7" w:rsidP="00B733C7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65483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     Negative</w:t>
            </w:r>
          </w:p>
          <w:p w14:paraId="3AD3BCA1" w14:textId="77777777" w:rsidR="00B733C7" w:rsidRPr="00865483" w:rsidRDefault="00B733C7" w:rsidP="00B733C7">
            <w:pPr>
              <w:rPr>
                <w:rFonts w:cstheme="minorHAnsi"/>
                <w:sz w:val="18"/>
                <w:szCs w:val="18"/>
              </w:rPr>
            </w:pPr>
            <w:r w:rsidRPr="00865483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     Positive</w:t>
            </w:r>
          </w:p>
        </w:tc>
        <w:tc>
          <w:tcPr>
            <w:tcW w:w="1417" w:type="dxa"/>
          </w:tcPr>
          <w:p w14:paraId="543BCD9D" w14:textId="37AE032B" w:rsidR="00B733C7" w:rsidRDefault="00B733C7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29BC60AA" w14:textId="5B69370D" w:rsidR="009A07EA" w:rsidRPr="00865483" w:rsidRDefault="009A07EA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ference</w:t>
            </w:r>
          </w:p>
          <w:p w14:paraId="027C04A7" w14:textId="407BEB84" w:rsidR="00B733C7" w:rsidRPr="00865483" w:rsidRDefault="00796A0C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2 (1.34, 3.35)</w:t>
            </w:r>
          </w:p>
        </w:tc>
        <w:tc>
          <w:tcPr>
            <w:tcW w:w="791" w:type="dxa"/>
            <w:vAlign w:val="center"/>
          </w:tcPr>
          <w:p w14:paraId="6ACB32A3" w14:textId="4EBB9EA6" w:rsidR="00B733C7" w:rsidRPr="00865483" w:rsidRDefault="00D73504" w:rsidP="00B73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79</w:t>
            </w:r>
          </w:p>
        </w:tc>
        <w:tc>
          <w:tcPr>
            <w:tcW w:w="1417" w:type="dxa"/>
          </w:tcPr>
          <w:p w14:paraId="1F046559" w14:textId="77777777" w:rsidR="00B733C7" w:rsidRDefault="00B733C7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36222225" w14:textId="77777777" w:rsidR="009A07EA" w:rsidRDefault="009A07EA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ference</w:t>
            </w:r>
          </w:p>
          <w:p w14:paraId="50E66E1A" w14:textId="6AB8E2CA" w:rsidR="00793CE5" w:rsidRPr="00865483" w:rsidRDefault="00793CE5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6</w:t>
            </w:r>
            <w:r w:rsidR="00F17C99">
              <w:rPr>
                <w:rFonts w:cstheme="minorHAnsi"/>
                <w:sz w:val="18"/>
                <w:szCs w:val="18"/>
              </w:rPr>
              <w:t>0 (2.15, 3.16)</w:t>
            </w:r>
          </w:p>
        </w:tc>
        <w:tc>
          <w:tcPr>
            <w:tcW w:w="791" w:type="dxa"/>
          </w:tcPr>
          <w:p w14:paraId="633B9A24" w14:textId="77777777" w:rsidR="00B733C7" w:rsidRDefault="00B733C7" w:rsidP="009D3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63D5758D" w14:textId="30793297" w:rsidR="00166716" w:rsidRPr="00865483" w:rsidRDefault="00166716" w:rsidP="009D3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497</w:t>
            </w:r>
          </w:p>
        </w:tc>
        <w:tc>
          <w:tcPr>
            <w:tcW w:w="1417" w:type="dxa"/>
          </w:tcPr>
          <w:p w14:paraId="5D3F6BBF" w14:textId="77777777" w:rsidR="00B733C7" w:rsidRDefault="00B733C7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515DB5B3" w14:textId="77777777" w:rsidR="009A07EA" w:rsidRDefault="009A07EA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ference</w:t>
            </w:r>
          </w:p>
          <w:p w14:paraId="6FFAEC19" w14:textId="69B5B870" w:rsidR="00CE1712" w:rsidRPr="00865483" w:rsidRDefault="00CE1712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96 (2.47, 3.54)</w:t>
            </w:r>
          </w:p>
        </w:tc>
        <w:tc>
          <w:tcPr>
            <w:tcW w:w="791" w:type="dxa"/>
          </w:tcPr>
          <w:p w14:paraId="4F982F1F" w14:textId="77777777" w:rsidR="00B733C7" w:rsidRDefault="00B733C7" w:rsidP="0005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06EED85E" w14:textId="360A70C3" w:rsidR="00CE1712" w:rsidRPr="00865483" w:rsidRDefault="006723C0" w:rsidP="0005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013</w:t>
            </w:r>
          </w:p>
        </w:tc>
        <w:tc>
          <w:tcPr>
            <w:tcW w:w="1417" w:type="dxa"/>
          </w:tcPr>
          <w:p w14:paraId="3091CB97" w14:textId="77777777" w:rsidR="00B733C7" w:rsidRDefault="00B733C7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6D46FB24" w14:textId="77777777" w:rsidR="009A07EA" w:rsidRDefault="009A07EA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ference</w:t>
            </w:r>
          </w:p>
          <w:p w14:paraId="5BA005EB" w14:textId="4F515AB0" w:rsidR="00CC0607" w:rsidRPr="00865483" w:rsidRDefault="00CC0607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50 (2.71, 4.52)</w:t>
            </w:r>
          </w:p>
        </w:tc>
        <w:tc>
          <w:tcPr>
            <w:tcW w:w="791" w:type="dxa"/>
            <w:shd w:val="clear" w:color="auto" w:fill="auto"/>
          </w:tcPr>
          <w:p w14:paraId="109F9D0D" w14:textId="77777777" w:rsidR="004152D3" w:rsidRDefault="004152D3" w:rsidP="00054D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C90DEEE" w14:textId="106BBF89" w:rsidR="00B733C7" w:rsidRPr="00865483" w:rsidRDefault="00C56FA4" w:rsidP="00054D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33</w:t>
            </w:r>
          </w:p>
        </w:tc>
        <w:tc>
          <w:tcPr>
            <w:tcW w:w="1417" w:type="dxa"/>
          </w:tcPr>
          <w:p w14:paraId="330D33E8" w14:textId="77777777" w:rsidR="008A4710" w:rsidRDefault="008A4710" w:rsidP="00851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08D8768F" w14:textId="77777777" w:rsidR="00B733C7" w:rsidRDefault="008A4710" w:rsidP="00851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ference</w:t>
            </w:r>
          </w:p>
          <w:p w14:paraId="6CD40C3E" w14:textId="0932C2A8" w:rsidR="006E5ED3" w:rsidRPr="00865483" w:rsidRDefault="00E67AEF" w:rsidP="00851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63 (2.30, </w:t>
            </w:r>
            <w:r w:rsidR="00486C09">
              <w:rPr>
                <w:sz w:val="18"/>
                <w:szCs w:val="18"/>
              </w:rPr>
              <w:t>5.75)</w:t>
            </w:r>
          </w:p>
        </w:tc>
        <w:tc>
          <w:tcPr>
            <w:tcW w:w="794" w:type="dxa"/>
          </w:tcPr>
          <w:p w14:paraId="6A59248B" w14:textId="77777777" w:rsidR="00B733C7" w:rsidRDefault="00B733C7" w:rsidP="00054D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F2FCB77" w14:textId="62B4DA7C" w:rsidR="00E12EF5" w:rsidRPr="00865483" w:rsidRDefault="00E12EF5" w:rsidP="00054D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6</w:t>
            </w:r>
          </w:p>
        </w:tc>
        <w:tc>
          <w:tcPr>
            <w:tcW w:w="1045" w:type="dxa"/>
            <w:vAlign w:val="center"/>
          </w:tcPr>
          <w:p w14:paraId="71E84A0B" w14:textId="2AB743CF" w:rsidR="00B733C7" w:rsidRPr="00865483" w:rsidRDefault="00D87EA0" w:rsidP="00BE5E6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5</w:t>
            </w:r>
          </w:p>
        </w:tc>
      </w:tr>
      <w:tr w:rsidR="00C36009" w:rsidRPr="00865483" w14:paraId="4C0C1F26" w14:textId="4B5C54B4" w:rsidTr="00FA0F16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</w:tcPr>
          <w:p w14:paraId="49552472" w14:textId="77777777" w:rsidR="00B733C7" w:rsidRPr="00865483" w:rsidRDefault="00B733C7" w:rsidP="00B733C7">
            <w:pPr>
              <w:rPr>
                <w:rFonts w:cstheme="minorHAnsi"/>
                <w:sz w:val="18"/>
                <w:szCs w:val="18"/>
              </w:rPr>
            </w:pPr>
            <w:r w:rsidRPr="00865483">
              <w:rPr>
                <w:rFonts w:cstheme="minorHAnsi"/>
                <w:sz w:val="18"/>
                <w:szCs w:val="18"/>
              </w:rPr>
              <w:t xml:space="preserve">    Anxiety</w:t>
            </w:r>
          </w:p>
          <w:p w14:paraId="62640B32" w14:textId="77777777" w:rsidR="00B733C7" w:rsidRPr="00865483" w:rsidRDefault="00B733C7" w:rsidP="00B733C7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65483">
              <w:rPr>
                <w:rFonts w:cstheme="minorHAnsi"/>
                <w:sz w:val="18"/>
                <w:szCs w:val="18"/>
              </w:rPr>
              <w:t xml:space="preserve">     </w:t>
            </w:r>
            <w:r w:rsidRPr="00865483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Negative</w:t>
            </w:r>
          </w:p>
          <w:p w14:paraId="330E5894" w14:textId="77777777" w:rsidR="00B733C7" w:rsidRPr="00865483" w:rsidRDefault="00B733C7" w:rsidP="00B733C7">
            <w:pPr>
              <w:rPr>
                <w:rFonts w:cstheme="minorHAnsi"/>
                <w:sz w:val="18"/>
                <w:szCs w:val="18"/>
              </w:rPr>
            </w:pPr>
            <w:r w:rsidRPr="00865483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     Positive</w:t>
            </w:r>
          </w:p>
        </w:tc>
        <w:tc>
          <w:tcPr>
            <w:tcW w:w="1417" w:type="dxa"/>
          </w:tcPr>
          <w:p w14:paraId="42D56454" w14:textId="77777777" w:rsidR="00B733C7" w:rsidRDefault="00B733C7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491E34DC" w14:textId="77777777" w:rsidR="009A07EA" w:rsidRDefault="009A07EA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ference</w:t>
            </w:r>
          </w:p>
          <w:p w14:paraId="194FBE5F" w14:textId="1B4F74F0" w:rsidR="008252B5" w:rsidRPr="00865483" w:rsidRDefault="008252B5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44 (1.37, 4.37)</w:t>
            </w:r>
          </w:p>
        </w:tc>
        <w:tc>
          <w:tcPr>
            <w:tcW w:w="791" w:type="dxa"/>
            <w:vAlign w:val="center"/>
          </w:tcPr>
          <w:p w14:paraId="23470619" w14:textId="17873897" w:rsidR="008252B5" w:rsidRPr="00865483" w:rsidRDefault="008252B5" w:rsidP="00825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62</w:t>
            </w:r>
          </w:p>
        </w:tc>
        <w:tc>
          <w:tcPr>
            <w:tcW w:w="1417" w:type="dxa"/>
          </w:tcPr>
          <w:p w14:paraId="41FDAF3D" w14:textId="77777777" w:rsidR="00B733C7" w:rsidRDefault="00B733C7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3083CF48" w14:textId="77777777" w:rsidR="009A07EA" w:rsidRDefault="009A07EA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ference</w:t>
            </w:r>
          </w:p>
          <w:p w14:paraId="10834AE2" w14:textId="1DBB1C8E" w:rsidR="00C10B56" w:rsidRPr="00865483" w:rsidRDefault="00C10B56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85 (2.18, 3.74)</w:t>
            </w:r>
          </w:p>
        </w:tc>
        <w:tc>
          <w:tcPr>
            <w:tcW w:w="791" w:type="dxa"/>
          </w:tcPr>
          <w:p w14:paraId="65BF0E9F" w14:textId="77777777" w:rsidR="00B733C7" w:rsidRDefault="00B733C7" w:rsidP="009D3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5569847A" w14:textId="217B7509" w:rsidR="00C10B56" w:rsidRPr="00865483" w:rsidRDefault="00CF0748" w:rsidP="009D3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389</w:t>
            </w:r>
          </w:p>
        </w:tc>
        <w:tc>
          <w:tcPr>
            <w:tcW w:w="1417" w:type="dxa"/>
          </w:tcPr>
          <w:p w14:paraId="5B4D4367" w14:textId="77777777" w:rsidR="00B733C7" w:rsidRDefault="00B733C7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169E393E" w14:textId="77777777" w:rsidR="009A07EA" w:rsidRDefault="009A07EA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ference</w:t>
            </w:r>
          </w:p>
          <w:p w14:paraId="7DB173B2" w14:textId="4E2E8A1F" w:rsidR="00E35753" w:rsidRPr="00865483" w:rsidRDefault="00E35753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99 (2.22, 4.01)</w:t>
            </w:r>
          </w:p>
        </w:tc>
        <w:tc>
          <w:tcPr>
            <w:tcW w:w="791" w:type="dxa"/>
          </w:tcPr>
          <w:p w14:paraId="3EAF28BD" w14:textId="77777777" w:rsidR="00B733C7" w:rsidRDefault="00B733C7" w:rsidP="0005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5F7A8562" w14:textId="4B6431EB" w:rsidR="00E35753" w:rsidRPr="00865483" w:rsidRDefault="00E35753" w:rsidP="0005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839</w:t>
            </w:r>
          </w:p>
        </w:tc>
        <w:tc>
          <w:tcPr>
            <w:tcW w:w="1417" w:type="dxa"/>
          </w:tcPr>
          <w:p w14:paraId="2BA5106E" w14:textId="77777777" w:rsidR="00B733C7" w:rsidRDefault="00B733C7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3F0D91C1" w14:textId="77777777" w:rsidR="009A07EA" w:rsidRDefault="009A07EA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ference</w:t>
            </w:r>
          </w:p>
          <w:p w14:paraId="3162CA82" w14:textId="15102FAC" w:rsidR="00450130" w:rsidRPr="00865483" w:rsidRDefault="00450130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4.21 (2.76, </w:t>
            </w:r>
            <w:r w:rsidR="005B2A11">
              <w:rPr>
                <w:rFonts w:cstheme="minorHAnsi"/>
                <w:sz w:val="18"/>
                <w:szCs w:val="18"/>
              </w:rPr>
              <w:t>6.42)</w:t>
            </w:r>
          </w:p>
        </w:tc>
        <w:tc>
          <w:tcPr>
            <w:tcW w:w="791" w:type="dxa"/>
            <w:shd w:val="clear" w:color="auto" w:fill="auto"/>
          </w:tcPr>
          <w:p w14:paraId="6C94E791" w14:textId="77777777" w:rsidR="004152D3" w:rsidRDefault="004152D3" w:rsidP="00054D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F7EAD52" w14:textId="2AB493C0" w:rsidR="00B733C7" w:rsidRPr="00865483" w:rsidRDefault="00416EAF" w:rsidP="00054D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11</w:t>
            </w:r>
          </w:p>
        </w:tc>
        <w:tc>
          <w:tcPr>
            <w:tcW w:w="1417" w:type="dxa"/>
          </w:tcPr>
          <w:p w14:paraId="6A0D3384" w14:textId="77777777" w:rsidR="008A4710" w:rsidRDefault="008A4710" w:rsidP="00851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732B92D4" w14:textId="77777777" w:rsidR="0085130C" w:rsidRDefault="008A4710" w:rsidP="00851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ference</w:t>
            </w:r>
          </w:p>
          <w:p w14:paraId="532B7172" w14:textId="34318E06" w:rsidR="00CC3F0E" w:rsidRPr="00CC3F0E" w:rsidRDefault="00CC3F0E" w:rsidP="00851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CC3F0E">
              <w:rPr>
                <w:rFonts w:cstheme="minorHAnsi"/>
                <w:sz w:val="16"/>
                <w:szCs w:val="16"/>
              </w:rPr>
              <w:t>5.01 (2.12, 11.85)</w:t>
            </w:r>
          </w:p>
        </w:tc>
        <w:tc>
          <w:tcPr>
            <w:tcW w:w="794" w:type="dxa"/>
          </w:tcPr>
          <w:p w14:paraId="3476516B" w14:textId="77777777" w:rsidR="00B733C7" w:rsidRDefault="00B733C7" w:rsidP="00054D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122C887" w14:textId="7EA694D3" w:rsidR="00F97199" w:rsidRPr="00865483" w:rsidRDefault="00F97199" w:rsidP="00054D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6</w:t>
            </w:r>
          </w:p>
        </w:tc>
        <w:tc>
          <w:tcPr>
            <w:tcW w:w="1045" w:type="dxa"/>
            <w:vAlign w:val="center"/>
          </w:tcPr>
          <w:p w14:paraId="302A5090" w14:textId="1D6622E8" w:rsidR="00B733C7" w:rsidRPr="00865483" w:rsidRDefault="00D1203F" w:rsidP="00BE5E6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4</w:t>
            </w:r>
          </w:p>
        </w:tc>
      </w:tr>
      <w:tr w:rsidR="00421FB1" w:rsidRPr="00865483" w14:paraId="6021D973" w14:textId="5F4025B4" w:rsidTr="00FA0F1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2" w:type="dxa"/>
            <w:gridSpan w:val="12"/>
          </w:tcPr>
          <w:p w14:paraId="3AF36307" w14:textId="478F91F8" w:rsidR="00421FB1" w:rsidRPr="00421FB1" w:rsidRDefault="00421FB1" w:rsidP="00421FB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65483">
              <w:rPr>
                <w:rFonts w:cstheme="minorHAnsi"/>
                <w:sz w:val="18"/>
                <w:szCs w:val="18"/>
              </w:rPr>
              <w:t>Experiencing barriers to accessing testing for COVID-19</w:t>
            </w:r>
          </w:p>
        </w:tc>
      </w:tr>
      <w:tr w:rsidR="00C36009" w:rsidRPr="00865483" w14:paraId="74386176" w14:textId="56616C17" w:rsidTr="00FA0F16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</w:tcPr>
          <w:p w14:paraId="0D9FF1D0" w14:textId="77777777" w:rsidR="00B733C7" w:rsidRPr="00865483" w:rsidRDefault="00B733C7" w:rsidP="00B733C7">
            <w:pPr>
              <w:rPr>
                <w:rFonts w:cstheme="minorHAnsi"/>
                <w:sz w:val="18"/>
                <w:szCs w:val="18"/>
              </w:rPr>
            </w:pPr>
            <w:r w:rsidRPr="00865483">
              <w:rPr>
                <w:rFonts w:cstheme="minorHAnsi"/>
                <w:sz w:val="18"/>
                <w:szCs w:val="18"/>
              </w:rPr>
              <w:t xml:space="preserve">   Depression</w:t>
            </w:r>
          </w:p>
          <w:p w14:paraId="4C0C74A8" w14:textId="77777777" w:rsidR="00B733C7" w:rsidRPr="00865483" w:rsidRDefault="00B733C7" w:rsidP="00B733C7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65483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     Negative</w:t>
            </w:r>
          </w:p>
          <w:p w14:paraId="14E41E6F" w14:textId="77777777" w:rsidR="00B733C7" w:rsidRPr="00865483" w:rsidRDefault="00B733C7" w:rsidP="00B733C7">
            <w:pPr>
              <w:rPr>
                <w:rFonts w:cstheme="minorHAnsi"/>
                <w:sz w:val="18"/>
                <w:szCs w:val="18"/>
              </w:rPr>
            </w:pPr>
            <w:r w:rsidRPr="00865483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     Positive</w:t>
            </w:r>
          </w:p>
        </w:tc>
        <w:tc>
          <w:tcPr>
            <w:tcW w:w="1417" w:type="dxa"/>
          </w:tcPr>
          <w:p w14:paraId="6174B9C9" w14:textId="77777777" w:rsidR="00B733C7" w:rsidRPr="00865483" w:rsidRDefault="00B733C7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1649E8DA" w14:textId="77777777" w:rsidR="00B733C7" w:rsidRDefault="009A07EA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ference</w:t>
            </w:r>
          </w:p>
          <w:p w14:paraId="6701F320" w14:textId="0779F8A6" w:rsidR="004F46E0" w:rsidRPr="00865483" w:rsidRDefault="004F46E0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79 (1.01. 3.16)</w:t>
            </w:r>
          </w:p>
        </w:tc>
        <w:tc>
          <w:tcPr>
            <w:tcW w:w="791" w:type="dxa"/>
            <w:vAlign w:val="center"/>
          </w:tcPr>
          <w:p w14:paraId="50D901F8" w14:textId="05ADB35D" w:rsidR="00B733C7" w:rsidRPr="00865483" w:rsidRDefault="004F46E0" w:rsidP="00B733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80</w:t>
            </w:r>
          </w:p>
        </w:tc>
        <w:tc>
          <w:tcPr>
            <w:tcW w:w="1417" w:type="dxa"/>
          </w:tcPr>
          <w:p w14:paraId="04CA7C9B" w14:textId="77777777" w:rsidR="00B733C7" w:rsidRDefault="00B733C7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69A4C45A" w14:textId="77777777" w:rsidR="009A07EA" w:rsidRDefault="009A07EA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ference</w:t>
            </w:r>
          </w:p>
          <w:p w14:paraId="2671484C" w14:textId="7D943754" w:rsidR="00CB5F70" w:rsidRPr="00865483" w:rsidRDefault="00CB5F70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98 (1.54, 2.55)</w:t>
            </w:r>
          </w:p>
        </w:tc>
        <w:tc>
          <w:tcPr>
            <w:tcW w:w="791" w:type="dxa"/>
          </w:tcPr>
          <w:p w14:paraId="50A63B16" w14:textId="77777777" w:rsidR="00B733C7" w:rsidRDefault="00B733C7" w:rsidP="009D3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4356CE62" w14:textId="1E821B82" w:rsidR="00CB5F70" w:rsidRPr="00865483" w:rsidRDefault="00166716" w:rsidP="009D3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491</w:t>
            </w:r>
          </w:p>
        </w:tc>
        <w:tc>
          <w:tcPr>
            <w:tcW w:w="1417" w:type="dxa"/>
          </w:tcPr>
          <w:p w14:paraId="43466C84" w14:textId="77777777" w:rsidR="00B733C7" w:rsidRDefault="00B733C7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74DF7DBA" w14:textId="77777777" w:rsidR="009A07EA" w:rsidRDefault="009A07EA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ference</w:t>
            </w:r>
          </w:p>
          <w:p w14:paraId="54DD0277" w14:textId="46CCD836" w:rsidR="004F3EF3" w:rsidRPr="00865483" w:rsidRDefault="004F3EF3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02 (1.56, 2.60)</w:t>
            </w:r>
          </w:p>
        </w:tc>
        <w:tc>
          <w:tcPr>
            <w:tcW w:w="791" w:type="dxa"/>
          </w:tcPr>
          <w:p w14:paraId="088856C6" w14:textId="77777777" w:rsidR="00B733C7" w:rsidRDefault="00B733C7" w:rsidP="0005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3C9F7470" w14:textId="1A1D02E2" w:rsidR="004F3EF3" w:rsidRPr="00865483" w:rsidRDefault="00CE1712" w:rsidP="0005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009</w:t>
            </w:r>
          </w:p>
        </w:tc>
        <w:tc>
          <w:tcPr>
            <w:tcW w:w="1417" w:type="dxa"/>
          </w:tcPr>
          <w:p w14:paraId="4DA635BF" w14:textId="77777777" w:rsidR="00B733C7" w:rsidRDefault="00B733C7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31267F17" w14:textId="77777777" w:rsidR="009A07EA" w:rsidRDefault="009A07EA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ference</w:t>
            </w:r>
          </w:p>
          <w:p w14:paraId="3C6AF02F" w14:textId="7E9E395C" w:rsidR="00EE321C" w:rsidRPr="00865483" w:rsidRDefault="00EE321C" w:rsidP="00B73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38 (1.64, 3.45)</w:t>
            </w:r>
          </w:p>
        </w:tc>
        <w:tc>
          <w:tcPr>
            <w:tcW w:w="791" w:type="dxa"/>
            <w:shd w:val="clear" w:color="auto" w:fill="auto"/>
          </w:tcPr>
          <w:p w14:paraId="247DF5B3" w14:textId="77777777" w:rsidR="004152D3" w:rsidRDefault="004152D3" w:rsidP="00054D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21EB3A4" w14:textId="27849612" w:rsidR="00C56FA4" w:rsidRPr="00865483" w:rsidRDefault="00C56FA4" w:rsidP="00054D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29</w:t>
            </w:r>
          </w:p>
        </w:tc>
        <w:tc>
          <w:tcPr>
            <w:tcW w:w="1417" w:type="dxa"/>
          </w:tcPr>
          <w:p w14:paraId="5F0698DF" w14:textId="77777777" w:rsidR="008A4710" w:rsidRDefault="008A4710" w:rsidP="00851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2ABA57B8" w14:textId="77777777" w:rsidR="0085130C" w:rsidRDefault="008A4710" w:rsidP="00851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ference</w:t>
            </w:r>
          </w:p>
          <w:p w14:paraId="0E136E3B" w14:textId="3E548DB8" w:rsidR="006E5ED3" w:rsidRPr="0085130C" w:rsidRDefault="006E5ED3" w:rsidP="00851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9 (0.65, 2.96)</w:t>
            </w:r>
          </w:p>
        </w:tc>
        <w:tc>
          <w:tcPr>
            <w:tcW w:w="794" w:type="dxa"/>
          </w:tcPr>
          <w:p w14:paraId="61F1C01E" w14:textId="77777777" w:rsidR="00B733C7" w:rsidRDefault="00B733C7" w:rsidP="00054D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3D239CF" w14:textId="49F23CFC" w:rsidR="00486C09" w:rsidRPr="00865483" w:rsidRDefault="00E12EF5" w:rsidP="00054D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4</w:t>
            </w:r>
          </w:p>
        </w:tc>
        <w:tc>
          <w:tcPr>
            <w:tcW w:w="1045" w:type="dxa"/>
            <w:vAlign w:val="center"/>
          </w:tcPr>
          <w:p w14:paraId="727C8485" w14:textId="6D24755C" w:rsidR="00B733C7" w:rsidRPr="00865483" w:rsidRDefault="00CF4D05" w:rsidP="00BE5E6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  <w:r w:rsidR="00A43F22">
              <w:rPr>
                <w:sz w:val="18"/>
                <w:szCs w:val="18"/>
              </w:rPr>
              <w:t>5</w:t>
            </w:r>
          </w:p>
        </w:tc>
      </w:tr>
      <w:tr w:rsidR="00C36009" w:rsidRPr="00865483" w14:paraId="6DE6A8F1" w14:textId="54A07A83" w:rsidTr="00FA0F16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</w:tcPr>
          <w:p w14:paraId="31FFE03B" w14:textId="77777777" w:rsidR="007B4D78" w:rsidRPr="00865483" w:rsidRDefault="007B4D78" w:rsidP="007B4D78">
            <w:pPr>
              <w:rPr>
                <w:rFonts w:cstheme="minorHAnsi"/>
                <w:sz w:val="18"/>
                <w:szCs w:val="18"/>
              </w:rPr>
            </w:pPr>
            <w:r w:rsidRPr="00865483">
              <w:rPr>
                <w:rFonts w:cstheme="minorHAnsi"/>
                <w:sz w:val="18"/>
                <w:szCs w:val="18"/>
              </w:rPr>
              <w:t xml:space="preserve">    Anxiety</w:t>
            </w:r>
          </w:p>
          <w:p w14:paraId="404A14B8" w14:textId="77777777" w:rsidR="007B4D78" w:rsidRPr="00865483" w:rsidRDefault="007B4D78" w:rsidP="007B4D78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65483">
              <w:rPr>
                <w:rFonts w:cstheme="minorHAnsi"/>
                <w:sz w:val="18"/>
                <w:szCs w:val="18"/>
              </w:rPr>
              <w:t xml:space="preserve">     </w:t>
            </w:r>
            <w:r w:rsidRPr="00865483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Negative</w:t>
            </w:r>
          </w:p>
          <w:p w14:paraId="7509B626" w14:textId="77777777" w:rsidR="007B4D78" w:rsidRPr="00865483" w:rsidRDefault="007B4D78" w:rsidP="007B4D78">
            <w:pPr>
              <w:rPr>
                <w:rFonts w:cstheme="minorHAnsi"/>
                <w:sz w:val="18"/>
                <w:szCs w:val="18"/>
              </w:rPr>
            </w:pPr>
            <w:r w:rsidRPr="00865483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     Positive</w:t>
            </w:r>
          </w:p>
        </w:tc>
        <w:tc>
          <w:tcPr>
            <w:tcW w:w="1417" w:type="dxa"/>
          </w:tcPr>
          <w:p w14:paraId="7621AB68" w14:textId="77777777" w:rsidR="007B4D78" w:rsidRDefault="007B4D78" w:rsidP="007B4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4DC34C82" w14:textId="77777777" w:rsidR="007B4D78" w:rsidRDefault="007B4D78" w:rsidP="007B4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ference</w:t>
            </w:r>
          </w:p>
          <w:p w14:paraId="4942AFC0" w14:textId="385E174C" w:rsidR="007B4D78" w:rsidRPr="00865483" w:rsidRDefault="00317B32" w:rsidP="007B4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71 (0.79, 3.71)</w:t>
            </w:r>
          </w:p>
        </w:tc>
        <w:tc>
          <w:tcPr>
            <w:tcW w:w="791" w:type="dxa"/>
            <w:vAlign w:val="center"/>
          </w:tcPr>
          <w:p w14:paraId="1E5D4553" w14:textId="15CD9ECA" w:rsidR="007B4D78" w:rsidRPr="00865483" w:rsidRDefault="007B4D78" w:rsidP="007B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  <w:r w:rsidR="00317B32">
              <w:rPr>
                <w:sz w:val="18"/>
                <w:szCs w:val="18"/>
              </w:rPr>
              <w:t>63</w:t>
            </w:r>
          </w:p>
        </w:tc>
        <w:tc>
          <w:tcPr>
            <w:tcW w:w="1417" w:type="dxa"/>
          </w:tcPr>
          <w:p w14:paraId="75D27871" w14:textId="77777777" w:rsidR="007B4D78" w:rsidRDefault="007B4D78" w:rsidP="007B4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541B153F" w14:textId="77777777" w:rsidR="007B4D78" w:rsidRDefault="007B4D78" w:rsidP="007B4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ference</w:t>
            </w:r>
          </w:p>
          <w:p w14:paraId="766925B0" w14:textId="0188AB69" w:rsidR="00A31FB3" w:rsidRPr="00865483" w:rsidRDefault="00A31FB3" w:rsidP="007B4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.93 (1.33, </w:t>
            </w:r>
            <w:r w:rsidR="00FF3282">
              <w:rPr>
                <w:rFonts w:cstheme="minorHAnsi"/>
                <w:sz w:val="18"/>
                <w:szCs w:val="18"/>
              </w:rPr>
              <w:t>2.79)</w:t>
            </w:r>
          </w:p>
        </w:tc>
        <w:tc>
          <w:tcPr>
            <w:tcW w:w="791" w:type="dxa"/>
          </w:tcPr>
          <w:p w14:paraId="5EA97E6B" w14:textId="77777777" w:rsidR="007B4D78" w:rsidRDefault="007B4D78" w:rsidP="009D3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57CCFBD9" w14:textId="29FE5113" w:rsidR="00FF3282" w:rsidRPr="00865483" w:rsidRDefault="00FF3282" w:rsidP="009D3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381</w:t>
            </w:r>
          </w:p>
        </w:tc>
        <w:tc>
          <w:tcPr>
            <w:tcW w:w="1417" w:type="dxa"/>
          </w:tcPr>
          <w:p w14:paraId="3182F532" w14:textId="77777777" w:rsidR="007B4D78" w:rsidRDefault="007B4D78" w:rsidP="007B4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0AB11E30" w14:textId="77777777" w:rsidR="007B4D78" w:rsidRDefault="007B4D78" w:rsidP="007B4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ference</w:t>
            </w:r>
          </w:p>
          <w:p w14:paraId="554FD91F" w14:textId="4AE91E11" w:rsidR="00376501" w:rsidRPr="00865483" w:rsidRDefault="00376501" w:rsidP="007B4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2 (1.37, 3.28)</w:t>
            </w:r>
          </w:p>
        </w:tc>
        <w:tc>
          <w:tcPr>
            <w:tcW w:w="791" w:type="dxa"/>
          </w:tcPr>
          <w:p w14:paraId="4618C24C" w14:textId="77777777" w:rsidR="007B4D78" w:rsidRDefault="007B4D78" w:rsidP="0005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02EB7CC7" w14:textId="302A782F" w:rsidR="008E3966" w:rsidRPr="00865483" w:rsidRDefault="008E3966" w:rsidP="00054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836</w:t>
            </w:r>
          </w:p>
        </w:tc>
        <w:tc>
          <w:tcPr>
            <w:tcW w:w="1417" w:type="dxa"/>
          </w:tcPr>
          <w:p w14:paraId="59FF7F5A" w14:textId="77777777" w:rsidR="007B4D78" w:rsidRDefault="007B4D78" w:rsidP="007B4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07DBF85B" w14:textId="77777777" w:rsidR="007B4D78" w:rsidRDefault="007B4D78" w:rsidP="007B4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ference</w:t>
            </w:r>
          </w:p>
          <w:p w14:paraId="326430AB" w14:textId="106A0D9A" w:rsidR="00DB18F9" w:rsidRPr="00865483" w:rsidRDefault="00DB18F9" w:rsidP="007B4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66 (1.33, 5.32)</w:t>
            </w:r>
          </w:p>
        </w:tc>
        <w:tc>
          <w:tcPr>
            <w:tcW w:w="791" w:type="dxa"/>
            <w:shd w:val="clear" w:color="auto" w:fill="auto"/>
          </w:tcPr>
          <w:p w14:paraId="49E92636" w14:textId="77777777" w:rsidR="004152D3" w:rsidRDefault="004152D3" w:rsidP="00054D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F536DDD" w14:textId="0F47A09B" w:rsidR="00DB18F9" w:rsidRPr="00865483" w:rsidRDefault="00B652D2" w:rsidP="00054D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08</w:t>
            </w:r>
          </w:p>
        </w:tc>
        <w:tc>
          <w:tcPr>
            <w:tcW w:w="1417" w:type="dxa"/>
          </w:tcPr>
          <w:p w14:paraId="5DD75CC4" w14:textId="77777777" w:rsidR="0085130C" w:rsidRDefault="0085130C" w:rsidP="00851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7330999D" w14:textId="2A0EAF89" w:rsidR="007B4D78" w:rsidRDefault="007B4D78" w:rsidP="00851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ference</w:t>
            </w:r>
          </w:p>
          <w:p w14:paraId="0E3A2E3D" w14:textId="384ED1E1" w:rsidR="0085130C" w:rsidRPr="00502599" w:rsidRDefault="00980947" w:rsidP="00851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84 (</w:t>
            </w:r>
            <w:r w:rsidR="00054D81">
              <w:rPr>
                <w:rFonts w:cstheme="minorHAnsi"/>
                <w:sz w:val="18"/>
                <w:szCs w:val="18"/>
              </w:rPr>
              <w:t>0.39, 8.69)</w:t>
            </w:r>
          </w:p>
        </w:tc>
        <w:tc>
          <w:tcPr>
            <w:tcW w:w="794" w:type="dxa"/>
          </w:tcPr>
          <w:p w14:paraId="39F962FB" w14:textId="77777777" w:rsidR="007B4D78" w:rsidRDefault="007B4D78" w:rsidP="00054D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51A6897" w14:textId="3F12CB3E" w:rsidR="00054D81" w:rsidRPr="00865483" w:rsidRDefault="00054D81" w:rsidP="00054D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5</w:t>
            </w:r>
          </w:p>
        </w:tc>
        <w:tc>
          <w:tcPr>
            <w:tcW w:w="1045" w:type="dxa"/>
            <w:vAlign w:val="center"/>
          </w:tcPr>
          <w:p w14:paraId="2B88CE54" w14:textId="448D99D0" w:rsidR="007B4D78" w:rsidRPr="00865483" w:rsidRDefault="008E310F" w:rsidP="00BE5E6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  <w:r w:rsidR="00A43F22">
              <w:rPr>
                <w:sz w:val="18"/>
                <w:szCs w:val="18"/>
              </w:rPr>
              <w:t>54</w:t>
            </w:r>
          </w:p>
        </w:tc>
      </w:tr>
    </w:tbl>
    <w:p w14:paraId="6DC9028E" w14:textId="10A41778" w:rsidR="002407C9" w:rsidRDefault="002407C9" w:rsidP="00EB6BD5">
      <w:pPr>
        <w:rPr>
          <w:lang w:val="en-CA"/>
        </w:rPr>
      </w:pPr>
    </w:p>
    <w:p w14:paraId="02250D12" w14:textId="77777777" w:rsidR="002407C9" w:rsidRDefault="002407C9" w:rsidP="00EB6BD5">
      <w:pPr>
        <w:rPr>
          <w:lang w:val="en-CA"/>
        </w:rPr>
      </w:pPr>
    </w:p>
    <w:p w14:paraId="10B664C2" w14:textId="1762E4CA" w:rsidR="004005FF" w:rsidRDefault="002F6050" w:rsidP="004005FF">
      <w:pPr>
        <w:rPr>
          <w:sz w:val="22"/>
          <w:szCs w:val="22"/>
        </w:rPr>
      </w:pPr>
      <w:proofErr w:type="gramStart"/>
      <w:r w:rsidRPr="007024C9">
        <w:rPr>
          <w:rFonts w:ascii="Calibri" w:eastAsia="Calibri" w:hAnsi="Calibri" w:cs="Times New Roman"/>
          <w:sz w:val="22"/>
          <w:szCs w:val="22"/>
          <w:vertAlign w:val="superscript"/>
          <w:lang w:val="en-CA"/>
        </w:rPr>
        <w:t>a</w:t>
      </w:r>
      <w:proofErr w:type="gramEnd"/>
      <w:r w:rsidRPr="007024C9">
        <w:rPr>
          <w:sz w:val="28"/>
          <w:szCs w:val="28"/>
        </w:rPr>
        <w:t xml:space="preserve"> </w:t>
      </w:r>
      <w:r w:rsidR="004005FF" w:rsidRPr="008858A3">
        <w:rPr>
          <w:sz w:val="22"/>
          <w:szCs w:val="22"/>
        </w:rPr>
        <w:t xml:space="preserve">Adjusted for sex, </w:t>
      </w:r>
      <w:r w:rsidR="00211D25">
        <w:rPr>
          <w:sz w:val="22"/>
          <w:szCs w:val="22"/>
        </w:rPr>
        <w:t xml:space="preserve">geographic </w:t>
      </w:r>
      <w:r w:rsidR="004005FF" w:rsidRPr="008858A3">
        <w:rPr>
          <w:sz w:val="22"/>
          <w:szCs w:val="22"/>
        </w:rPr>
        <w:t>region, urban/rural, racial background, immigrant status, income, marital status, work status, chronic conditions</w:t>
      </w:r>
      <w:r w:rsidR="004005FF">
        <w:rPr>
          <w:sz w:val="22"/>
          <w:szCs w:val="22"/>
        </w:rPr>
        <w:t xml:space="preserve"> an</w:t>
      </w:r>
      <w:r w:rsidR="000E6FB4">
        <w:rPr>
          <w:sz w:val="22"/>
          <w:szCs w:val="22"/>
        </w:rPr>
        <w:t xml:space="preserve">d </w:t>
      </w:r>
      <w:r w:rsidR="004005FF">
        <w:rPr>
          <w:sz w:val="22"/>
          <w:szCs w:val="22"/>
        </w:rPr>
        <w:t>unmet needs</w:t>
      </w:r>
      <w:r w:rsidR="000E6FB4">
        <w:rPr>
          <w:sz w:val="22"/>
          <w:szCs w:val="22"/>
        </w:rPr>
        <w:t xml:space="preserve"> (pre-pandemic)</w:t>
      </w:r>
    </w:p>
    <w:p w14:paraId="4044148F" w14:textId="6CE2A7A2" w:rsidR="004005FF" w:rsidRPr="009B4845" w:rsidRDefault="002F6050" w:rsidP="004005FF">
      <w:pPr>
        <w:rPr>
          <w:sz w:val="22"/>
          <w:szCs w:val="22"/>
          <w:lang w:val="en-CA"/>
        </w:rPr>
      </w:pPr>
      <w:r w:rsidRPr="007024C9">
        <w:rPr>
          <w:rFonts w:ascii="Calibri" w:eastAsia="Calibri" w:hAnsi="Calibri" w:cs="Times New Roman"/>
          <w:sz w:val="22"/>
          <w:szCs w:val="22"/>
          <w:vertAlign w:val="superscript"/>
          <w:lang w:val="en-CA"/>
        </w:rPr>
        <w:t>b</w:t>
      </w:r>
      <w:r w:rsidRPr="007024C9">
        <w:rPr>
          <w:sz w:val="28"/>
          <w:szCs w:val="28"/>
          <w:lang w:val="en-CA"/>
        </w:rPr>
        <w:t xml:space="preserve"> </w:t>
      </w:r>
      <w:r w:rsidR="004005FF" w:rsidRPr="009B4845">
        <w:rPr>
          <w:sz w:val="22"/>
          <w:szCs w:val="22"/>
          <w:lang w:val="en-CA"/>
        </w:rPr>
        <w:t xml:space="preserve">While </w:t>
      </w:r>
      <w:proofErr w:type="spellStart"/>
      <w:r w:rsidR="004005FF">
        <w:rPr>
          <w:sz w:val="22"/>
          <w:szCs w:val="22"/>
          <w:lang w:val="en-CA"/>
        </w:rPr>
        <w:t>aORS</w:t>
      </w:r>
      <w:proofErr w:type="spellEnd"/>
      <w:r w:rsidR="004005FF">
        <w:rPr>
          <w:sz w:val="22"/>
          <w:szCs w:val="22"/>
          <w:lang w:val="en-CA"/>
        </w:rPr>
        <w:t xml:space="preserve"> were calculated using </w:t>
      </w:r>
      <w:r w:rsidR="004005FF" w:rsidRPr="009B4845">
        <w:rPr>
          <w:sz w:val="22"/>
          <w:szCs w:val="22"/>
          <w:lang w:val="en-CA"/>
        </w:rPr>
        <w:t xml:space="preserve">stratified samples, the interaction term was </w:t>
      </w:r>
      <w:r w:rsidR="004005FF">
        <w:rPr>
          <w:sz w:val="22"/>
          <w:szCs w:val="22"/>
          <w:lang w:val="en-CA"/>
        </w:rPr>
        <w:t>calculated</w:t>
      </w:r>
      <w:r w:rsidR="004005FF" w:rsidRPr="009B4845">
        <w:rPr>
          <w:sz w:val="22"/>
          <w:szCs w:val="22"/>
          <w:lang w:val="en-CA"/>
        </w:rPr>
        <w:t xml:space="preserve"> using the</w:t>
      </w:r>
      <w:r w:rsidR="004005FF">
        <w:rPr>
          <w:sz w:val="22"/>
          <w:szCs w:val="22"/>
          <w:lang w:val="en-CA"/>
        </w:rPr>
        <w:t xml:space="preserve"> full, unstratified </w:t>
      </w:r>
      <w:r w:rsidR="004005FF" w:rsidRPr="009B4845">
        <w:rPr>
          <w:sz w:val="22"/>
          <w:szCs w:val="22"/>
          <w:lang w:val="en-CA"/>
        </w:rPr>
        <w:t>sample size</w:t>
      </w:r>
      <w:r w:rsidR="004005FF">
        <w:rPr>
          <w:sz w:val="22"/>
          <w:szCs w:val="22"/>
          <w:lang w:val="en-CA"/>
        </w:rPr>
        <w:t>s</w:t>
      </w:r>
      <w:r w:rsidR="004005FF" w:rsidRPr="009B4845">
        <w:rPr>
          <w:sz w:val="22"/>
          <w:szCs w:val="22"/>
          <w:lang w:val="en-CA"/>
        </w:rPr>
        <w:t xml:space="preserve"> shown in Table </w:t>
      </w:r>
      <w:r w:rsidR="004005FF">
        <w:rPr>
          <w:sz w:val="22"/>
          <w:szCs w:val="22"/>
          <w:lang w:val="en-CA"/>
        </w:rPr>
        <w:t xml:space="preserve">2 </w:t>
      </w:r>
      <w:r w:rsidR="0084203E">
        <w:rPr>
          <w:sz w:val="22"/>
          <w:szCs w:val="22"/>
          <w:lang w:val="en-CA"/>
        </w:rPr>
        <w:t>for the adjusted models</w:t>
      </w:r>
    </w:p>
    <w:p w14:paraId="2DDB4079" w14:textId="4C6E87F5" w:rsidR="004005FF" w:rsidRDefault="004005FF" w:rsidP="00EB6BD5">
      <w:pPr>
        <w:rPr>
          <w:lang w:val="en-CA"/>
        </w:rPr>
      </w:pPr>
    </w:p>
    <w:p w14:paraId="4589A43D" w14:textId="77777777" w:rsidR="009D307F" w:rsidRDefault="009D307F" w:rsidP="00EB6BD5">
      <w:pPr>
        <w:rPr>
          <w:lang w:val="en-CA"/>
        </w:rPr>
      </w:pPr>
    </w:p>
    <w:p w14:paraId="791D7577" w14:textId="77777777" w:rsidR="00421FB1" w:rsidRDefault="00421FB1" w:rsidP="00EB6BD5">
      <w:pPr>
        <w:rPr>
          <w:lang w:val="en-CA"/>
        </w:rPr>
      </w:pPr>
    </w:p>
    <w:p w14:paraId="335A5A0C" w14:textId="1CA08F2E" w:rsidR="00EB6BD5" w:rsidRDefault="00EB6BD5" w:rsidP="00EB6BD5">
      <w:pPr>
        <w:rPr>
          <w:lang w:val="en-CA"/>
        </w:rPr>
      </w:pPr>
      <w:r>
        <w:rPr>
          <w:lang w:val="en-CA"/>
        </w:rPr>
        <w:lastRenderedPageBreak/>
        <w:t xml:space="preserve">Supplementary Table </w:t>
      </w:r>
      <w:r w:rsidR="004C03FD">
        <w:rPr>
          <w:lang w:val="en-CA"/>
        </w:rPr>
        <w:t>4</w:t>
      </w:r>
      <w:r>
        <w:rPr>
          <w:lang w:val="en-CA"/>
        </w:rPr>
        <w:t xml:space="preserve">: Frequency of anxiety symptoms reported, with co-occurrence of depression symptoms (Sept.-Dec. 2020) (N=22992) </w:t>
      </w:r>
    </w:p>
    <w:p w14:paraId="56A19F1E" w14:textId="77777777" w:rsidR="007024C9" w:rsidRDefault="007024C9" w:rsidP="00EB6BD5">
      <w:pPr>
        <w:rPr>
          <w:lang w:val="en-C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1"/>
        <w:gridCol w:w="2564"/>
        <w:gridCol w:w="2552"/>
      </w:tblGrid>
      <w:tr w:rsidR="00EB6BD5" w14:paraId="6DA8BD3B" w14:textId="77777777" w:rsidTr="002F6050">
        <w:trPr>
          <w:trHeight w:val="245"/>
        </w:trPr>
        <w:tc>
          <w:tcPr>
            <w:tcW w:w="3101" w:type="dxa"/>
          </w:tcPr>
          <w:p w14:paraId="2C3D5E45" w14:textId="77777777" w:rsidR="00EB6BD5" w:rsidRDefault="00EB6BD5" w:rsidP="00435899">
            <w:pPr>
              <w:rPr>
                <w:lang w:val="en-CA"/>
              </w:rPr>
            </w:pPr>
          </w:p>
        </w:tc>
        <w:tc>
          <w:tcPr>
            <w:tcW w:w="2564" w:type="dxa"/>
          </w:tcPr>
          <w:p w14:paraId="495643B9" w14:textId="77777777" w:rsidR="00EB6BD5" w:rsidRPr="00414184" w:rsidRDefault="00EB6BD5" w:rsidP="00435899">
            <w:pPr>
              <w:rPr>
                <w:b/>
                <w:bCs/>
                <w:lang w:val="en-CA"/>
              </w:rPr>
            </w:pPr>
            <w:r>
              <w:rPr>
                <w:b/>
                <w:bCs/>
              </w:rPr>
              <w:t xml:space="preserve">GAD-7 Score </w:t>
            </w:r>
            <w:r w:rsidRPr="00272E6C">
              <w:rPr>
                <w:b/>
                <w:bCs/>
                <w:lang w:val="en-CA"/>
              </w:rPr>
              <w:t>≥10</w:t>
            </w:r>
          </w:p>
          <w:p w14:paraId="0D70F510" w14:textId="77777777" w:rsidR="00EB6BD5" w:rsidRPr="0063694E" w:rsidRDefault="00EB6BD5" w:rsidP="00435899">
            <w:pPr>
              <w:rPr>
                <w:b/>
                <w:bCs/>
                <w:lang w:val="en-CA"/>
              </w:rPr>
            </w:pPr>
            <w:r w:rsidRPr="0063694E">
              <w:rPr>
                <w:b/>
                <w:bCs/>
                <w:lang w:val="en-CA"/>
              </w:rPr>
              <w:t>(N=1172)</w:t>
            </w:r>
          </w:p>
          <w:p w14:paraId="41762D05" w14:textId="77777777" w:rsidR="00EB6BD5" w:rsidRPr="00146B7D" w:rsidRDefault="00EB6BD5" w:rsidP="00435899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N </w:t>
            </w:r>
            <w:r w:rsidRPr="00146B7D">
              <w:rPr>
                <w:lang w:val="en-CA"/>
              </w:rPr>
              <w:t>(%)</w:t>
            </w:r>
          </w:p>
        </w:tc>
        <w:tc>
          <w:tcPr>
            <w:tcW w:w="2552" w:type="dxa"/>
          </w:tcPr>
          <w:p w14:paraId="6DA9FA39" w14:textId="77777777" w:rsidR="00EB6BD5" w:rsidRDefault="00EB6BD5" w:rsidP="00435899">
            <w:pPr>
              <w:rPr>
                <w:b/>
                <w:bCs/>
              </w:rPr>
            </w:pPr>
            <w:r>
              <w:rPr>
                <w:b/>
                <w:bCs/>
              </w:rPr>
              <w:t>GAD-7 Score</w:t>
            </w:r>
            <w:r w:rsidRPr="00272E6C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&lt;10</w:t>
            </w:r>
          </w:p>
          <w:p w14:paraId="2CF13BA5" w14:textId="77777777" w:rsidR="00EB6BD5" w:rsidRPr="0063694E" w:rsidRDefault="00EB6BD5" w:rsidP="00435899">
            <w:pPr>
              <w:rPr>
                <w:b/>
                <w:bCs/>
              </w:rPr>
            </w:pPr>
            <w:r w:rsidRPr="0063694E">
              <w:rPr>
                <w:b/>
                <w:bCs/>
              </w:rPr>
              <w:t>(N=21820)</w:t>
            </w:r>
          </w:p>
          <w:p w14:paraId="3D89E1D0" w14:textId="77777777" w:rsidR="00EB6BD5" w:rsidRDefault="00EB6BD5" w:rsidP="00435899">
            <w:pPr>
              <w:jc w:val="center"/>
              <w:rPr>
                <w:lang w:val="en-CA"/>
              </w:rPr>
            </w:pPr>
            <w:r>
              <w:t>N (%)</w:t>
            </w:r>
          </w:p>
        </w:tc>
      </w:tr>
      <w:tr w:rsidR="00EB6BD5" w14:paraId="5AA1B316" w14:textId="77777777" w:rsidTr="002F6050">
        <w:trPr>
          <w:trHeight w:val="234"/>
        </w:trPr>
        <w:tc>
          <w:tcPr>
            <w:tcW w:w="3101" w:type="dxa"/>
          </w:tcPr>
          <w:p w14:paraId="7D706403" w14:textId="77777777" w:rsidR="00EB6BD5" w:rsidRDefault="00EB6BD5" w:rsidP="00435899">
            <w:pPr>
              <w:rPr>
                <w:lang w:val="en-CA"/>
              </w:rPr>
            </w:pPr>
            <w:r>
              <w:rPr>
                <w:b/>
                <w:bCs/>
              </w:rPr>
              <w:t>CESD-10</w:t>
            </w:r>
            <w:r w:rsidRPr="00272E6C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Score </w:t>
            </w:r>
            <w:r w:rsidRPr="00272E6C">
              <w:rPr>
                <w:b/>
                <w:bCs/>
                <w:lang w:val="en-CA"/>
              </w:rPr>
              <w:t>≥10</w:t>
            </w:r>
          </w:p>
        </w:tc>
        <w:tc>
          <w:tcPr>
            <w:tcW w:w="2564" w:type="dxa"/>
          </w:tcPr>
          <w:p w14:paraId="5BB9B05D" w14:textId="77777777" w:rsidR="00EB6BD5" w:rsidRDefault="00EB6BD5" w:rsidP="00435899">
            <w:pPr>
              <w:rPr>
                <w:lang w:val="en-CA"/>
              </w:rPr>
            </w:pPr>
            <w:r>
              <w:rPr>
                <w:lang w:val="en-CA"/>
              </w:rPr>
              <w:t>1058 (90.3)</w:t>
            </w:r>
          </w:p>
        </w:tc>
        <w:tc>
          <w:tcPr>
            <w:tcW w:w="2552" w:type="dxa"/>
          </w:tcPr>
          <w:p w14:paraId="7DAFC190" w14:textId="77777777" w:rsidR="00EB6BD5" w:rsidRDefault="00EB6BD5" w:rsidP="00435899">
            <w:pPr>
              <w:rPr>
                <w:lang w:val="en-CA"/>
              </w:rPr>
            </w:pPr>
            <w:r>
              <w:rPr>
                <w:lang w:val="en-CA"/>
              </w:rPr>
              <w:t>114 (17.9)</w:t>
            </w:r>
          </w:p>
        </w:tc>
      </w:tr>
      <w:tr w:rsidR="00EB6BD5" w14:paraId="0A74024A" w14:textId="77777777" w:rsidTr="002F6050">
        <w:trPr>
          <w:trHeight w:val="143"/>
        </w:trPr>
        <w:tc>
          <w:tcPr>
            <w:tcW w:w="3101" w:type="dxa"/>
          </w:tcPr>
          <w:p w14:paraId="086043EA" w14:textId="77777777" w:rsidR="00EB6BD5" w:rsidRDefault="00EB6BD5" w:rsidP="00435899">
            <w:pPr>
              <w:rPr>
                <w:lang w:val="en-CA"/>
              </w:rPr>
            </w:pPr>
            <w:r>
              <w:rPr>
                <w:b/>
                <w:bCs/>
              </w:rPr>
              <w:t>CESD-10 Score</w:t>
            </w:r>
            <w:r w:rsidRPr="00272E6C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&lt;10</w:t>
            </w:r>
          </w:p>
        </w:tc>
        <w:tc>
          <w:tcPr>
            <w:tcW w:w="2564" w:type="dxa"/>
          </w:tcPr>
          <w:p w14:paraId="701A1137" w14:textId="77777777" w:rsidR="00EB6BD5" w:rsidRDefault="00EB6BD5" w:rsidP="00435899">
            <w:pPr>
              <w:rPr>
                <w:lang w:val="en-CA"/>
              </w:rPr>
            </w:pPr>
            <w:r>
              <w:rPr>
                <w:lang w:val="en-CA"/>
              </w:rPr>
              <w:t>3903 (9.7)</w:t>
            </w:r>
          </w:p>
        </w:tc>
        <w:tc>
          <w:tcPr>
            <w:tcW w:w="2552" w:type="dxa"/>
          </w:tcPr>
          <w:p w14:paraId="33136770" w14:textId="77777777" w:rsidR="00EB6BD5" w:rsidRDefault="00EB6BD5" w:rsidP="00435899">
            <w:pPr>
              <w:rPr>
                <w:lang w:val="en-CA"/>
              </w:rPr>
            </w:pPr>
            <w:r>
              <w:rPr>
                <w:lang w:val="en-CA"/>
              </w:rPr>
              <w:t>17917 (82.1)</w:t>
            </w:r>
          </w:p>
        </w:tc>
      </w:tr>
    </w:tbl>
    <w:p w14:paraId="1F88991E" w14:textId="77777777" w:rsidR="00EB6BD5" w:rsidRDefault="00EB6BD5" w:rsidP="00EB6BD5">
      <w:pPr>
        <w:spacing w:line="360" w:lineRule="auto"/>
        <w:rPr>
          <w:lang w:val="en-CA"/>
        </w:rPr>
      </w:pPr>
    </w:p>
    <w:p w14:paraId="5666CB45" w14:textId="77777777" w:rsidR="00EB6BD5" w:rsidRDefault="00EB6BD5" w:rsidP="00EB6BD5">
      <w:pPr>
        <w:spacing w:line="360" w:lineRule="auto"/>
        <w:rPr>
          <w:lang w:val="en-CA"/>
        </w:rPr>
      </w:pPr>
    </w:p>
    <w:p w14:paraId="4090F8D2" w14:textId="77777777" w:rsidR="00EB6BD5" w:rsidRDefault="00EB6BD5" w:rsidP="00EB6BD5">
      <w:pPr>
        <w:spacing w:line="360" w:lineRule="auto"/>
        <w:rPr>
          <w:lang w:val="en-CA"/>
        </w:rPr>
      </w:pPr>
    </w:p>
    <w:p w14:paraId="14A67991" w14:textId="77777777" w:rsidR="00EB6BD5" w:rsidRDefault="00EB6BD5" w:rsidP="00EB6BD5">
      <w:pPr>
        <w:spacing w:line="360" w:lineRule="auto"/>
        <w:rPr>
          <w:lang w:val="en-CA"/>
        </w:rPr>
      </w:pPr>
    </w:p>
    <w:p w14:paraId="51926B05" w14:textId="77777777" w:rsidR="00EB6BD5" w:rsidRDefault="00EB6BD5" w:rsidP="00EB6BD5">
      <w:pPr>
        <w:spacing w:line="360" w:lineRule="auto"/>
        <w:rPr>
          <w:lang w:val="en-CA"/>
        </w:rPr>
      </w:pPr>
    </w:p>
    <w:p w14:paraId="79207342" w14:textId="77777777" w:rsidR="00EB6BD5" w:rsidRDefault="00EB6BD5" w:rsidP="00EB6BD5">
      <w:pPr>
        <w:spacing w:line="360" w:lineRule="auto"/>
        <w:rPr>
          <w:lang w:val="en-CA"/>
        </w:rPr>
      </w:pPr>
    </w:p>
    <w:p w14:paraId="6CF2A003" w14:textId="77777777" w:rsidR="00EB6BD5" w:rsidRDefault="00EB6BD5" w:rsidP="00EB6BD5">
      <w:pPr>
        <w:spacing w:line="360" w:lineRule="auto"/>
        <w:rPr>
          <w:lang w:val="en-CA"/>
        </w:rPr>
      </w:pPr>
    </w:p>
    <w:p w14:paraId="32F188CE" w14:textId="77777777" w:rsidR="00EB6BD5" w:rsidRDefault="00EB6BD5" w:rsidP="00EB6BD5">
      <w:pPr>
        <w:spacing w:line="360" w:lineRule="auto"/>
        <w:rPr>
          <w:lang w:val="en-CA"/>
        </w:rPr>
      </w:pPr>
    </w:p>
    <w:p w14:paraId="771A0818" w14:textId="77777777" w:rsidR="00EB6BD5" w:rsidRDefault="00EB6BD5" w:rsidP="00EB6BD5">
      <w:pPr>
        <w:spacing w:line="360" w:lineRule="auto"/>
        <w:rPr>
          <w:lang w:val="en-CA"/>
        </w:rPr>
      </w:pPr>
    </w:p>
    <w:p w14:paraId="3CB588F0" w14:textId="77777777" w:rsidR="00EB6BD5" w:rsidRDefault="00EB6BD5" w:rsidP="00EB6BD5">
      <w:pPr>
        <w:spacing w:line="360" w:lineRule="auto"/>
        <w:rPr>
          <w:lang w:val="en-CA"/>
        </w:rPr>
      </w:pPr>
    </w:p>
    <w:p w14:paraId="1B5341B9" w14:textId="77777777" w:rsidR="00EB6BD5" w:rsidRDefault="00EB6BD5" w:rsidP="00EB6BD5">
      <w:pPr>
        <w:spacing w:line="360" w:lineRule="auto"/>
        <w:rPr>
          <w:lang w:val="en-CA"/>
        </w:rPr>
      </w:pPr>
    </w:p>
    <w:p w14:paraId="640D0436" w14:textId="77777777" w:rsidR="00EB6BD5" w:rsidRDefault="00EB6BD5" w:rsidP="00EB6BD5">
      <w:pPr>
        <w:spacing w:line="360" w:lineRule="auto"/>
        <w:rPr>
          <w:lang w:val="en-CA"/>
        </w:rPr>
      </w:pPr>
    </w:p>
    <w:p w14:paraId="626779AF" w14:textId="77777777" w:rsidR="00EB6BD5" w:rsidRDefault="00EB6BD5" w:rsidP="00EB6BD5">
      <w:pPr>
        <w:spacing w:line="360" w:lineRule="auto"/>
        <w:rPr>
          <w:lang w:val="en-CA"/>
        </w:rPr>
      </w:pPr>
    </w:p>
    <w:p w14:paraId="36B42842" w14:textId="77777777" w:rsidR="00EB6BD5" w:rsidRDefault="00EB6BD5" w:rsidP="00EB6BD5">
      <w:pPr>
        <w:spacing w:line="360" w:lineRule="auto"/>
        <w:rPr>
          <w:lang w:val="en-CA"/>
        </w:rPr>
      </w:pPr>
    </w:p>
    <w:p w14:paraId="38794538" w14:textId="77777777" w:rsidR="00EB6BD5" w:rsidRDefault="00EB6BD5" w:rsidP="00EB6BD5">
      <w:pPr>
        <w:spacing w:line="360" w:lineRule="auto"/>
        <w:rPr>
          <w:lang w:val="en-CA"/>
        </w:rPr>
      </w:pPr>
    </w:p>
    <w:p w14:paraId="52741A6E" w14:textId="6662B58C" w:rsidR="00EB6BD5" w:rsidRDefault="004005FF" w:rsidP="00EB6BD5">
      <w:pPr>
        <w:spacing w:line="360" w:lineRule="auto"/>
        <w:rPr>
          <w:lang w:val="en-CA"/>
        </w:rPr>
      </w:pPr>
      <w:r>
        <w:rPr>
          <w:lang w:val="en-CA"/>
        </w:rPr>
        <w:br w:type="page"/>
      </w:r>
    </w:p>
    <w:p w14:paraId="6F535BD8" w14:textId="11621FB6" w:rsidR="00EB6BD5" w:rsidRDefault="00EB6BD5" w:rsidP="00EB6BD5">
      <w:pPr>
        <w:rPr>
          <w:lang w:val="en-CA"/>
        </w:rPr>
      </w:pPr>
      <w:r>
        <w:rPr>
          <w:lang w:val="en-CA"/>
        </w:rPr>
        <w:lastRenderedPageBreak/>
        <w:t xml:space="preserve">Supplementary Table </w:t>
      </w:r>
      <w:r w:rsidR="004C03FD">
        <w:rPr>
          <w:lang w:val="en-CA"/>
        </w:rPr>
        <w:t>5</w:t>
      </w:r>
      <w:r>
        <w:rPr>
          <w:lang w:val="en-CA"/>
        </w:rPr>
        <w:t>: Adjusted logistic regression models for unmet healthcare needs, including depression and anxiety Sept.-Dec. 2020)</w:t>
      </w:r>
    </w:p>
    <w:p w14:paraId="7C674C79" w14:textId="77777777" w:rsidR="007024C9" w:rsidRDefault="007024C9" w:rsidP="00EB6BD5">
      <w:pPr>
        <w:rPr>
          <w:lang w:val="en-CA"/>
        </w:rPr>
      </w:pPr>
    </w:p>
    <w:tbl>
      <w:tblPr>
        <w:tblStyle w:val="GridTable1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4"/>
        <w:gridCol w:w="1693"/>
        <w:gridCol w:w="992"/>
        <w:gridCol w:w="1695"/>
        <w:gridCol w:w="999"/>
      </w:tblGrid>
      <w:tr w:rsidR="00DC7AD1" w:rsidRPr="002E5120" w14:paraId="52553D9E" w14:textId="77777777" w:rsidTr="002F60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tcBorders>
              <w:bottom w:val="none" w:sz="0" w:space="0" w:color="auto"/>
            </w:tcBorders>
          </w:tcPr>
          <w:p w14:paraId="0018A3AB" w14:textId="77777777" w:rsidR="00DC7AD1" w:rsidRPr="002E5120" w:rsidRDefault="00DC7AD1" w:rsidP="00F90EF1">
            <w:pPr>
              <w:rPr>
                <w:sz w:val="22"/>
                <w:szCs w:val="22"/>
              </w:rPr>
            </w:pPr>
          </w:p>
        </w:tc>
        <w:tc>
          <w:tcPr>
            <w:tcW w:w="2685" w:type="dxa"/>
            <w:gridSpan w:val="2"/>
            <w:tcBorders>
              <w:bottom w:val="none" w:sz="0" w:space="0" w:color="auto"/>
            </w:tcBorders>
          </w:tcPr>
          <w:p w14:paraId="4C4B7B89" w14:textId="0440187D" w:rsidR="00DC7AD1" w:rsidRPr="002E5120" w:rsidRDefault="00DC7AD1" w:rsidP="00F90E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2E5120">
              <w:rPr>
                <w:sz w:val="22"/>
                <w:szCs w:val="22"/>
              </w:rPr>
              <w:t>Adju</w:t>
            </w:r>
            <w:r w:rsidR="008907E2">
              <w:rPr>
                <w:sz w:val="22"/>
                <w:szCs w:val="22"/>
              </w:rPr>
              <w:t>sted for All Covariates</w:t>
            </w:r>
          </w:p>
        </w:tc>
        <w:tc>
          <w:tcPr>
            <w:tcW w:w="2694" w:type="dxa"/>
            <w:gridSpan w:val="2"/>
            <w:tcBorders>
              <w:bottom w:val="none" w:sz="0" w:space="0" w:color="auto"/>
            </w:tcBorders>
          </w:tcPr>
          <w:p w14:paraId="06CF1B41" w14:textId="3536B6DC" w:rsidR="00DC7AD1" w:rsidRPr="002E5120" w:rsidRDefault="00DC7AD1" w:rsidP="00F90E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2E5120">
              <w:rPr>
                <w:sz w:val="22"/>
                <w:szCs w:val="22"/>
              </w:rPr>
              <w:t>Adjusted for All Covariates</w:t>
            </w:r>
            <w:r w:rsidR="008907E2">
              <w:rPr>
                <w:sz w:val="22"/>
                <w:szCs w:val="22"/>
              </w:rPr>
              <w:t xml:space="preserve"> and Symptoms of Depression and Anxiety</w:t>
            </w:r>
          </w:p>
        </w:tc>
      </w:tr>
      <w:tr w:rsidR="00DC7AD1" w:rsidRPr="002E5120" w14:paraId="2AC59F4A" w14:textId="77777777" w:rsidTr="002F6050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14:paraId="2B29A84C" w14:textId="77777777" w:rsidR="00DC7AD1" w:rsidRPr="002E5120" w:rsidRDefault="00DC7AD1" w:rsidP="00F90EF1">
            <w:pPr>
              <w:rPr>
                <w:sz w:val="22"/>
                <w:szCs w:val="22"/>
              </w:rPr>
            </w:pPr>
          </w:p>
        </w:tc>
        <w:tc>
          <w:tcPr>
            <w:tcW w:w="1693" w:type="dxa"/>
            <w:vAlign w:val="center"/>
          </w:tcPr>
          <w:p w14:paraId="782A338A" w14:textId="7E9D7D8A" w:rsidR="00DC7AD1" w:rsidRPr="007024C9" w:rsidRDefault="00DC7AD1" w:rsidP="00F90E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2E5120">
              <w:rPr>
                <w:sz w:val="22"/>
                <w:szCs w:val="22"/>
              </w:rPr>
              <w:t>aOR</w:t>
            </w:r>
            <w:proofErr w:type="spellEnd"/>
            <w:r w:rsidRPr="002E5120">
              <w:rPr>
                <w:sz w:val="22"/>
                <w:szCs w:val="22"/>
              </w:rPr>
              <w:t xml:space="preserve"> (95% </w:t>
            </w:r>
            <w:proofErr w:type="gramStart"/>
            <w:r w:rsidRPr="002E5120">
              <w:rPr>
                <w:sz w:val="22"/>
                <w:szCs w:val="22"/>
              </w:rPr>
              <w:t>CI)</w:t>
            </w:r>
            <w:r w:rsidR="007024C9" w:rsidRPr="007024C9">
              <w:rPr>
                <w:rFonts w:ascii="Calibri" w:eastAsia="Calibri" w:hAnsi="Calibri" w:cs="Times New Roman"/>
                <w:sz w:val="22"/>
                <w:szCs w:val="22"/>
                <w:vertAlign w:val="superscript"/>
                <w:lang w:val="en-CA"/>
              </w:rPr>
              <w:t>a</w:t>
            </w:r>
            <w:proofErr w:type="gramEnd"/>
          </w:p>
        </w:tc>
        <w:tc>
          <w:tcPr>
            <w:tcW w:w="992" w:type="dxa"/>
            <w:vAlign w:val="center"/>
          </w:tcPr>
          <w:p w14:paraId="06081D5D" w14:textId="77777777" w:rsidR="00DC7AD1" w:rsidRPr="002E5120" w:rsidRDefault="00DC7AD1" w:rsidP="00F90E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5120">
              <w:rPr>
                <w:sz w:val="22"/>
                <w:szCs w:val="22"/>
              </w:rPr>
              <w:t>Sample Size (N)</w:t>
            </w:r>
          </w:p>
        </w:tc>
        <w:tc>
          <w:tcPr>
            <w:tcW w:w="1695" w:type="dxa"/>
            <w:vAlign w:val="center"/>
          </w:tcPr>
          <w:p w14:paraId="005B1F61" w14:textId="28D69C49" w:rsidR="00DC7AD1" w:rsidRPr="002E5120" w:rsidRDefault="00DC7AD1" w:rsidP="00F90E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2E5120">
              <w:rPr>
                <w:sz w:val="22"/>
                <w:szCs w:val="22"/>
              </w:rPr>
              <w:t>aOR</w:t>
            </w:r>
            <w:proofErr w:type="spellEnd"/>
            <w:r w:rsidRPr="002E5120">
              <w:rPr>
                <w:sz w:val="22"/>
                <w:szCs w:val="22"/>
              </w:rPr>
              <w:t xml:space="preserve"> (95% </w:t>
            </w:r>
            <w:proofErr w:type="gramStart"/>
            <w:r w:rsidRPr="002E5120">
              <w:rPr>
                <w:sz w:val="22"/>
                <w:szCs w:val="22"/>
              </w:rPr>
              <w:t>CI)</w:t>
            </w:r>
            <w:r w:rsidR="007024C9" w:rsidRPr="007024C9">
              <w:rPr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999" w:type="dxa"/>
            <w:vAlign w:val="center"/>
          </w:tcPr>
          <w:p w14:paraId="42CF6E42" w14:textId="77777777" w:rsidR="00DC7AD1" w:rsidRPr="002E5120" w:rsidRDefault="00DC7AD1" w:rsidP="00F90E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5120">
              <w:rPr>
                <w:sz w:val="22"/>
                <w:szCs w:val="22"/>
              </w:rPr>
              <w:t>Sample Size (N)</w:t>
            </w:r>
          </w:p>
        </w:tc>
      </w:tr>
      <w:tr w:rsidR="00DC7AD1" w:rsidRPr="002E5120" w14:paraId="19899A1A" w14:textId="77777777" w:rsidTr="002F6050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3" w:type="dxa"/>
            <w:gridSpan w:val="5"/>
          </w:tcPr>
          <w:p w14:paraId="7A7C9C6A" w14:textId="77777777" w:rsidR="00DC7AD1" w:rsidRPr="002E5120" w:rsidRDefault="00DC7AD1" w:rsidP="00F90EF1">
            <w:pPr>
              <w:spacing w:line="259" w:lineRule="auto"/>
              <w:rPr>
                <w:sz w:val="22"/>
                <w:szCs w:val="22"/>
              </w:rPr>
            </w:pPr>
            <w:r w:rsidRPr="002E5120">
              <w:rPr>
                <w:sz w:val="22"/>
                <w:szCs w:val="22"/>
              </w:rPr>
              <w:t>Challenges in accessing healthcare</w:t>
            </w:r>
          </w:p>
        </w:tc>
      </w:tr>
      <w:tr w:rsidR="008907E2" w:rsidRPr="002E5120" w14:paraId="7AEB6F68" w14:textId="77777777" w:rsidTr="002F605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14:paraId="4EE99A35" w14:textId="77777777" w:rsidR="008907E2" w:rsidRPr="002E5120" w:rsidRDefault="008907E2" w:rsidP="008907E2">
            <w:pPr>
              <w:rPr>
                <w:sz w:val="22"/>
                <w:szCs w:val="22"/>
              </w:rPr>
            </w:pPr>
            <w:r w:rsidRPr="002E5120">
              <w:rPr>
                <w:sz w:val="22"/>
                <w:szCs w:val="22"/>
              </w:rPr>
              <w:t xml:space="preserve">   Depression</w:t>
            </w:r>
          </w:p>
          <w:p w14:paraId="72CDB705" w14:textId="77777777" w:rsidR="008907E2" w:rsidRPr="002E5120" w:rsidRDefault="008907E2" w:rsidP="008907E2">
            <w:pPr>
              <w:rPr>
                <w:b w:val="0"/>
                <w:bCs w:val="0"/>
                <w:sz w:val="22"/>
                <w:szCs w:val="22"/>
              </w:rPr>
            </w:pPr>
            <w:r w:rsidRPr="002E5120">
              <w:rPr>
                <w:b w:val="0"/>
                <w:bCs w:val="0"/>
                <w:sz w:val="22"/>
                <w:szCs w:val="22"/>
              </w:rPr>
              <w:t xml:space="preserve">       Negative</w:t>
            </w:r>
          </w:p>
          <w:p w14:paraId="58F33DDD" w14:textId="77777777" w:rsidR="008907E2" w:rsidRPr="002E5120" w:rsidRDefault="008907E2" w:rsidP="008907E2">
            <w:pPr>
              <w:rPr>
                <w:sz w:val="22"/>
                <w:szCs w:val="22"/>
              </w:rPr>
            </w:pPr>
            <w:r w:rsidRPr="002E5120">
              <w:rPr>
                <w:b w:val="0"/>
                <w:bCs w:val="0"/>
                <w:sz w:val="22"/>
                <w:szCs w:val="22"/>
              </w:rPr>
              <w:t xml:space="preserve">       Positive</w:t>
            </w:r>
          </w:p>
        </w:tc>
        <w:tc>
          <w:tcPr>
            <w:tcW w:w="1693" w:type="dxa"/>
          </w:tcPr>
          <w:p w14:paraId="395472B0" w14:textId="77777777" w:rsidR="008907E2" w:rsidRPr="008B049A" w:rsidRDefault="008907E2" w:rsidP="00890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77C09C35" w14:textId="77777777" w:rsidR="008907E2" w:rsidRPr="008B049A" w:rsidRDefault="008907E2" w:rsidP="00890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8B049A">
              <w:rPr>
                <w:rFonts w:cstheme="minorHAnsi"/>
                <w:sz w:val="22"/>
                <w:szCs w:val="22"/>
              </w:rPr>
              <w:t>Reference</w:t>
            </w:r>
          </w:p>
          <w:p w14:paraId="65C29C4B" w14:textId="33358807" w:rsidR="008907E2" w:rsidRPr="002E5120" w:rsidRDefault="008907E2" w:rsidP="00890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B049A">
              <w:rPr>
                <w:rFonts w:cstheme="minorHAnsi"/>
                <w:sz w:val="22"/>
                <w:szCs w:val="22"/>
              </w:rPr>
              <w:t>1.96 (1.82, 2.11)</w:t>
            </w:r>
          </w:p>
        </w:tc>
        <w:tc>
          <w:tcPr>
            <w:tcW w:w="992" w:type="dxa"/>
          </w:tcPr>
          <w:p w14:paraId="75F2C900" w14:textId="77777777" w:rsidR="008907E2" w:rsidRPr="004B2C20" w:rsidRDefault="008907E2" w:rsidP="00890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7E160A72" w14:textId="77777777" w:rsidR="008907E2" w:rsidRPr="004B2C20" w:rsidRDefault="008907E2" w:rsidP="00890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4B2C20">
              <w:rPr>
                <w:sz w:val="22"/>
                <w:szCs w:val="22"/>
              </w:rPr>
              <w:t>21,476</w:t>
            </w:r>
          </w:p>
        </w:tc>
        <w:tc>
          <w:tcPr>
            <w:tcW w:w="1695" w:type="dxa"/>
          </w:tcPr>
          <w:p w14:paraId="6A2A755A" w14:textId="77777777" w:rsidR="008907E2" w:rsidRPr="008B049A" w:rsidRDefault="008907E2" w:rsidP="00890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79E4DF66" w14:textId="77777777" w:rsidR="008907E2" w:rsidRPr="008B049A" w:rsidRDefault="008907E2" w:rsidP="00890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8B049A">
              <w:rPr>
                <w:rFonts w:cstheme="minorHAnsi"/>
                <w:sz w:val="22"/>
                <w:szCs w:val="22"/>
              </w:rPr>
              <w:t>Reference</w:t>
            </w:r>
          </w:p>
          <w:p w14:paraId="0FAF2D93" w14:textId="5C5B46DC" w:rsidR="008907E2" w:rsidRPr="002E5120" w:rsidRDefault="008907E2" w:rsidP="00890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8B049A">
              <w:rPr>
                <w:rFonts w:cstheme="minorHAnsi"/>
                <w:sz w:val="22"/>
                <w:szCs w:val="22"/>
              </w:rPr>
              <w:t>1.80 (1.66, 1.95)</w:t>
            </w:r>
          </w:p>
        </w:tc>
        <w:tc>
          <w:tcPr>
            <w:tcW w:w="999" w:type="dxa"/>
            <w:vAlign w:val="bottom"/>
          </w:tcPr>
          <w:p w14:paraId="4E741813" w14:textId="0BD5F1D7" w:rsidR="008907E2" w:rsidRPr="002E5120" w:rsidRDefault="00F473F3" w:rsidP="00890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,</w:t>
            </w:r>
            <w:r w:rsidR="00182F19">
              <w:rPr>
                <w:sz w:val="22"/>
                <w:szCs w:val="22"/>
              </w:rPr>
              <w:t>937</w:t>
            </w:r>
          </w:p>
          <w:p w14:paraId="56CC692B" w14:textId="77777777" w:rsidR="008907E2" w:rsidRPr="002E5120" w:rsidRDefault="008907E2" w:rsidP="00890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8907E2" w:rsidRPr="002E5120" w14:paraId="4C20DBCB" w14:textId="77777777" w:rsidTr="002F605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14:paraId="351DF25A" w14:textId="77777777" w:rsidR="008907E2" w:rsidRPr="002E5120" w:rsidRDefault="008907E2" w:rsidP="008907E2">
            <w:pPr>
              <w:rPr>
                <w:sz w:val="22"/>
                <w:szCs w:val="22"/>
              </w:rPr>
            </w:pPr>
            <w:r w:rsidRPr="002E5120">
              <w:rPr>
                <w:sz w:val="22"/>
                <w:szCs w:val="22"/>
              </w:rPr>
              <w:t xml:space="preserve">    Anxiety</w:t>
            </w:r>
          </w:p>
          <w:p w14:paraId="58E72D0D" w14:textId="77777777" w:rsidR="008907E2" w:rsidRPr="002E5120" w:rsidRDefault="008907E2" w:rsidP="008907E2">
            <w:pPr>
              <w:rPr>
                <w:b w:val="0"/>
                <w:bCs w:val="0"/>
                <w:sz w:val="22"/>
                <w:szCs w:val="22"/>
              </w:rPr>
            </w:pPr>
            <w:r w:rsidRPr="002E5120">
              <w:rPr>
                <w:sz w:val="22"/>
                <w:szCs w:val="22"/>
              </w:rPr>
              <w:t xml:space="preserve">     </w:t>
            </w:r>
            <w:r w:rsidRPr="002E5120">
              <w:rPr>
                <w:b w:val="0"/>
                <w:bCs w:val="0"/>
                <w:sz w:val="22"/>
                <w:szCs w:val="22"/>
              </w:rPr>
              <w:t xml:space="preserve">  Negative</w:t>
            </w:r>
          </w:p>
          <w:p w14:paraId="37B83B11" w14:textId="77777777" w:rsidR="008907E2" w:rsidRPr="002E5120" w:rsidRDefault="008907E2" w:rsidP="008907E2">
            <w:pPr>
              <w:rPr>
                <w:sz w:val="22"/>
                <w:szCs w:val="22"/>
              </w:rPr>
            </w:pPr>
            <w:r w:rsidRPr="002E5120">
              <w:rPr>
                <w:b w:val="0"/>
                <w:bCs w:val="0"/>
                <w:sz w:val="22"/>
                <w:szCs w:val="22"/>
              </w:rPr>
              <w:t xml:space="preserve">       Positive</w:t>
            </w:r>
          </w:p>
        </w:tc>
        <w:tc>
          <w:tcPr>
            <w:tcW w:w="1693" w:type="dxa"/>
          </w:tcPr>
          <w:p w14:paraId="30D021E1" w14:textId="77777777" w:rsidR="008907E2" w:rsidRPr="008B049A" w:rsidRDefault="008907E2" w:rsidP="00890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3BB086C9" w14:textId="77777777" w:rsidR="008907E2" w:rsidRPr="008B049A" w:rsidRDefault="008907E2" w:rsidP="00890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8B049A">
              <w:rPr>
                <w:rFonts w:cstheme="minorHAnsi"/>
                <w:sz w:val="22"/>
                <w:szCs w:val="22"/>
              </w:rPr>
              <w:t>Reference</w:t>
            </w:r>
          </w:p>
          <w:p w14:paraId="325C619C" w14:textId="7E2FA2E2" w:rsidR="008907E2" w:rsidRPr="002E5120" w:rsidRDefault="008907E2" w:rsidP="00890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B049A">
              <w:rPr>
                <w:rFonts w:cstheme="minorHAnsi"/>
                <w:sz w:val="22"/>
                <w:szCs w:val="22"/>
              </w:rPr>
              <w:t>2.33 (2.04, 2.66)</w:t>
            </w:r>
          </w:p>
        </w:tc>
        <w:tc>
          <w:tcPr>
            <w:tcW w:w="992" w:type="dxa"/>
          </w:tcPr>
          <w:p w14:paraId="1D195C2A" w14:textId="77777777" w:rsidR="008907E2" w:rsidRPr="004B2C20" w:rsidRDefault="008907E2" w:rsidP="00890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70F188F7" w14:textId="77777777" w:rsidR="008907E2" w:rsidRPr="004B2C20" w:rsidRDefault="008907E2" w:rsidP="00890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4B2C20">
              <w:rPr>
                <w:sz w:val="22"/>
                <w:szCs w:val="22"/>
              </w:rPr>
              <w:t>21,024</w:t>
            </w:r>
          </w:p>
        </w:tc>
        <w:tc>
          <w:tcPr>
            <w:tcW w:w="1695" w:type="dxa"/>
          </w:tcPr>
          <w:p w14:paraId="6C433E6F" w14:textId="77777777" w:rsidR="008907E2" w:rsidRPr="008B049A" w:rsidRDefault="008907E2" w:rsidP="00890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6ABF242E" w14:textId="77777777" w:rsidR="008907E2" w:rsidRPr="008B049A" w:rsidRDefault="008907E2" w:rsidP="00890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8B049A">
              <w:rPr>
                <w:rFonts w:cstheme="minorHAnsi"/>
                <w:sz w:val="22"/>
                <w:szCs w:val="22"/>
              </w:rPr>
              <w:t>Reference</w:t>
            </w:r>
          </w:p>
          <w:p w14:paraId="62050B19" w14:textId="41DBDC4A" w:rsidR="008907E2" w:rsidRPr="002E5120" w:rsidRDefault="008907E2" w:rsidP="00890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8B049A">
              <w:rPr>
                <w:rFonts w:cstheme="minorHAnsi"/>
                <w:sz w:val="22"/>
                <w:szCs w:val="22"/>
              </w:rPr>
              <w:t>1.56 (1.36, 1.80)</w:t>
            </w:r>
          </w:p>
        </w:tc>
        <w:tc>
          <w:tcPr>
            <w:tcW w:w="999" w:type="dxa"/>
            <w:vAlign w:val="center"/>
          </w:tcPr>
          <w:p w14:paraId="7687A063" w14:textId="0F5C1FC4" w:rsidR="008907E2" w:rsidRPr="002E5120" w:rsidRDefault="00182F19" w:rsidP="00890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,937</w:t>
            </w:r>
          </w:p>
        </w:tc>
      </w:tr>
      <w:tr w:rsidR="00DC7AD1" w:rsidRPr="004B2C20" w14:paraId="51B9D9FE" w14:textId="77777777" w:rsidTr="002F6050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3" w:type="dxa"/>
            <w:gridSpan w:val="5"/>
          </w:tcPr>
          <w:p w14:paraId="239CCEE5" w14:textId="77777777" w:rsidR="00DC7AD1" w:rsidRPr="004B2C20" w:rsidRDefault="00DC7AD1" w:rsidP="00F90EF1">
            <w:pPr>
              <w:spacing w:line="259" w:lineRule="auto"/>
              <w:rPr>
                <w:sz w:val="22"/>
                <w:szCs w:val="22"/>
              </w:rPr>
            </w:pPr>
            <w:r w:rsidRPr="002E5120">
              <w:rPr>
                <w:sz w:val="22"/>
                <w:szCs w:val="22"/>
              </w:rPr>
              <w:t>Not going to a hospital or seeing a doctor when needed</w:t>
            </w:r>
          </w:p>
        </w:tc>
      </w:tr>
      <w:tr w:rsidR="008907E2" w:rsidRPr="002E5120" w14:paraId="50271755" w14:textId="77777777" w:rsidTr="002F605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14:paraId="61ECC4F5" w14:textId="77777777" w:rsidR="008907E2" w:rsidRPr="002E5120" w:rsidRDefault="008907E2" w:rsidP="008907E2">
            <w:pPr>
              <w:rPr>
                <w:sz w:val="22"/>
                <w:szCs w:val="22"/>
              </w:rPr>
            </w:pPr>
            <w:r w:rsidRPr="002E5120">
              <w:rPr>
                <w:sz w:val="22"/>
                <w:szCs w:val="22"/>
              </w:rPr>
              <w:t xml:space="preserve">   Depression</w:t>
            </w:r>
          </w:p>
          <w:p w14:paraId="534CC31E" w14:textId="77777777" w:rsidR="008907E2" w:rsidRPr="002E5120" w:rsidRDefault="008907E2" w:rsidP="008907E2">
            <w:pPr>
              <w:rPr>
                <w:b w:val="0"/>
                <w:bCs w:val="0"/>
                <w:sz w:val="22"/>
                <w:szCs w:val="22"/>
              </w:rPr>
            </w:pPr>
            <w:r w:rsidRPr="002E5120">
              <w:rPr>
                <w:b w:val="0"/>
                <w:bCs w:val="0"/>
                <w:sz w:val="22"/>
                <w:szCs w:val="22"/>
              </w:rPr>
              <w:t xml:space="preserve">       Negative</w:t>
            </w:r>
          </w:p>
          <w:p w14:paraId="42E6471D" w14:textId="77777777" w:rsidR="008907E2" w:rsidRPr="002E5120" w:rsidRDefault="008907E2" w:rsidP="008907E2">
            <w:pPr>
              <w:rPr>
                <w:sz w:val="22"/>
                <w:szCs w:val="22"/>
              </w:rPr>
            </w:pPr>
            <w:r w:rsidRPr="002E5120">
              <w:rPr>
                <w:b w:val="0"/>
                <w:bCs w:val="0"/>
                <w:sz w:val="22"/>
                <w:szCs w:val="22"/>
              </w:rPr>
              <w:t xml:space="preserve">       Positive</w:t>
            </w:r>
          </w:p>
        </w:tc>
        <w:tc>
          <w:tcPr>
            <w:tcW w:w="1693" w:type="dxa"/>
          </w:tcPr>
          <w:p w14:paraId="17430EFC" w14:textId="77777777" w:rsidR="008907E2" w:rsidRPr="002E5120" w:rsidRDefault="008907E2" w:rsidP="00890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02A29F29" w14:textId="77777777" w:rsidR="008907E2" w:rsidRPr="002E5120" w:rsidRDefault="008907E2" w:rsidP="00890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5120">
              <w:rPr>
                <w:sz w:val="22"/>
                <w:szCs w:val="22"/>
              </w:rPr>
              <w:t>Reference</w:t>
            </w:r>
          </w:p>
          <w:p w14:paraId="33C0918E" w14:textId="77777777" w:rsidR="008907E2" w:rsidRPr="002E5120" w:rsidRDefault="008907E2" w:rsidP="00890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5120">
              <w:rPr>
                <w:sz w:val="22"/>
                <w:szCs w:val="22"/>
              </w:rPr>
              <w:t>2.88 (2.58, 3.21)</w:t>
            </w:r>
          </w:p>
        </w:tc>
        <w:tc>
          <w:tcPr>
            <w:tcW w:w="992" w:type="dxa"/>
          </w:tcPr>
          <w:p w14:paraId="7D9CCE20" w14:textId="77777777" w:rsidR="008907E2" w:rsidRPr="004B2C20" w:rsidRDefault="008907E2" w:rsidP="00890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039C94CB" w14:textId="77777777" w:rsidR="008907E2" w:rsidRPr="004B2C20" w:rsidRDefault="008907E2" w:rsidP="00890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4B2C20">
              <w:rPr>
                <w:sz w:val="22"/>
                <w:szCs w:val="22"/>
              </w:rPr>
              <w:t>21,488</w:t>
            </w:r>
          </w:p>
        </w:tc>
        <w:tc>
          <w:tcPr>
            <w:tcW w:w="1695" w:type="dxa"/>
          </w:tcPr>
          <w:p w14:paraId="3179546C" w14:textId="77777777" w:rsidR="008907E2" w:rsidRPr="008B049A" w:rsidRDefault="008907E2" w:rsidP="00890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6A87E2A" w14:textId="77777777" w:rsidR="008907E2" w:rsidRPr="008B049A" w:rsidRDefault="008907E2" w:rsidP="00890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8B049A">
              <w:rPr>
                <w:rFonts w:cstheme="minorHAnsi"/>
                <w:sz w:val="22"/>
                <w:szCs w:val="22"/>
              </w:rPr>
              <w:t>Reference</w:t>
            </w:r>
          </w:p>
          <w:p w14:paraId="48CDEB5A" w14:textId="58FCDD4F" w:rsidR="008907E2" w:rsidRPr="002E5120" w:rsidRDefault="008907E2" w:rsidP="00890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8B049A">
              <w:rPr>
                <w:rFonts w:cstheme="minorHAnsi"/>
                <w:sz w:val="22"/>
                <w:szCs w:val="22"/>
              </w:rPr>
              <w:t>2.58 (2.29, 2.92)</w:t>
            </w:r>
          </w:p>
        </w:tc>
        <w:tc>
          <w:tcPr>
            <w:tcW w:w="999" w:type="dxa"/>
            <w:vAlign w:val="bottom"/>
          </w:tcPr>
          <w:p w14:paraId="1ECAA6C7" w14:textId="77777777" w:rsidR="008907E2" w:rsidRPr="002E5120" w:rsidRDefault="008907E2" w:rsidP="00890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5F6CD3EB" w14:textId="040F623E" w:rsidR="008907E2" w:rsidRPr="002E5120" w:rsidRDefault="00F145EF" w:rsidP="00890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,950</w:t>
            </w:r>
          </w:p>
          <w:p w14:paraId="6D0ABDFA" w14:textId="77777777" w:rsidR="008907E2" w:rsidRPr="002E5120" w:rsidRDefault="008907E2" w:rsidP="00890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8907E2" w:rsidRPr="002E5120" w14:paraId="64825F50" w14:textId="77777777" w:rsidTr="002F605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14:paraId="06B6E6EF" w14:textId="77777777" w:rsidR="008907E2" w:rsidRPr="002E5120" w:rsidRDefault="008907E2" w:rsidP="008907E2">
            <w:pPr>
              <w:rPr>
                <w:sz w:val="22"/>
                <w:szCs w:val="22"/>
              </w:rPr>
            </w:pPr>
            <w:r w:rsidRPr="002E5120">
              <w:rPr>
                <w:sz w:val="22"/>
                <w:szCs w:val="22"/>
              </w:rPr>
              <w:t xml:space="preserve">    Anxiety</w:t>
            </w:r>
          </w:p>
          <w:p w14:paraId="31C60424" w14:textId="77777777" w:rsidR="008907E2" w:rsidRPr="002E5120" w:rsidRDefault="008907E2" w:rsidP="008907E2">
            <w:pPr>
              <w:rPr>
                <w:b w:val="0"/>
                <w:bCs w:val="0"/>
                <w:sz w:val="22"/>
                <w:szCs w:val="22"/>
              </w:rPr>
            </w:pPr>
            <w:r w:rsidRPr="002E5120">
              <w:rPr>
                <w:sz w:val="22"/>
                <w:szCs w:val="22"/>
              </w:rPr>
              <w:t xml:space="preserve">     </w:t>
            </w:r>
            <w:r w:rsidRPr="002E5120">
              <w:rPr>
                <w:b w:val="0"/>
                <w:bCs w:val="0"/>
                <w:sz w:val="22"/>
                <w:szCs w:val="22"/>
              </w:rPr>
              <w:t xml:space="preserve">  Negative</w:t>
            </w:r>
          </w:p>
          <w:p w14:paraId="14999E17" w14:textId="77777777" w:rsidR="008907E2" w:rsidRPr="002E5120" w:rsidRDefault="008907E2" w:rsidP="008907E2">
            <w:pPr>
              <w:rPr>
                <w:sz w:val="22"/>
                <w:szCs w:val="22"/>
              </w:rPr>
            </w:pPr>
            <w:r w:rsidRPr="002E5120">
              <w:rPr>
                <w:b w:val="0"/>
                <w:bCs w:val="0"/>
                <w:sz w:val="22"/>
                <w:szCs w:val="22"/>
              </w:rPr>
              <w:t xml:space="preserve">       Positive</w:t>
            </w:r>
          </w:p>
        </w:tc>
        <w:tc>
          <w:tcPr>
            <w:tcW w:w="1693" w:type="dxa"/>
          </w:tcPr>
          <w:p w14:paraId="645296FE" w14:textId="77777777" w:rsidR="008907E2" w:rsidRPr="002E5120" w:rsidRDefault="008907E2" w:rsidP="00890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4F7788C8" w14:textId="77777777" w:rsidR="008907E2" w:rsidRPr="002E5120" w:rsidRDefault="008907E2" w:rsidP="00890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5120">
              <w:rPr>
                <w:sz w:val="22"/>
                <w:szCs w:val="22"/>
              </w:rPr>
              <w:t>Reference</w:t>
            </w:r>
          </w:p>
          <w:p w14:paraId="37C739D2" w14:textId="77777777" w:rsidR="008907E2" w:rsidRPr="002E5120" w:rsidRDefault="008907E2" w:rsidP="00890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5120">
              <w:rPr>
                <w:sz w:val="22"/>
                <w:szCs w:val="22"/>
              </w:rPr>
              <w:t>3.05 (2.58, 3.60)</w:t>
            </w:r>
          </w:p>
        </w:tc>
        <w:tc>
          <w:tcPr>
            <w:tcW w:w="992" w:type="dxa"/>
          </w:tcPr>
          <w:p w14:paraId="71020CF8" w14:textId="77777777" w:rsidR="008907E2" w:rsidRPr="004B2C20" w:rsidRDefault="008907E2" w:rsidP="00890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76B88492" w14:textId="77777777" w:rsidR="008907E2" w:rsidRPr="004B2C20" w:rsidRDefault="008907E2" w:rsidP="00890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4B2C20">
              <w:rPr>
                <w:sz w:val="22"/>
                <w:szCs w:val="22"/>
              </w:rPr>
              <w:t>21,037</w:t>
            </w:r>
          </w:p>
        </w:tc>
        <w:tc>
          <w:tcPr>
            <w:tcW w:w="1695" w:type="dxa"/>
          </w:tcPr>
          <w:p w14:paraId="10057CA0" w14:textId="77777777" w:rsidR="008907E2" w:rsidRPr="008B049A" w:rsidRDefault="008907E2" w:rsidP="00890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3D8AB5DB" w14:textId="77777777" w:rsidR="008907E2" w:rsidRPr="008B049A" w:rsidRDefault="008907E2" w:rsidP="00890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8B049A">
              <w:rPr>
                <w:rFonts w:cstheme="minorHAnsi"/>
                <w:sz w:val="22"/>
                <w:szCs w:val="22"/>
              </w:rPr>
              <w:t>Reference</w:t>
            </w:r>
          </w:p>
          <w:p w14:paraId="457EE64B" w14:textId="0D6F6116" w:rsidR="008907E2" w:rsidRPr="002E5120" w:rsidRDefault="008907E2" w:rsidP="00890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8B049A">
              <w:rPr>
                <w:rFonts w:cstheme="minorHAnsi"/>
                <w:sz w:val="22"/>
                <w:szCs w:val="22"/>
              </w:rPr>
              <w:t>1.66 (1.38, 1.99)</w:t>
            </w:r>
          </w:p>
        </w:tc>
        <w:tc>
          <w:tcPr>
            <w:tcW w:w="999" w:type="dxa"/>
            <w:vAlign w:val="bottom"/>
          </w:tcPr>
          <w:p w14:paraId="30559726" w14:textId="77777777" w:rsidR="008907E2" w:rsidRPr="002E5120" w:rsidRDefault="008907E2" w:rsidP="00890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5E9466B8" w14:textId="432A6D05" w:rsidR="008907E2" w:rsidRPr="002E5120" w:rsidRDefault="00F145EF" w:rsidP="00890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,950</w:t>
            </w:r>
          </w:p>
          <w:p w14:paraId="7E35797B" w14:textId="77777777" w:rsidR="008907E2" w:rsidRPr="002E5120" w:rsidRDefault="008907E2" w:rsidP="00890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DC7AD1" w:rsidRPr="004B2C20" w14:paraId="328F1584" w14:textId="77777777" w:rsidTr="002F6050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3" w:type="dxa"/>
            <w:gridSpan w:val="5"/>
          </w:tcPr>
          <w:p w14:paraId="788F752C" w14:textId="77777777" w:rsidR="00DC7AD1" w:rsidRPr="004B2C20" w:rsidRDefault="00DC7AD1" w:rsidP="00F90EF1">
            <w:pPr>
              <w:spacing w:line="259" w:lineRule="auto"/>
              <w:rPr>
                <w:sz w:val="22"/>
                <w:szCs w:val="22"/>
              </w:rPr>
            </w:pPr>
            <w:r w:rsidRPr="002E5120">
              <w:rPr>
                <w:sz w:val="22"/>
                <w:szCs w:val="22"/>
              </w:rPr>
              <w:t>Experiencing barriers to accessing testing for COVID-19</w:t>
            </w:r>
          </w:p>
        </w:tc>
      </w:tr>
      <w:tr w:rsidR="008907E2" w:rsidRPr="002E5120" w14:paraId="1C093D5C" w14:textId="77777777" w:rsidTr="002F605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14:paraId="36393E99" w14:textId="77777777" w:rsidR="008907E2" w:rsidRPr="002E5120" w:rsidRDefault="008907E2" w:rsidP="008907E2">
            <w:pPr>
              <w:rPr>
                <w:sz w:val="22"/>
                <w:szCs w:val="22"/>
              </w:rPr>
            </w:pPr>
            <w:r w:rsidRPr="002E5120">
              <w:rPr>
                <w:sz w:val="22"/>
                <w:szCs w:val="22"/>
              </w:rPr>
              <w:t xml:space="preserve">   Depression</w:t>
            </w:r>
          </w:p>
          <w:p w14:paraId="4D233EA9" w14:textId="77777777" w:rsidR="008907E2" w:rsidRPr="002E5120" w:rsidRDefault="008907E2" w:rsidP="008907E2">
            <w:pPr>
              <w:rPr>
                <w:b w:val="0"/>
                <w:bCs w:val="0"/>
                <w:sz w:val="22"/>
                <w:szCs w:val="22"/>
              </w:rPr>
            </w:pPr>
            <w:r w:rsidRPr="002E5120">
              <w:rPr>
                <w:b w:val="0"/>
                <w:bCs w:val="0"/>
                <w:sz w:val="22"/>
                <w:szCs w:val="22"/>
              </w:rPr>
              <w:t xml:space="preserve">       Negative</w:t>
            </w:r>
          </w:p>
          <w:p w14:paraId="5C27B362" w14:textId="77777777" w:rsidR="008907E2" w:rsidRPr="002E5120" w:rsidRDefault="008907E2" w:rsidP="008907E2">
            <w:pPr>
              <w:rPr>
                <w:sz w:val="22"/>
                <w:szCs w:val="22"/>
              </w:rPr>
            </w:pPr>
            <w:r w:rsidRPr="002E5120">
              <w:rPr>
                <w:b w:val="0"/>
                <w:bCs w:val="0"/>
                <w:sz w:val="22"/>
                <w:szCs w:val="22"/>
              </w:rPr>
              <w:t xml:space="preserve">       Positive</w:t>
            </w:r>
          </w:p>
        </w:tc>
        <w:tc>
          <w:tcPr>
            <w:tcW w:w="1693" w:type="dxa"/>
          </w:tcPr>
          <w:p w14:paraId="7A199635" w14:textId="77777777" w:rsidR="008907E2" w:rsidRPr="002E5120" w:rsidRDefault="008907E2" w:rsidP="00890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42A466C4" w14:textId="77777777" w:rsidR="008907E2" w:rsidRPr="002E5120" w:rsidRDefault="008907E2" w:rsidP="00890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5120">
              <w:rPr>
                <w:sz w:val="22"/>
                <w:szCs w:val="22"/>
              </w:rPr>
              <w:t>Reference</w:t>
            </w:r>
          </w:p>
          <w:p w14:paraId="38073C41" w14:textId="77777777" w:rsidR="008907E2" w:rsidRPr="002E5120" w:rsidRDefault="008907E2" w:rsidP="00890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5120">
              <w:rPr>
                <w:sz w:val="22"/>
                <w:szCs w:val="22"/>
              </w:rPr>
              <w:t>1.99 (1.71, 2.31)</w:t>
            </w:r>
          </w:p>
        </w:tc>
        <w:tc>
          <w:tcPr>
            <w:tcW w:w="992" w:type="dxa"/>
          </w:tcPr>
          <w:p w14:paraId="089F554B" w14:textId="77777777" w:rsidR="008907E2" w:rsidRPr="004B2C20" w:rsidRDefault="008907E2" w:rsidP="00890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6397E341" w14:textId="77777777" w:rsidR="008907E2" w:rsidRPr="004B2C20" w:rsidRDefault="008907E2" w:rsidP="00890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4B2C20">
              <w:rPr>
                <w:sz w:val="22"/>
                <w:szCs w:val="22"/>
              </w:rPr>
              <w:t>21,473</w:t>
            </w:r>
          </w:p>
        </w:tc>
        <w:tc>
          <w:tcPr>
            <w:tcW w:w="1695" w:type="dxa"/>
          </w:tcPr>
          <w:p w14:paraId="6EE0B353" w14:textId="77777777" w:rsidR="008907E2" w:rsidRPr="008B049A" w:rsidRDefault="008907E2" w:rsidP="00890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3D4C57E3" w14:textId="77777777" w:rsidR="008907E2" w:rsidRPr="008B049A" w:rsidRDefault="008907E2" w:rsidP="00890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8B049A">
              <w:rPr>
                <w:rFonts w:cstheme="minorHAnsi"/>
                <w:sz w:val="22"/>
                <w:szCs w:val="22"/>
              </w:rPr>
              <w:t>Reference</w:t>
            </w:r>
          </w:p>
          <w:p w14:paraId="6F392BA9" w14:textId="34D46620" w:rsidR="008907E2" w:rsidRPr="002E5120" w:rsidRDefault="008907E2" w:rsidP="00890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8B049A">
              <w:rPr>
                <w:rFonts w:cstheme="minorHAnsi"/>
                <w:sz w:val="22"/>
                <w:szCs w:val="22"/>
              </w:rPr>
              <w:t>1.89 (1.60, 2.24)</w:t>
            </w:r>
          </w:p>
        </w:tc>
        <w:tc>
          <w:tcPr>
            <w:tcW w:w="999" w:type="dxa"/>
            <w:vAlign w:val="bottom"/>
          </w:tcPr>
          <w:p w14:paraId="7F4CD213" w14:textId="77777777" w:rsidR="008907E2" w:rsidRPr="002E5120" w:rsidRDefault="008907E2" w:rsidP="00890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41242FD8" w14:textId="454287AD" w:rsidR="008907E2" w:rsidRPr="002E5120" w:rsidRDefault="00297084" w:rsidP="00890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,122</w:t>
            </w:r>
          </w:p>
          <w:p w14:paraId="244C3E92" w14:textId="77777777" w:rsidR="008907E2" w:rsidRPr="002E5120" w:rsidRDefault="008907E2" w:rsidP="00890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8907E2" w:rsidRPr="002E5120" w14:paraId="0E325222" w14:textId="77777777" w:rsidTr="002F605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14:paraId="2983AF7D" w14:textId="77777777" w:rsidR="008907E2" w:rsidRPr="002E5120" w:rsidRDefault="008907E2" w:rsidP="008907E2">
            <w:pPr>
              <w:rPr>
                <w:sz w:val="22"/>
                <w:szCs w:val="22"/>
              </w:rPr>
            </w:pPr>
            <w:r w:rsidRPr="002E5120">
              <w:rPr>
                <w:sz w:val="22"/>
                <w:szCs w:val="22"/>
              </w:rPr>
              <w:t xml:space="preserve">    Anxiety</w:t>
            </w:r>
          </w:p>
          <w:p w14:paraId="3BF029AC" w14:textId="77777777" w:rsidR="008907E2" w:rsidRPr="002E5120" w:rsidRDefault="008907E2" w:rsidP="008907E2">
            <w:pPr>
              <w:rPr>
                <w:b w:val="0"/>
                <w:bCs w:val="0"/>
                <w:sz w:val="22"/>
                <w:szCs w:val="22"/>
              </w:rPr>
            </w:pPr>
            <w:r w:rsidRPr="002E5120">
              <w:rPr>
                <w:sz w:val="22"/>
                <w:szCs w:val="22"/>
              </w:rPr>
              <w:t xml:space="preserve">     </w:t>
            </w:r>
            <w:r w:rsidRPr="002E5120">
              <w:rPr>
                <w:b w:val="0"/>
                <w:bCs w:val="0"/>
                <w:sz w:val="22"/>
                <w:szCs w:val="22"/>
              </w:rPr>
              <w:t xml:space="preserve">  Negative</w:t>
            </w:r>
          </w:p>
          <w:p w14:paraId="077B8E78" w14:textId="77777777" w:rsidR="008907E2" w:rsidRPr="002E5120" w:rsidRDefault="008907E2" w:rsidP="008907E2">
            <w:pPr>
              <w:rPr>
                <w:sz w:val="22"/>
                <w:szCs w:val="22"/>
              </w:rPr>
            </w:pPr>
            <w:r w:rsidRPr="002E5120">
              <w:rPr>
                <w:b w:val="0"/>
                <w:bCs w:val="0"/>
                <w:sz w:val="22"/>
                <w:szCs w:val="22"/>
              </w:rPr>
              <w:t xml:space="preserve">       Positive</w:t>
            </w:r>
          </w:p>
        </w:tc>
        <w:tc>
          <w:tcPr>
            <w:tcW w:w="1693" w:type="dxa"/>
          </w:tcPr>
          <w:p w14:paraId="2A15430C" w14:textId="77777777" w:rsidR="008907E2" w:rsidRPr="002E5120" w:rsidRDefault="008907E2" w:rsidP="00890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0CB9F8B5" w14:textId="77777777" w:rsidR="008907E2" w:rsidRPr="002E5120" w:rsidRDefault="008907E2" w:rsidP="00890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5120">
              <w:rPr>
                <w:sz w:val="22"/>
                <w:szCs w:val="22"/>
              </w:rPr>
              <w:t>Reference</w:t>
            </w:r>
          </w:p>
          <w:p w14:paraId="5586E6F5" w14:textId="77777777" w:rsidR="008907E2" w:rsidRPr="002E5120" w:rsidRDefault="008907E2" w:rsidP="00890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5120">
              <w:rPr>
                <w:sz w:val="22"/>
                <w:szCs w:val="22"/>
              </w:rPr>
              <w:t>2.01 (1.58, 2.56)</w:t>
            </w:r>
          </w:p>
        </w:tc>
        <w:tc>
          <w:tcPr>
            <w:tcW w:w="992" w:type="dxa"/>
          </w:tcPr>
          <w:p w14:paraId="33572F7A" w14:textId="77777777" w:rsidR="008907E2" w:rsidRPr="004B2C20" w:rsidRDefault="008907E2" w:rsidP="00890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32C5396E" w14:textId="77777777" w:rsidR="008907E2" w:rsidRPr="004B2C20" w:rsidRDefault="008907E2" w:rsidP="00890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4B2C20">
              <w:rPr>
                <w:sz w:val="22"/>
                <w:szCs w:val="22"/>
              </w:rPr>
              <w:t>21,023</w:t>
            </w:r>
          </w:p>
        </w:tc>
        <w:tc>
          <w:tcPr>
            <w:tcW w:w="1695" w:type="dxa"/>
          </w:tcPr>
          <w:p w14:paraId="6EFE7D1B" w14:textId="77777777" w:rsidR="008907E2" w:rsidRPr="008B049A" w:rsidRDefault="008907E2" w:rsidP="00890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34125637" w14:textId="77777777" w:rsidR="008907E2" w:rsidRPr="008B049A" w:rsidRDefault="008907E2" w:rsidP="00890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8B049A">
              <w:rPr>
                <w:rFonts w:cstheme="minorHAnsi"/>
                <w:sz w:val="22"/>
                <w:szCs w:val="22"/>
              </w:rPr>
              <w:t>Reference</w:t>
            </w:r>
          </w:p>
          <w:p w14:paraId="5E5828F5" w14:textId="3E825AEA" w:rsidR="008907E2" w:rsidRPr="002E5120" w:rsidRDefault="008907E2" w:rsidP="00890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8B049A">
              <w:rPr>
                <w:rFonts w:cstheme="minorHAnsi"/>
                <w:sz w:val="22"/>
                <w:szCs w:val="22"/>
              </w:rPr>
              <w:t>1.32 (1.02, 1.73)</w:t>
            </w:r>
          </w:p>
        </w:tc>
        <w:tc>
          <w:tcPr>
            <w:tcW w:w="999" w:type="dxa"/>
            <w:vAlign w:val="bottom"/>
          </w:tcPr>
          <w:p w14:paraId="77282833" w14:textId="79AD06E0" w:rsidR="008907E2" w:rsidRPr="002E5120" w:rsidRDefault="00297084" w:rsidP="00890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,122</w:t>
            </w:r>
          </w:p>
          <w:p w14:paraId="5A9B2DA1" w14:textId="77777777" w:rsidR="008907E2" w:rsidRPr="002E5120" w:rsidRDefault="008907E2" w:rsidP="00890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</w:tbl>
    <w:p w14:paraId="6BF75F0F" w14:textId="770D4B02" w:rsidR="00EB6BD5" w:rsidRDefault="00EB6BD5" w:rsidP="00EB6BD5">
      <w:pPr>
        <w:rPr>
          <w:lang w:val="en-CA"/>
        </w:rPr>
      </w:pPr>
    </w:p>
    <w:p w14:paraId="073DA02C" w14:textId="65DD125B" w:rsidR="00EB6BD5" w:rsidRPr="008B049A" w:rsidRDefault="007024C9" w:rsidP="00EB6BD5">
      <w:pPr>
        <w:rPr>
          <w:sz w:val="22"/>
          <w:szCs w:val="22"/>
        </w:rPr>
      </w:pPr>
      <w:proofErr w:type="spellStart"/>
      <w:proofErr w:type="gramStart"/>
      <w:r w:rsidRPr="007024C9">
        <w:rPr>
          <w:sz w:val="22"/>
          <w:szCs w:val="22"/>
          <w:vertAlign w:val="superscript"/>
        </w:rPr>
        <w:t>a</w:t>
      </w:r>
      <w:proofErr w:type="spellEnd"/>
      <w:proofErr w:type="gramEnd"/>
      <w:r w:rsidR="00EB6BD5" w:rsidRPr="008B049A">
        <w:rPr>
          <w:sz w:val="22"/>
          <w:szCs w:val="22"/>
        </w:rPr>
        <w:t xml:space="preserve"> Adjusted for sex, age, </w:t>
      </w:r>
      <w:r w:rsidR="00430378">
        <w:rPr>
          <w:sz w:val="22"/>
          <w:szCs w:val="22"/>
        </w:rPr>
        <w:t xml:space="preserve">geographic </w:t>
      </w:r>
      <w:r w:rsidR="00EB6BD5" w:rsidRPr="008B049A">
        <w:rPr>
          <w:sz w:val="22"/>
          <w:szCs w:val="22"/>
        </w:rPr>
        <w:t>region, urban/rural, racial background, immigrant status, income, marital status, work status, chronic conditions, unmet needs (pre-pandemic)</w:t>
      </w:r>
    </w:p>
    <w:p w14:paraId="62367978" w14:textId="33B4478E" w:rsidR="00EB6BD5" w:rsidRPr="008B049A" w:rsidRDefault="007024C9" w:rsidP="00EB6BD5">
      <w:pPr>
        <w:rPr>
          <w:sz w:val="22"/>
          <w:szCs w:val="22"/>
        </w:rPr>
      </w:pPr>
      <w:r w:rsidRPr="007024C9">
        <w:rPr>
          <w:sz w:val="22"/>
          <w:szCs w:val="22"/>
          <w:vertAlign w:val="superscript"/>
        </w:rPr>
        <w:t>b</w:t>
      </w:r>
      <w:r w:rsidR="00EB6BD5" w:rsidRPr="008B049A">
        <w:rPr>
          <w:sz w:val="22"/>
          <w:szCs w:val="22"/>
        </w:rPr>
        <w:t xml:space="preserve"> Adjusted for sex, age,</w:t>
      </w:r>
      <w:r w:rsidR="00430378">
        <w:rPr>
          <w:sz w:val="22"/>
          <w:szCs w:val="22"/>
        </w:rPr>
        <w:t xml:space="preserve"> geographic</w:t>
      </w:r>
      <w:r w:rsidR="00EB6BD5" w:rsidRPr="008B049A">
        <w:rPr>
          <w:sz w:val="22"/>
          <w:szCs w:val="22"/>
        </w:rPr>
        <w:t xml:space="preserve"> region, urban/rural, racial background, immigrant status, income, marital status, work status, chronic conditions, unmet needs (pre-pandemic), depression and anxiety</w:t>
      </w:r>
    </w:p>
    <w:p w14:paraId="285E6414" w14:textId="6207ED77" w:rsidR="00EB6BD5" w:rsidRDefault="004005FF" w:rsidP="007024C9">
      <w:pPr>
        <w:rPr>
          <w:lang w:val="en-CA"/>
        </w:rPr>
      </w:pPr>
      <w:r>
        <w:rPr>
          <w:lang w:val="en-CA"/>
        </w:rPr>
        <w:br w:type="page"/>
      </w:r>
      <w:r w:rsidR="00EB6BD5">
        <w:rPr>
          <w:lang w:val="en-CA"/>
        </w:rPr>
        <w:lastRenderedPageBreak/>
        <w:t xml:space="preserve">Supplementary Table </w:t>
      </w:r>
      <w:r w:rsidR="004C03FD">
        <w:rPr>
          <w:lang w:val="en-CA"/>
        </w:rPr>
        <w:t>6</w:t>
      </w:r>
      <w:r w:rsidR="00EB6BD5">
        <w:rPr>
          <w:lang w:val="en-CA"/>
        </w:rPr>
        <w:t>: Cross-tabulation of challenges accessing healthcare with not going to a hospital or seeing a doctor when needed (Sept.-Dec. 2020) (N=23738)</w:t>
      </w:r>
    </w:p>
    <w:p w14:paraId="652DD987" w14:textId="77777777" w:rsidR="007024C9" w:rsidRDefault="007024C9" w:rsidP="007024C9">
      <w:pPr>
        <w:rPr>
          <w:lang w:val="en-CA"/>
        </w:rPr>
      </w:pPr>
    </w:p>
    <w:p w14:paraId="46E5DDE2" w14:textId="77777777" w:rsidR="008B049A" w:rsidRDefault="008B049A" w:rsidP="008B049A">
      <w:pPr>
        <w:rPr>
          <w:lang w:val="en-C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1"/>
        <w:gridCol w:w="2564"/>
        <w:gridCol w:w="2552"/>
      </w:tblGrid>
      <w:tr w:rsidR="00EB6BD5" w14:paraId="209F3A32" w14:textId="77777777" w:rsidTr="002F6050">
        <w:trPr>
          <w:trHeight w:val="245"/>
        </w:trPr>
        <w:tc>
          <w:tcPr>
            <w:tcW w:w="3101" w:type="dxa"/>
          </w:tcPr>
          <w:p w14:paraId="48321AD2" w14:textId="77777777" w:rsidR="00EB6BD5" w:rsidRDefault="00EB6BD5" w:rsidP="00435899">
            <w:pPr>
              <w:rPr>
                <w:lang w:val="en-CA"/>
              </w:rPr>
            </w:pPr>
          </w:p>
        </w:tc>
        <w:tc>
          <w:tcPr>
            <w:tcW w:w="2564" w:type="dxa"/>
          </w:tcPr>
          <w:p w14:paraId="453BD609" w14:textId="77777777" w:rsidR="00EB6BD5" w:rsidRPr="007C49BC" w:rsidRDefault="00EB6BD5" w:rsidP="00435899">
            <w:pPr>
              <w:rPr>
                <w:b/>
                <w:bCs/>
                <w:lang w:val="en-CA"/>
              </w:rPr>
            </w:pPr>
            <w:r w:rsidRPr="007C49BC">
              <w:rPr>
                <w:b/>
                <w:bCs/>
                <w:lang w:val="en-CA"/>
              </w:rPr>
              <w:t>Reported challenges accessing healthcare</w:t>
            </w:r>
          </w:p>
          <w:p w14:paraId="238EF8C1" w14:textId="77777777" w:rsidR="00EB6BD5" w:rsidRPr="007C49BC" w:rsidRDefault="00EB6BD5" w:rsidP="00435899">
            <w:pPr>
              <w:rPr>
                <w:b/>
                <w:bCs/>
                <w:lang w:val="en-CA"/>
              </w:rPr>
            </w:pPr>
            <w:r w:rsidRPr="007C49BC">
              <w:rPr>
                <w:b/>
                <w:bCs/>
                <w:lang w:val="en-CA"/>
              </w:rPr>
              <w:t>(N=5988)</w:t>
            </w:r>
          </w:p>
          <w:p w14:paraId="3EE9C3A7" w14:textId="77777777" w:rsidR="00EB6BD5" w:rsidRPr="00146B7D" w:rsidRDefault="00EB6BD5" w:rsidP="00435899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N </w:t>
            </w:r>
            <w:r w:rsidRPr="00146B7D">
              <w:rPr>
                <w:lang w:val="en-CA"/>
              </w:rPr>
              <w:t>(%)</w:t>
            </w:r>
          </w:p>
        </w:tc>
        <w:tc>
          <w:tcPr>
            <w:tcW w:w="2552" w:type="dxa"/>
          </w:tcPr>
          <w:p w14:paraId="2903B8B5" w14:textId="77777777" w:rsidR="00EB6BD5" w:rsidRPr="007C49BC" w:rsidRDefault="00EB6BD5" w:rsidP="00435899">
            <w:pPr>
              <w:rPr>
                <w:b/>
                <w:bCs/>
              </w:rPr>
            </w:pPr>
            <w:r w:rsidRPr="007C49BC">
              <w:rPr>
                <w:b/>
                <w:bCs/>
              </w:rPr>
              <w:t>Did not report challenges accessing healthcare (N=17750)</w:t>
            </w:r>
          </w:p>
          <w:p w14:paraId="0ED1C5D5" w14:textId="77777777" w:rsidR="00EB6BD5" w:rsidRDefault="00EB6BD5" w:rsidP="00435899">
            <w:pPr>
              <w:jc w:val="center"/>
              <w:rPr>
                <w:lang w:val="en-CA"/>
              </w:rPr>
            </w:pPr>
            <w:r>
              <w:t>N (%)</w:t>
            </w:r>
          </w:p>
        </w:tc>
      </w:tr>
      <w:tr w:rsidR="00EB6BD5" w14:paraId="521F9669" w14:textId="77777777" w:rsidTr="002F6050">
        <w:trPr>
          <w:trHeight w:val="234"/>
        </w:trPr>
        <w:tc>
          <w:tcPr>
            <w:tcW w:w="3101" w:type="dxa"/>
          </w:tcPr>
          <w:p w14:paraId="17886463" w14:textId="77777777" w:rsidR="00EB6BD5" w:rsidRPr="007C49BC" w:rsidRDefault="00EB6BD5" w:rsidP="00435899">
            <w:pPr>
              <w:rPr>
                <w:b/>
                <w:bCs/>
                <w:lang w:val="en-CA"/>
              </w:rPr>
            </w:pPr>
            <w:r w:rsidRPr="007C49BC">
              <w:rPr>
                <w:b/>
                <w:bCs/>
                <w:lang w:val="en-CA"/>
              </w:rPr>
              <w:t>Reported not going to a hospital or seeing a doctor when needed</w:t>
            </w:r>
          </w:p>
        </w:tc>
        <w:tc>
          <w:tcPr>
            <w:tcW w:w="2564" w:type="dxa"/>
          </w:tcPr>
          <w:p w14:paraId="667FE3BC" w14:textId="77777777" w:rsidR="00EB6BD5" w:rsidRDefault="00EB6BD5" w:rsidP="00435899">
            <w:pPr>
              <w:rPr>
                <w:lang w:val="en-CA"/>
              </w:rPr>
            </w:pPr>
            <w:r>
              <w:rPr>
                <w:lang w:val="en-CA"/>
              </w:rPr>
              <w:t>1186 (19.8)</w:t>
            </w:r>
          </w:p>
        </w:tc>
        <w:tc>
          <w:tcPr>
            <w:tcW w:w="2552" w:type="dxa"/>
          </w:tcPr>
          <w:p w14:paraId="53507EDC" w14:textId="77777777" w:rsidR="00EB6BD5" w:rsidRDefault="00EB6BD5" w:rsidP="00435899">
            <w:pPr>
              <w:rPr>
                <w:lang w:val="en-CA"/>
              </w:rPr>
            </w:pPr>
            <w:r>
              <w:rPr>
                <w:lang w:val="en-CA"/>
              </w:rPr>
              <w:t>587 (3.3)</w:t>
            </w:r>
          </w:p>
        </w:tc>
      </w:tr>
      <w:tr w:rsidR="00EB6BD5" w14:paraId="0CBF8569" w14:textId="77777777" w:rsidTr="002F6050">
        <w:trPr>
          <w:trHeight w:val="143"/>
        </w:trPr>
        <w:tc>
          <w:tcPr>
            <w:tcW w:w="3101" w:type="dxa"/>
          </w:tcPr>
          <w:p w14:paraId="20DA27D7" w14:textId="77777777" w:rsidR="00EB6BD5" w:rsidRPr="007C49BC" w:rsidRDefault="00EB6BD5" w:rsidP="00435899">
            <w:pPr>
              <w:rPr>
                <w:b/>
                <w:bCs/>
                <w:lang w:val="en-CA"/>
              </w:rPr>
            </w:pPr>
            <w:r w:rsidRPr="007C49BC">
              <w:rPr>
                <w:b/>
                <w:bCs/>
                <w:lang w:val="en-CA"/>
              </w:rPr>
              <w:t xml:space="preserve">Did not </w:t>
            </w:r>
            <w:proofErr w:type="gramStart"/>
            <w:r w:rsidRPr="007C49BC">
              <w:rPr>
                <w:b/>
                <w:bCs/>
                <w:lang w:val="en-CA"/>
              </w:rPr>
              <w:t>report not</w:t>
            </w:r>
            <w:proofErr w:type="gramEnd"/>
            <w:r w:rsidRPr="007C49BC">
              <w:rPr>
                <w:b/>
                <w:bCs/>
                <w:lang w:val="en-CA"/>
              </w:rPr>
              <w:t xml:space="preserve"> going to a hospital or seeing a doctor when needed</w:t>
            </w:r>
          </w:p>
        </w:tc>
        <w:tc>
          <w:tcPr>
            <w:tcW w:w="2564" w:type="dxa"/>
          </w:tcPr>
          <w:p w14:paraId="6C3739F2" w14:textId="77777777" w:rsidR="00EB6BD5" w:rsidRDefault="00EB6BD5" w:rsidP="00435899">
            <w:pPr>
              <w:rPr>
                <w:lang w:val="en-CA"/>
              </w:rPr>
            </w:pPr>
            <w:r>
              <w:rPr>
                <w:lang w:val="en-CA"/>
              </w:rPr>
              <w:t>4802 (80.2)</w:t>
            </w:r>
          </w:p>
        </w:tc>
        <w:tc>
          <w:tcPr>
            <w:tcW w:w="2552" w:type="dxa"/>
          </w:tcPr>
          <w:p w14:paraId="1DB6E6C3" w14:textId="77777777" w:rsidR="00EB6BD5" w:rsidRDefault="00EB6BD5" w:rsidP="00435899">
            <w:pPr>
              <w:rPr>
                <w:lang w:val="en-CA"/>
              </w:rPr>
            </w:pPr>
            <w:r>
              <w:rPr>
                <w:lang w:val="en-CA"/>
              </w:rPr>
              <w:t>17163 (96.7)</w:t>
            </w:r>
          </w:p>
        </w:tc>
      </w:tr>
    </w:tbl>
    <w:p w14:paraId="2A6DB3F6" w14:textId="77777777" w:rsidR="00EB6BD5" w:rsidRDefault="00EB6BD5" w:rsidP="00EB6BD5">
      <w:pPr>
        <w:spacing w:line="360" w:lineRule="auto"/>
        <w:rPr>
          <w:lang w:val="en-CA"/>
        </w:rPr>
      </w:pPr>
    </w:p>
    <w:p w14:paraId="4D9D9B4A" w14:textId="77777777" w:rsidR="00EB6BD5" w:rsidRDefault="00EB6BD5" w:rsidP="00EB6BD5">
      <w:pPr>
        <w:spacing w:line="360" w:lineRule="auto"/>
        <w:rPr>
          <w:lang w:val="en-CA"/>
        </w:rPr>
      </w:pPr>
    </w:p>
    <w:p w14:paraId="325B4531" w14:textId="77777777" w:rsidR="00EB6BD5" w:rsidRDefault="00EB6BD5" w:rsidP="00EB6BD5">
      <w:pPr>
        <w:spacing w:line="360" w:lineRule="auto"/>
        <w:rPr>
          <w:lang w:val="en-CA"/>
        </w:rPr>
      </w:pPr>
    </w:p>
    <w:p w14:paraId="727A446F" w14:textId="77777777" w:rsidR="00EB6BD5" w:rsidRDefault="00EB6BD5" w:rsidP="00EB6BD5">
      <w:pPr>
        <w:spacing w:line="360" w:lineRule="auto"/>
        <w:rPr>
          <w:lang w:val="en-CA"/>
        </w:rPr>
      </w:pPr>
    </w:p>
    <w:p w14:paraId="57A05C25" w14:textId="77777777" w:rsidR="00EB6BD5" w:rsidRDefault="00EB6BD5" w:rsidP="00EB6BD5">
      <w:pPr>
        <w:spacing w:line="360" w:lineRule="auto"/>
        <w:rPr>
          <w:lang w:val="en-CA"/>
        </w:rPr>
      </w:pPr>
    </w:p>
    <w:p w14:paraId="3DFBE12A" w14:textId="77777777" w:rsidR="00EB6BD5" w:rsidRDefault="00EB6BD5" w:rsidP="00EB6BD5">
      <w:pPr>
        <w:spacing w:line="360" w:lineRule="auto"/>
        <w:rPr>
          <w:lang w:val="en-CA"/>
        </w:rPr>
      </w:pPr>
    </w:p>
    <w:p w14:paraId="02F9ED6A" w14:textId="77777777" w:rsidR="00EB6BD5" w:rsidRDefault="00EB6BD5" w:rsidP="00EB6BD5">
      <w:pPr>
        <w:spacing w:line="360" w:lineRule="auto"/>
        <w:rPr>
          <w:lang w:val="en-CA"/>
        </w:rPr>
      </w:pPr>
    </w:p>
    <w:p w14:paraId="4915B73A" w14:textId="77777777" w:rsidR="00EB6BD5" w:rsidRDefault="00EB6BD5" w:rsidP="00EB6BD5">
      <w:pPr>
        <w:spacing w:line="360" w:lineRule="auto"/>
        <w:rPr>
          <w:lang w:val="en-CA"/>
        </w:rPr>
      </w:pPr>
    </w:p>
    <w:p w14:paraId="6122FCFE" w14:textId="77777777" w:rsidR="00EB6BD5" w:rsidRDefault="00EB6BD5" w:rsidP="00EB6BD5">
      <w:pPr>
        <w:spacing w:line="360" w:lineRule="auto"/>
        <w:rPr>
          <w:lang w:val="en-CA"/>
        </w:rPr>
      </w:pPr>
    </w:p>
    <w:p w14:paraId="165093B6" w14:textId="77777777" w:rsidR="00EB6BD5" w:rsidRDefault="00EB6BD5" w:rsidP="00EB6BD5">
      <w:pPr>
        <w:spacing w:line="360" w:lineRule="auto"/>
        <w:rPr>
          <w:lang w:val="en-CA"/>
        </w:rPr>
      </w:pPr>
    </w:p>
    <w:p w14:paraId="2C3F7520" w14:textId="77777777" w:rsidR="00EB6BD5" w:rsidRDefault="00EB6BD5" w:rsidP="00EB6BD5">
      <w:pPr>
        <w:spacing w:line="360" w:lineRule="auto"/>
        <w:rPr>
          <w:lang w:val="en-CA"/>
        </w:rPr>
      </w:pPr>
    </w:p>
    <w:p w14:paraId="47D5F196" w14:textId="77777777" w:rsidR="00EA42F3" w:rsidRPr="00EB6BD5" w:rsidRDefault="00042DEE" w:rsidP="00EB6BD5"/>
    <w:sectPr w:rsidR="00EA42F3" w:rsidRPr="00EB6BD5" w:rsidSect="00EB6BD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BD5"/>
    <w:rsid w:val="00054D81"/>
    <w:rsid w:val="00067FFC"/>
    <w:rsid w:val="00074B99"/>
    <w:rsid w:val="000769F0"/>
    <w:rsid w:val="000804C6"/>
    <w:rsid w:val="00093D7F"/>
    <w:rsid w:val="000B12CA"/>
    <w:rsid w:val="000E02AE"/>
    <w:rsid w:val="000E6FB4"/>
    <w:rsid w:val="000E77E8"/>
    <w:rsid w:val="000F4B44"/>
    <w:rsid w:val="00120B93"/>
    <w:rsid w:val="00131578"/>
    <w:rsid w:val="00140DFD"/>
    <w:rsid w:val="00156347"/>
    <w:rsid w:val="00160181"/>
    <w:rsid w:val="00163F14"/>
    <w:rsid w:val="00166716"/>
    <w:rsid w:val="00167FF1"/>
    <w:rsid w:val="00182F19"/>
    <w:rsid w:val="00195C41"/>
    <w:rsid w:val="001C46D6"/>
    <w:rsid w:val="001D4815"/>
    <w:rsid w:val="001D49DA"/>
    <w:rsid w:val="001E0139"/>
    <w:rsid w:val="001F2375"/>
    <w:rsid w:val="00211D25"/>
    <w:rsid w:val="00234547"/>
    <w:rsid w:val="002407C9"/>
    <w:rsid w:val="0024154D"/>
    <w:rsid w:val="002915D0"/>
    <w:rsid w:val="00297084"/>
    <w:rsid w:val="002C2D0E"/>
    <w:rsid w:val="002E1B1F"/>
    <w:rsid w:val="002E5120"/>
    <w:rsid w:val="002F2496"/>
    <w:rsid w:val="002F5D66"/>
    <w:rsid w:val="002F6050"/>
    <w:rsid w:val="0030609A"/>
    <w:rsid w:val="00314288"/>
    <w:rsid w:val="00317B32"/>
    <w:rsid w:val="00325E5D"/>
    <w:rsid w:val="003264CF"/>
    <w:rsid w:val="00345B8D"/>
    <w:rsid w:val="0035176A"/>
    <w:rsid w:val="00363501"/>
    <w:rsid w:val="00376501"/>
    <w:rsid w:val="00395828"/>
    <w:rsid w:val="003C033D"/>
    <w:rsid w:val="003D3040"/>
    <w:rsid w:val="003E566E"/>
    <w:rsid w:val="004005FF"/>
    <w:rsid w:val="004152D3"/>
    <w:rsid w:val="00416EAF"/>
    <w:rsid w:val="00417FD3"/>
    <w:rsid w:val="00421FB1"/>
    <w:rsid w:val="00430378"/>
    <w:rsid w:val="00450130"/>
    <w:rsid w:val="00456DD4"/>
    <w:rsid w:val="004655DC"/>
    <w:rsid w:val="00472287"/>
    <w:rsid w:val="00486C09"/>
    <w:rsid w:val="004879EB"/>
    <w:rsid w:val="004A42A5"/>
    <w:rsid w:val="004B2C20"/>
    <w:rsid w:val="004B655D"/>
    <w:rsid w:val="004C03FD"/>
    <w:rsid w:val="004F3EF3"/>
    <w:rsid w:val="004F46E0"/>
    <w:rsid w:val="00502599"/>
    <w:rsid w:val="00513C68"/>
    <w:rsid w:val="00520424"/>
    <w:rsid w:val="00524269"/>
    <w:rsid w:val="0055339B"/>
    <w:rsid w:val="0058433B"/>
    <w:rsid w:val="005B2A11"/>
    <w:rsid w:val="005B332C"/>
    <w:rsid w:val="005D7C67"/>
    <w:rsid w:val="00640AE1"/>
    <w:rsid w:val="006723C0"/>
    <w:rsid w:val="006769E7"/>
    <w:rsid w:val="00694581"/>
    <w:rsid w:val="006A3528"/>
    <w:rsid w:val="006C28F0"/>
    <w:rsid w:val="006C71CD"/>
    <w:rsid w:val="006D50DA"/>
    <w:rsid w:val="006D5221"/>
    <w:rsid w:val="006D7C8E"/>
    <w:rsid w:val="006E5ED3"/>
    <w:rsid w:val="006F0B37"/>
    <w:rsid w:val="007024C9"/>
    <w:rsid w:val="00715C9A"/>
    <w:rsid w:val="00724599"/>
    <w:rsid w:val="007458EE"/>
    <w:rsid w:val="007857EC"/>
    <w:rsid w:val="00793CE5"/>
    <w:rsid w:val="007952DD"/>
    <w:rsid w:val="00796A0C"/>
    <w:rsid w:val="00796B25"/>
    <w:rsid w:val="007A70C2"/>
    <w:rsid w:val="007B4D78"/>
    <w:rsid w:val="007C2BDB"/>
    <w:rsid w:val="007E22E6"/>
    <w:rsid w:val="0080615A"/>
    <w:rsid w:val="008252B5"/>
    <w:rsid w:val="0082745E"/>
    <w:rsid w:val="008308A6"/>
    <w:rsid w:val="0084203E"/>
    <w:rsid w:val="0085130C"/>
    <w:rsid w:val="00865483"/>
    <w:rsid w:val="008907E2"/>
    <w:rsid w:val="008A4710"/>
    <w:rsid w:val="008B049A"/>
    <w:rsid w:val="008E310F"/>
    <w:rsid w:val="008E3966"/>
    <w:rsid w:val="008F0513"/>
    <w:rsid w:val="00932C62"/>
    <w:rsid w:val="00946C64"/>
    <w:rsid w:val="00957C4C"/>
    <w:rsid w:val="00972DE5"/>
    <w:rsid w:val="00974BD3"/>
    <w:rsid w:val="00980947"/>
    <w:rsid w:val="00986968"/>
    <w:rsid w:val="00990871"/>
    <w:rsid w:val="00997CAB"/>
    <w:rsid w:val="009A07EA"/>
    <w:rsid w:val="009B4845"/>
    <w:rsid w:val="009B566B"/>
    <w:rsid w:val="009C23CE"/>
    <w:rsid w:val="009C7618"/>
    <w:rsid w:val="009D307F"/>
    <w:rsid w:val="00A14A9C"/>
    <w:rsid w:val="00A30DB2"/>
    <w:rsid w:val="00A31FB3"/>
    <w:rsid w:val="00A35356"/>
    <w:rsid w:val="00A41B86"/>
    <w:rsid w:val="00A43F22"/>
    <w:rsid w:val="00A54CD1"/>
    <w:rsid w:val="00A61732"/>
    <w:rsid w:val="00AA30E5"/>
    <w:rsid w:val="00AC13DA"/>
    <w:rsid w:val="00AC2C31"/>
    <w:rsid w:val="00AC4D94"/>
    <w:rsid w:val="00B02D97"/>
    <w:rsid w:val="00B032D0"/>
    <w:rsid w:val="00B12690"/>
    <w:rsid w:val="00B136C5"/>
    <w:rsid w:val="00B5480A"/>
    <w:rsid w:val="00B60BFC"/>
    <w:rsid w:val="00B652D2"/>
    <w:rsid w:val="00B733C7"/>
    <w:rsid w:val="00B74FA5"/>
    <w:rsid w:val="00B808B3"/>
    <w:rsid w:val="00B80B8E"/>
    <w:rsid w:val="00B84112"/>
    <w:rsid w:val="00B8534E"/>
    <w:rsid w:val="00BA06F7"/>
    <w:rsid w:val="00BB6265"/>
    <w:rsid w:val="00BC2349"/>
    <w:rsid w:val="00BC6472"/>
    <w:rsid w:val="00BE4B7C"/>
    <w:rsid w:val="00BE5E6D"/>
    <w:rsid w:val="00C10B56"/>
    <w:rsid w:val="00C36009"/>
    <w:rsid w:val="00C5444D"/>
    <w:rsid w:val="00C56FA4"/>
    <w:rsid w:val="00C60608"/>
    <w:rsid w:val="00C85CEA"/>
    <w:rsid w:val="00CA2B02"/>
    <w:rsid w:val="00CB5F70"/>
    <w:rsid w:val="00CB6895"/>
    <w:rsid w:val="00CC0607"/>
    <w:rsid w:val="00CC3F0E"/>
    <w:rsid w:val="00CD15DF"/>
    <w:rsid w:val="00CD5F03"/>
    <w:rsid w:val="00CE1712"/>
    <w:rsid w:val="00CE5EE3"/>
    <w:rsid w:val="00CF0748"/>
    <w:rsid w:val="00CF4D05"/>
    <w:rsid w:val="00D01C91"/>
    <w:rsid w:val="00D1203F"/>
    <w:rsid w:val="00D36653"/>
    <w:rsid w:val="00D44D72"/>
    <w:rsid w:val="00D73504"/>
    <w:rsid w:val="00D73C1C"/>
    <w:rsid w:val="00D7414B"/>
    <w:rsid w:val="00D87EA0"/>
    <w:rsid w:val="00D9432B"/>
    <w:rsid w:val="00DB18F9"/>
    <w:rsid w:val="00DC7AD1"/>
    <w:rsid w:val="00E12EF5"/>
    <w:rsid w:val="00E26958"/>
    <w:rsid w:val="00E27C82"/>
    <w:rsid w:val="00E35753"/>
    <w:rsid w:val="00E36B88"/>
    <w:rsid w:val="00E37CE5"/>
    <w:rsid w:val="00E66F4A"/>
    <w:rsid w:val="00E67AEF"/>
    <w:rsid w:val="00E75E77"/>
    <w:rsid w:val="00EB6BD5"/>
    <w:rsid w:val="00EE321C"/>
    <w:rsid w:val="00EF35E1"/>
    <w:rsid w:val="00EF41DE"/>
    <w:rsid w:val="00F145EF"/>
    <w:rsid w:val="00F15701"/>
    <w:rsid w:val="00F17C99"/>
    <w:rsid w:val="00F31291"/>
    <w:rsid w:val="00F32498"/>
    <w:rsid w:val="00F473F3"/>
    <w:rsid w:val="00F61F8B"/>
    <w:rsid w:val="00F66659"/>
    <w:rsid w:val="00F97199"/>
    <w:rsid w:val="00FA0F16"/>
    <w:rsid w:val="00FA397D"/>
    <w:rsid w:val="00FA5938"/>
    <w:rsid w:val="00FB61DA"/>
    <w:rsid w:val="00FF3282"/>
    <w:rsid w:val="00FF3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870DA"/>
  <w15:chartTrackingRefBased/>
  <w15:docId w15:val="{2DA13248-813A-42E6-827F-062F9001D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BD5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EB6BD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EB6BD5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915D0"/>
    <w:pPr>
      <w:spacing w:after="0" w:line="240" w:lineRule="auto"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839921-2860-45C7-971A-2B7984E376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128</Words>
  <Characters>643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ti Khattar</dc:creator>
  <cp:keywords/>
  <dc:description/>
  <cp:lastModifiedBy>Jayati Khattar</cp:lastModifiedBy>
  <cp:revision>2</cp:revision>
  <dcterms:created xsi:type="dcterms:W3CDTF">2022-11-21T19:51:00Z</dcterms:created>
  <dcterms:modified xsi:type="dcterms:W3CDTF">2022-11-21T19:51:00Z</dcterms:modified>
</cp:coreProperties>
</file>